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36CA6" w14:textId="223ACC07" w:rsidR="003C7576" w:rsidRPr="00B2485F" w:rsidRDefault="003C7576" w:rsidP="003C7576">
      <w:pPr>
        <w:widowControl/>
        <w:spacing w:after="0" w:line="240" w:lineRule="auto"/>
        <w:rPr>
          <w:rFonts w:ascii="Times New Roman" w:eastAsia="Times New Roman" w:hAnsi="Times New Roman" w:cs="Times New Roman"/>
          <w:b/>
          <w:bCs/>
          <w:color w:val="000000"/>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A</w:t>
      </w:r>
      <w:r w:rsidR="00B2485F" w:rsidRPr="00B2485F">
        <w:rPr>
          <w:rFonts w:ascii="Times New Roman" w:eastAsia="Times New Roman" w:hAnsi="Times New Roman" w:cs="Times New Roman"/>
          <w:b/>
          <w:bCs/>
          <w:color w:val="000000"/>
          <w:kern w:val="0"/>
          <w:sz w:val="20"/>
          <w:szCs w:val="20"/>
          <w14:ligatures w14:val="none"/>
        </w:rPr>
        <w:t xml:space="preserve">dditional File 3. Tabulated Summaries of Included Articles </w:t>
      </w:r>
    </w:p>
    <w:p w14:paraId="79F8B374" w14:textId="77777777" w:rsidR="00B2485F" w:rsidRPr="00B2485F" w:rsidRDefault="00B2485F" w:rsidP="003C7576">
      <w:pPr>
        <w:widowControl/>
        <w:spacing w:after="0" w:line="240" w:lineRule="auto"/>
        <w:rPr>
          <w:rFonts w:ascii="Times New Roman" w:eastAsia="Times New Roman" w:hAnsi="Times New Roman" w:cs="Times New Roman"/>
          <w:kern w:val="0"/>
          <w:sz w:val="20"/>
          <w:szCs w:val="20"/>
          <w14:ligatures w14:val="none"/>
        </w:rPr>
      </w:pPr>
    </w:p>
    <w:tbl>
      <w:tblPr>
        <w:tblW w:w="0" w:type="auto"/>
        <w:tblInd w:w="-856" w:type="dxa"/>
        <w:tblCellMar>
          <w:top w:w="15" w:type="dxa"/>
          <w:left w:w="15" w:type="dxa"/>
          <w:bottom w:w="15" w:type="dxa"/>
          <w:right w:w="15" w:type="dxa"/>
        </w:tblCellMar>
        <w:tblLook w:val="04A0" w:firstRow="1" w:lastRow="0" w:firstColumn="1" w:lastColumn="0" w:noHBand="0" w:noVBand="1"/>
      </w:tblPr>
      <w:tblGrid>
        <w:gridCol w:w="512"/>
        <w:gridCol w:w="1218"/>
        <w:gridCol w:w="1787"/>
        <w:gridCol w:w="1245"/>
        <w:gridCol w:w="1734"/>
        <w:gridCol w:w="2431"/>
        <w:gridCol w:w="1318"/>
        <w:gridCol w:w="2681"/>
        <w:gridCol w:w="2088"/>
      </w:tblGrid>
      <w:tr w:rsidR="00434CEE" w:rsidRPr="00B2485F" w14:paraId="190E760D" w14:textId="77777777" w:rsidTr="00D034A7">
        <w:trPr>
          <w:trHeight w:val="100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8C04AE"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S/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9C621A"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Author (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6C3F96"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Article Titl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D0238D"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Type of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F0ABB1"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Study details</w:t>
            </w:r>
          </w:p>
          <w:p w14:paraId="2DF78C7A"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N = number of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D502CF"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Study aims and methodolog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2D9748C"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Intervention for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590549"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Finding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2CA6F9" w14:textId="77777777" w:rsidR="003C7576" w:rsidRPr="00B2485F" w:rsidRDefault="003C7576" w:rsidP="003C7576">
            <w:pPr>
              <w:widowControl/>
              <w:spacing w:after="0" w:line="240" w:lineRule="auto"/>
              <w:rPr>
                <w:rFonts w:ascii="Times New Roman" w:eastAsia="Times New Roman" w:hAnsi="Times New Roman" w:cs="Times New Roman"/>
                <w:b/>
                <w:bCs/>
                <w:kern w:val="0"/>
                <w:sz w:val="20"/>
                <w:szCs w:val="20"/>
                <w14:ligatures w14:val="none"/>
              </w:rPr>
            </w:pPr>
            <w:r w:rsidRPr="00B2485F">
              <w:rPr>
                <w:rFonts w:ascii="Times New Roman" w:eastAsia="Times New Roman" w:hAnsi="Times New Roman" w:cs="Times New Roman"/>
                <w:b/>
                <w:bCs/>
                <w:color w:val="000000"/>
                <w:kern w:val="0"/>
                <w:sz w:val="20"/>
                <w:szCs w:val="20"/>
                <w14:ligatures w14:val="none"/>
              </w:rPr>
              <w:t>Insights/ Conclusions</w:t>
            </w:r>
          </w:p>
        </w:tc>
      </w:tr>
      <w:tr w:rsidR="00434CEE" w:rsidRPr="00B2485F" w14:paraId="075D2ED9" w14:textId="77777777" w:rsidTr="00D034A7">
        <w:trPr>
          <w:trHeight w:val="19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D39129"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74B3D4"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bedin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238F00"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riving Competencies for Mentors of Clinical and Translational Schol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31DBAC" w14:textId="395A551B" w:rsidR="003C7576" w:rsidRPr="00B2485F" w:rsidRDefault="00434CEE"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w:t>
            </w:r>
            <w:r w:rsidR="003C7576" w:rsidRPr="00B2485F">
              <w:rPr>
                <w:rFonts w:ascii="Times New Roman" w:eastAsia="Times New Roman" w:hAnsi="Times New Roman" w:cs="Times New Roman"/>
                <w:color w:val="000000"/>
                <w:kern w:val="0"/>
                <w:sz w:val="20"/>
                <w:szCs w:val="20"/>
                <w14:ligatures w14:val="none"/>
              </w:rPr>
              <w:t>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C557C9"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role of mentorship in clinical and translational science investiga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C58F11"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though the importance of research mentorship has been well established, the role of mentors of junior clinical and translational science investigators is not clearly defined. The authors attempt to derive a list of actionable competencies for mentors from a series of complementary methods. They examined focus groups, the literature, competencies derived for clinical and translational scholars, mentor</w:t>
            </w:r>
          </w:p>
          <w:p w14:paraId="2A0E38D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curricula, mentor evaluation forms and finally conducted an expert panel process in order to compose this lis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EA8979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569B1B1" w14:textId="5D6429DB"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se efforts resulted in a set of competencies that include generic competencies expected of all mentors, competencies specific to scientists, and competencies that are clinical and translational research specific. They are divided into six thematic areas: (1) Communication and managing the relationship, (2) Psychosocial support, (3) Career and professional development, (4) Professional enculturation and scientific integrity, (5) Research development, and (6) Clinical and translational investigator development. For each thematic area, the authors have listed associated competencies, 19 in total. For each competency, examples that are actionable and measurable have been list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D2ADA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though a comprehensive approach was used to derive this list of competencies, further work will be required to parse out how to apply and adapt them, as well future research directions and evaluation processes.</w:t>
            </w:r>
          </w:p>
        </w:tc>
      </w:tr>
      <w:tr w:rsidR="00434CEE" w:rsidRPr="00B2485F" w14:paraId="6D01DC4E"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DAF760"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50EEB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bedin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E308AD"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Training within Academic Health Centers with Clinical and</w:t>
            </w:r>
          </w:p>
          <w:p w14:paraId="1ED083AE"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nslational Science Awar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5871D8" w14:textId="7A31A335"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1437D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entoring practices at academic health centers with Clinical and Translational Science Awar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AE50A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ultiple studies highlight the benefits of effective mentoring in academic medicine. Thus, the authors sought to quantify and characterize the mentoring practices at academic health centers (AHCs) with Clinical and Translational Science Awards (CTSA).</w:t>
            </w:r>
          </w:p>
          <w:p w14:paraId="1058D69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p>
          <w:p w14:paraId="3B2CE9A5"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indings pertaining specifically to mentor training at the level of the KL2 mentored award program, and at the broader institutional level have been reported. We found only four AHCs did not provide any form of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0C3EC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D117FC"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e-time orientation was most prevalent at the KL2 level, whereas formal</w:t>
            </w:r>
          </w:p>
          <w:p w14:paraId="4D91E12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e-to-face training was most prevalent at the institutional level. Despite differences in format usage, there was general consensus at both the KL2 and institutional level about the topics of focus of face-to-face training sessions. Lower-resource training formats utilized at the KL2 level may reveal a preference for preselection of qualified mentors, while institutional selection of resource-heavy formats may</w:t>
            </w:r>
          </w:p>
          <w:p w14:paraId="7077A7B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e an attempt to raise the mentoring qualifications of the academic community as a whol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6A8681"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resent work fits into the expanding landscape of academic mentoring literature and sets the framework for future longitudinal, outcome studies focused on identifying the</w:t>
            </w:r>
          </w:p>
          <w:p w14:paraId="46B6C71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ost efficient strategies to develop effective mentors.</w:t>
            </w:r>
          </w:p>
        </w:tc>
      </w:tr>
      <w:tr w:rsidR="00434CEE" w:rsidRPr="00B2485F" w14:paraId="7FAFB75B" w14:textId="77777777" w:rsidTr="00D034A7">
        <w:trPr>
          <w:trHeight w:val="126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6D99B0"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ADF0C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dame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FB7F5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the Anesthesiologist Trainer: Enhancing the Quality of Feedback during Human Patient Simulat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507C5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andomis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BF636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trol group, or mentors received feedback training.</w:t>
            </w:r>
          </w:p>
          <w:p w14:paraId="5B5671E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5C0621"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 essential piece of anesthesiologist training is attending resident feedback sessions. Yet, few attending</w:t>
            </w:r>
          </w:p>
          <w:p w14:paraId="4B63F2B5"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esthesiologists have formal teaching education and little time to acquire it. </w:t>
            </w:r>
          </w:p>
          <w:p w14:paraId="5462F7F9"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p>
          <w:p w14:paraId="73CFECB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 this field experiment, attending physicians were randomly assigned to a control group or to receive </w:t>
            </w:r>
            <w:r w:rsidRPr="00B2485F">
              <w:rPr>
                <w:rFonts w:ascii="Times New Roman" w:eastAsia="Times New Roman" w:hAnsi="Times New Roman" w:cs="Times New Roman"/>
                <w:color w:val="000000"/>
                <w:kern w:val="0"/>
                <w:sz w:val="20"/>
                <w:szCs w:val="20"/>
                <w14:ligatures w14:val="none"/>
              </w:rPr>
              <w:lastRenderedPageBreak/>
              <w:t>30 minutes of</w:t>
            </w:r>
          </w:p>
          <w:p w14:paraId="0AB8F97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edback training inspired by Implicit Person Theory (IPT). As such, IPT training encouraged physicians to</w:t>
            </w:r>
          </w:p>
          <w:p w14:paraId="7547A4C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aise process-oriented learning while discouraging performance-oriented mindsets. Attending physicians</w:t>
            </w:r>
          </w:p>
          <w:p w14:paraId="5889FA07"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n observed residents participate in a human patient simulation (HPS) activity and provided residents with feedback.</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49C92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0 minutes of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B73C4D"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tent and statistical analyses revealed trained attending physicians praised learning goals and challenged performance goals more often than untrained physicians during feedback sess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915354"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us, the training provides a rapid method of enhancing the quality of attending physicians’</w:t>
            </w:r>
          </w:p>
          <w:p w14:paraId="233692F0"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communication.</w:t>
            </w:r>
          </w:p>
        </w:tc>
      </w:tr>
      <w:tr w:rsidR="00434CEE" w:rsidRPr="00B2485F" w14:paraId="363C4493"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1A2AC7"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E7CC90"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iyu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9F99F5" w14:textId="674FB97E"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uilding Research Capacity in HIV and Noncommunicable Diseases in Africa: A Mentorship and Leadership Workshop Report</w:t>
            </w:r>
          </w:p>
          <w:p w14:paraId="35E250B4" w14:textId="77777777" w:rsidR="003C7576" w:rsidRPr="00B2485F" w:rsidRDefault="003C7576" w:rsidP="003C7576">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3ED73E" w14:textId="4E4C7C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D434C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arly-stage physician scientists in Nigeria trained to mentor regarding HIV.</w:t>
            </w:r>
          </w:p>
          <w:p w14:paraId="2EFA56B1"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3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DCA362"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w structured mentoring programs target early-stage investigators in Africa, creating a gap in mentorship skills where HIV burden is greatest. This article describes findings from a Nigeria-based workshop for early-career physician scientists to build mentoring and leadership capacity in HIV and noncommunicable disease research.</w:t>
            </w:r>
          </w:p>
          <w:p w14:paraId="2F74D3B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p>
          <w:p w14:paraId="2FEA3F7D"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Baseline surveys captured participant demographics, confidence in implementing mentoring </w:t>
            </w:r>
            <w:r w:rsidRPr="00B2485F">
              <w:rPr>
                <w:rFonts w:ascii="Times New Roman" w:eastAsia="Times New Roman" w:hAnsi="Times New Roman" w:cs="Times New Roman"/>
                <w:color w:val="000000"/>
                <w:kern w:val="0"/>
                <w:sz w:val="20"/>
                <w:szCs w:val="20"/>
                <w14:ligatures w14:val="none"/>
              </w:rPr>
              <w:lastRenderedPageBreak/>
              <w:t>competencies, and perceived importance of workshop training domains. The workshop included didactic presentations, small group activities, and interactive discussions. Daily surveys evaluated sessions, and postworkshop surveys solicited overall course impress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92607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4-day training sess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8CC9E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Of the 33 participants, most were male (n = 21, 63.6%) and from medicine, laboratory sciences, and surgical specialties. “Building mentees’ confidence” and “setting mentees’ research goals” were ranked as areas where participants most believed they needed training. Sessions were rated favorably across five areas. Greatest improvements in mean scores were for confidence in identifying personal temperament styles, describing mentoring and leadership theories/frameworks, and </w:t>
            </w:r>
            <w:r w:rsidRPr="00B2485F">
              <w:rPr>
                <w:rFonts w:ascii="Times New Roman" w:eastAsia="Times New Roman" w:hAnsi="Times New Roman" w:cs="Times New Roman"/>
                <w:color w:val="000000"/>
                <w:kern w:val="0"/>
                <w:sz w:val="20"/>
                <w:szCs w:val="20"/>
                <w14:ligatures w14:val="none"/>
              </w:rPr>
              <w:lastRenderedPageBreak/>
              <w:t>developing mentoring plans. Additional identified workshop strengths were content relevance, leadership case series, interactive nature, and collegial atmosphere. All respondents indicated learning something new/useful/helpful in each session. At 6-month postworkshop, most respondents (25 of 26, 96%) had replicated or plan to replicate parts of the workshop in their departments/institut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2B17C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Effective mentoring training initiatives targeting future academic leaders have the potential to create skilled academicians who can impart mentoring skills and competencies to their mentees.</w:t>
            </w:r>
          </w:p>
        </w:tc>
      </w:tr>
      <w:tr w:rsidR="00434CEE" w:rsidRPr="00B2485F" w14:paraId="3DF2458E"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1F8AF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236EE9"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erson and Vanderbilt (20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62D58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ridging the gap between physician and medical student education: using the Train the Trainer model to improve cultural competence training in the clerkship years of medical schoo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EA6AA08" w14:textId="788C15EC"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coping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D5D6C4"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position of cultural competence training delivered through “Train-the-Trainer” mode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9CD95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Current cultural competence (CC) training seems to be inadequate as research has demonstrated gaps between CC training and clinical behaviors of students. One aspect that is potentially contributing to this gap is the lack of physician education of CC. To change this, the authors propose the implementation of a Train the Trainer model in which the preclinical professor in charge of CC education trains Clerkship and Residency Directors who then can train and supervise the physicians </w:t>
            </w:r>
            <w:r w:rsidRPr="00B2485F">
              <w:rPr>
                <w:rFonts w:ascii="Times New Roman" w:eastAsia="Times New Roman" w:hAnsi="Times New Roman" w:cs="Times New Roman"/>
                <w:color w:val="000000"/>
                <w:kern w:val="0"/>
                <w:sz w:val="20"/>
                <w:szCs w:val="20"/>
                <w14:ligatures w14:val="none"/>
              </w:rPr>
              <w:lastRenderedPageBreak/>
              <w:t>and residents in their departments on CC to better implement it into the formal and informal curriculum of clerkshi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4BE5E2"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BED6C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any TtT modeled seminars found those who participated not only had significant increases in knowledge demonstrated by the change in their pre- and postevaluations, but were also successful in teaching the information to others. Several studies have shown that when comparing TtT to self-study or traditional lecture-style CME training, TtT resulted in greater improvement in performance and adherence to the skill being learned. There is also reported increase in confidence in developing and teaching a CC curriculum.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439684"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is an efficient, cost-effective method of imparting cultural competence to physicians during their early years.</w:t>
            </w:r>
          </w:p>
        </w:tc>
      </w:tr>
      <w:tr w:rsidR="00434CEE" w:rsidRPr="00B2485F" w14:paraId="5E29F766" w14:textId="77777777" w:rsidTr="00D034A7">
        <w:trPr>
          <w:trHeight w:val="279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633F3E"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7DDB29"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erson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4D58C2" w14:textId="0593A565"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ng and Giving Feedback to Mentors: New Evidence-Based Approaches</w:t>
            </w:r>
          </w:p>
          <w:p w14:paraId="1152F26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2A30DC"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coping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A140C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eation of an approach for mentor evalu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3F4931"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 comprehensive mentoring program includes a variety of components. One of the most important is the ongoing assessment of and feedback to mentors. Scholars need strong active mentors who have the expertise, disposition, motivation, skills, and the ability to accept feedback and to adjust their mentoring style. Assessing the effectiveness of a given mentor is no easy task. Variability in learning needs and academic goals among scholars makes it difficult to develop a single evaluation instrument or a standardized procedure for evaluating mentors. Scholars, mentors, and program leaders are often reluctant to conduct formal evaluations, as there are no commonly accepted measures.The process of </w:t>
            </w:r>
            <w:r w:rsidRPr="00B2485F">
              <w:rPr>
                <w:rFonts w:ascii="Times New Roman" w:eastAsia="Times New Roman" w:hAnsi="Times New Roman" w:cs="Times New Roman"/>
                <w:color w:val="000000"/>
                <w:kern w:val="0"/>
                <w:sz w:val="20"/>
                <w:szCs w:val="20"/>
                <w14:ligatures w14:val="none"/>
              </w:rPr>
              <w:lastRenderedPageBreak/>
              <w:t>giving feedback is often difficult and there is limited empirical data on efficacy.</w:t>
            </w:r>
          </w:p>
          <w:p w14:paraId="4AE7C56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br/>
              <w:t>This article presents a new and innovative six-component approach to mentor evaluation that includes the assessment of mentee training and empowerment, peer learning and mentor training, scholar advocacy, mentee–mentor expectations, mentor self-reflection, and mentee</w:t>
            </w:r>
          </w:p>
          <w:p w14:paraId="388CC9C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of their mento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25841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49A4C0"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evaluation should involve assessment of mentee empowerment and training, mentee evaluation of the mentor, peer learning and mentor training, together with expectations, self-reflection of the mento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42224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rimary goals of mentor and programmatic evaluation are to (1) increase learning opportunities for scholars, (2) assist mentors to become stronger mentors, and (3) guide scholar training activities. This article presents a more comprehensive approach to evaluation that tries to connect a number of important elements of comprehensive mentoring program. As in clinical medicine, where ongoing evaluation of clinical performance is becoming the norm, training young investigators deserves the same level of effort and use of new evaluation models.</w:t>
            </w:r>
          </w:p>
        </w:tc>
      </w:tr>
      <w:tr w:rsidR="00434CEE" w:rsidRPr="00B2485F" w14:paraId="4DC789D0"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04FCB1"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5ED6B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very and Cowburn (20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5FD7BD" w14:textId="67755EB1"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the trainers: improving the quality of education delivered to paramedics through a simulation-debrief mode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E43C69" w14:textId="3132084E"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EE5E4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Usage of senior doctors to design train-the-trainer course.</w:t>
            </w:r>
          </w:p>
          <w:p w14:paraId="56A4F88E"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4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E0431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South Western Ambulance</w:t>
            </w:r>
          </w:p>
          <w:p w14:paraId="637AAB9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ervice NHS Foundation Trust employs senior doctors in their learning and development (L&amp;D) team to support the development of ‘train the trainer’ courses for L&amp;D officers (LDOs). This short</w:t>
            </w:r>
          </w:p>
          <w:p w14:paraId="74157859"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port of a quality improvement initiative describes the implementation and evaluation of a simulation-debrief model of paramedic education.</w:t>
            </w:r>
          </w:p>
          <w:p w14:paraId="76B6ECE2"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p>
          <w:p w14:paraId="62AA925C"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quality improvement design was adopted. The train the trainer scenarios for simulation-debrief were designed and written following the trust’s training needs analysis by the L&amp;D team. The course ran for two days, and each scenario was facilitated by faculty experienced</w:t>
            </w:r>
          </w:p>
          <w:p w14:paraId="44BDC1CB"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simulation (both doctors and paramedics). Low-fidelity mannequins and standard ambulance</w:t>
            </w:r>
          </w:p>
          <w:p w14:paraId="3EC05194"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kit was used (including response bags, training monitor and defibrillator). Participants’ pre- and post-scenario self-reported confidence scores were recorded, and qualitative feedback</w:t>
            </w:r>
          </w:p>
          <w:p w14:paraId="73066385"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quested. Numerical data were analysed, and collated into graphs using Excel. Thematic analysis of comments was used to present qualitative themes. The SQUIRE 2.0 checklist for reporting</w:t>
            </w:r>
          </w:p>
          <w:p w14:paraId="5724CD77"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y improvement initiatives was used to frame this short repor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EB3AA7"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day cours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35EC24"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ty-eight LDOs attended across three courses. All participants reported improved confidence scores in the clinical topic covered after each simulation-debrief scenario, with a minority reporting equivocal scores. Formal qualitative feedback from participants indicated</w:t>
            </w:r>
          </w:p>
          <w:p w14:paraId="7FB0E1E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 overwhelmingly positive response to the introduction of simulation-debrief as an education</w:t>
            </w:r>
          </w:p>
          <w:p w14:paraId="3FD6C63D"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method, and a move away from summative, assessment-based training. The positive </w:t>
            </w:r>
            <w:r w:rsidRPr="00B2485F">
              <w:rPr>
                <w:rFonts w:ascii="Times New Roman" w:eastAsia="Times New Roman" w:hAnsi="Times New Roman" w:cs="Times New Roman"/>
                <w:color w:val="000000"/>
                <w:kern w:val="0"/>
                <w:sz w:val="20"/>
                <w:szCs w:val="20"/>
                <w14:ligatures w14:val="none"/>
              </w:rPr>
              <w:lastRenderedPageBreak/>
              <w:t>value of a</w:t>
            </w:r>
          </w:p>
          <w:p w14:paraId="2D7FE6E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ultidisciplinary faculty was also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CA1678"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The simulation-debrief model of paramedic education represents a move away from the use of didactic teaching and ‘tick box’-style assessments in previous train the trainer courses. The introduction of simulation-debrief teaching methodology has had a positive impact on paramedics’ confidence in the selected clinical topics, and is seen by LDOs as </w:t>
            </w:r>
            <w:r w:rsidRPr="00B2485F">
              <w:rPr>
                <w:rFonts w:ascii="Times New Roman" w:eastAsia="Times New Roman" w:hAnsi="Times New Roman" w:cs="Times New Roman"/>
                <w:color w:val="000000"/>
                <w:kern w:val="0"/>
                <w:sz w:val="20"/>
                <w:szCs w:val="20"/>
                <w14:ligatures w14:val="none"/>
              </w:rPr>
              <w:lastRenderedPageBreak/>
              <w:t>an effective and</w:t>
            </w:r>
          </w:p>
          <w:p w14:paraId="49CCB84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valuable education method.</w:t>
            </w:r>
          </w:p>
        </w:tc>
      </w:tr>
      <w:tr w:rsidR="00434CEE" w:rsidRPr="00B2485F" w14:paraId="7AEBF21C" w14:textId="77777777" w:rsidTr="00D034A7">
        <w:trPr>
          <w:trHeight w:val="229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BA19E49" w14:textId="2BA5DF89" w:rsidR="003C7576" w:rsidRPr="00B2485F" w:rsidRDefault="0089633B"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kern w:val="0"/>
                <w:sz w:val="20"/>
                <w:szCs w:val="20"/>
                <w14:ligatures w14:val="none"/>
              </w:rPr>
              <w:lastRenderedPageBreak/>
              <w:t>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422E2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lanchard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F2AED7"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ultivating Medical Education Research Mentorship as a Pathway Towards High Quality Medical Education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2A725A" w14:textId="1CBE9BA6"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71D777"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research mentor training and mentorship in undergraduate and graduate medical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63B1DF"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explores the integration of doctoral-level educators, structured inter-departmental efforts, and external mentorship to provide opportunities for faculty to gain traction in their medical education research efforts. An investment in medical education research mentors will ensure rigorous research for high quality innovation in medical education and patient ca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AB6FFC"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F3E45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vestment into medical education research mentors, via means such as mentor training improves research quality, improving medical education and patient care.</w:t>
            </w:r>
          </w:p>
          <w:p w14:paraId="5E8B0C75"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p>
          <w:p w14:paraId="1769C936"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e opportunity for improved mentorship is to employ a PhD-educator. Second, inter-departmental collaboration should be encouraged to create a recognized forum for mentorship and collaboration in Medical Education Research (MER). More locally, program directors and core faculty can encourage residents and junior faculty to seek external mentorship for research when they are unable to provide it themselves. Alternatively, a curriculum in MER can be implement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58D4E3"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eating adequate career paths for clinician educators to become education research mentors is necessary in order to encourage progress in medical education. Developing highly trained researchers ensures mentorship for continued high quality MER, necessary for robust innovations in medical education and patient care.</w:t>
            </w:r>
          </w:p>
        </w:tc>
      </w:tr>
      <w:tr w:rsidR="00434CEE" w:rsidRPr="00B2485F" w14:paraId="31172986" w14:textId="77777777" w:rsidTr="00D034A7">
        <w:trPr>
          <w:trHeight w:val="841"/>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8B420B8" w14:textId="2164309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58191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latt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C891C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eparing interprofessional faculty to be humanistic mentors for medical students: The GW-gold mentor development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8D5F21" w14:textId="5765DFA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8734C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W-Gold Humanistic Mentor Development Programme to trains faculty mentoring teams in humanistic communities of practice.</w:t>
            </w:r>
          </w:p>
          <w:p w14:paraId="07FF99B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4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B8036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GW-Gold Humanistic Mentor Development Program addresses the challenge faced by medical schools to</w:t>
            </w:r>
          </w:p>
          <w:p w14:paraId="75665F2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ducate faculty to prepare students for humanistic practice. Grounded in Branch’s Teaching Professional and Humanistic Values</w:t>
            </w:r>
          </w:p>
          <w:p w14:paraId="735E315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odel, the program prepares interprofessional faculty mentoring teams in humanistic communities of practice. The teams consist</w:t>
            </w:r>
          </w:p>
          <w:p w14:paraId="7F98ABE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physician-psychosocial professional pairs, each mentoring a small student group in their professional development course.</w:t>
            </w:r>
          </w:p>
          <w:p w14:paraId="1F07A52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rough GW-Gold workshops, faculty mentors develop interprofessional humanistic communities of practice, preparing them to</w:t>
            </w:r>
          </w:p>
          <w:p w14:paraId="0357496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ead second such communities with their students. This article describes the program and its evaluation.</w:t>
            </w:r>
          </w:p>
          <w:p w14:paraId="46A770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assess outcomes and better understand the mentor experience, we used a mixed-method validating triangulation</w:t>
            </w:r>
          </w:p>
          <w:p w14:paraId="20834E3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sign consisting of simultaneous collection of quantitative (mentor and student surveys) and qualitative (open-ended survey</w:t>
            </w:r>
          </w:p>
          <w:p w14:paraId="685C48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estions and focus group) data. Data were analyzed in parallel and merged at the point of interpretation, allowing for triangulation</w:t>
            </w:r>
          </w:p>
          <w:p w14:paraId="60CEC1C0" w14:textId="66A6B1D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and validation of outcom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EBDAB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onthly worksho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324A8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rated the program highly, gained confidence in their humanistic skills, and received high scores from students.</w:t>
            </w:r>
          </w:p>
          <w:p w14:paraId="1162627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ree themes emerged that validated program design, confirmed outcomes, and expanded on the mentor experience: (1)</w:t>
            </w:r>
          </w:p>
          <w:p w14:paraId="0668D4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terprofessional faculty </w:t>
            </w:r>
            <w:r w:rsidRPr="00B2485F">
              <w:rPr>
                <w:rFonts w:ascii="Times New Roman" w:eastAsia="Times New Roman" w:hAnsi="Times New Roman" w:cs="Times New Roman"/>
                <w:color w:val="000000"/>
                <w:kern w:val="0"/>
                <w:sz w:val="20"/>
                <w:szCs w:val="20"/>
                <w14:ligatures w14:val="none"/>
              </w:rPr>
              <w:lastRenderedPageBreak/>
              <w:t>communities developed through observation, collaboration, reflection, and dialogue; (2) Humanistic</w:t>
            </w:r>
          </w:p>
          <w:p w14:paraId="7E9C394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created safe environments for student engagement; and (3) Engaging in interprofessional humanistic communities of</w:t>
            </w:r>
          </w:p>
          <w:p w14:paraId="4A4F813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actice expanded mentors’ personal and professional identiti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1BE11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Outcomes support the value of the GW-Gold program’s distinctive features in preparing faculty to sustain humanism</w:t>
            </w:r>
          </w:p>
          <w:p w14:paraId="3396C9E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 medical education: an interprofessional approach and small communities of practice built on </w:t>
            </w:r>
            <w:r w:rsidRPr="00B2485F">
              <w:rPr>
                <w:rFonts w:ascii="Times New Roman" w:eastAsia="Times New Roman" w:hAnsi="Times New Roman" w:cs="Times New Roman"/>
                <w:color w:val="000000"/>
                <w:kern w:val="0"/>
                <w:sz w:val="20"/>
                <w:szCs w:val="20"/>
                <w14:ligatures w14:val="none"/>
              </w:rPr>
              <w:lastRenderedPageBreak/>
              <w:t>humanistic values.</w:t>
            </w:r>
          </w:p>
          <w:p w14:paraId="3ACBA21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r>
      <w:tr w:rsidR="00434CEE" w:rsidRPr="00B2485F" w14:paraId="59AD0CE4"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0A0BE3D" w14:textId="1BA7F71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AF0BB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unin and Servey. (20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61585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eting the needs of clinician-educators: An innovative faculty development community of practice</w:t>
            </w:r>
          </w:p>
          <w:p w14:paraId="48874B9D"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6C947D" w14:textId="4B4A4D6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8939B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programme to develop faculty, nurturing community of practice.</w:t>
            </w:r>
          </w:p>
          <w:p w14:paraId="1C77945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6,7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83BC2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quirements for faculty development for clinician-educators continue to increase. The number of faculty with experience delivering faculty development, however, remains limited. To overcome their deficit of faculty developers, the authors created a train-the-trainer programme. They recognised, however, that their plan would not meet the ultimate goal for our programme: Creating faculty developers to meet the faculty development needs of a large, dispersed system. The article reports on the creation and nurturing of faculty development community of practice (CoP), which they believe could be a solution for many academic systems struggling to engage busy clinicians, mature the teaching abilities of clinician educators, and meet the needs of their accrediting institutions.</w:t>
            </w:r>
          </w:p>
          <w:p w14:paraId="02D6147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  faculty development CoP was developed with a mission of promoting educational expertise and excellence and ensuring continuous growth of the members of our COP and broader facul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DCBD9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1 standardised workshop formats, 1188 workshops delivered to 16,729 attende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628DA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programme evaluation was performed consisting of two elements: The impact on the organisation (workshop and learner related metrics) and the impact on the CoP members (survey). Notable outcomes were observed: Delivery of high quality workshops to faculty, attainment of leadership positions, and increases in motivation, networking, skills, confidence, and opportunities available to members.</w:t>
            </w:r>
          </w:p>
          <w:p w14:paraId="63E0D57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rsonal and professional identities developed, creating safe environments for engagements and faculty communities were develop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6A575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novations to create and sustain structured faculty development</w:t>
            </w:r>
          </w:p>
          <w:p w14:paraId="61A4F93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grammes for clinician-educators are needed. The development and nurturing of a community of practice</w:t>
            </w:r>
          </w:p>
          <w:p w14:paraId="10F9D30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P) of faculty developers resulted in benefits both for the organisation and CoP</w:t>
            </w:r>
          </w:p>
          <w:p w14:paraId="5B218CC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mbers and may be a solution for large academic systems struggling to meet their</w:t>
            </w:r>
          </w:p>
          <w:p w14:paraId="1C7899B2" w14:textId="2400710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ulty development demands.</w:t>
            </w:r>
          </w:p>
        </w:tc>
      </w:tr>
      <w:tr w:rsidR="00434CEE" w:rsidRPr="00B2485F" w14:paraId="63D22225"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ED46EC1" w14:textId="15BF84C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A9B97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utki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3D759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 A Novel ‘Train the Trainer’ Emergency Medicine Resident Point-of-Care Ultrasound Course: A 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D49D1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9A30A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ovices, to become mentors, underwent training in point-of care ultrasound.</w:t>
            </w:r>
          </w:p>
          <w:p w14:paraId="694A29B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4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2F85F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specific aim of this study was to explore the feasibility of using volunteer EM physicians who were novices with ultrasound techniques as instructors for a POCUS course. Additionally, the authors evaluated the effectiveness and consistency of a POCUS course delivered over multiple sites to enhance EM residents’ ultrasound knowledge and skill acquisition.</w:t>
            </w:r>
          </w:p>
          <w:p w14:paraId="0333DDF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77D799F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For the initial session, the lead instructor conducted a focused two-hour course with the novice instructors. A subsequent four-hour session was then repeated for EM residents whereby the aforementioned novice instructors provided the hands-on instruction. The </w:t>
            </w:r>
            <w:r w:rsidRPr="00B2485F">
              <w:rPr>
                <w:rFonts w:ascii="Times New Roman" w:eastAsia="Times New Roman" w:hAnsi="Times New Roman" w:cs="Times New Roman"/>
                <w:color w:val="000000"/>
                <w:kern w:val="0"/>
                <w:sz w:val="20"/>
                <w:szCs w:val="20"/>
                <w14:ligatures w14:val="none"/>
              </w:rPr>
              <w:lastRenderedPageBreak/>
              <w:t>residents were given 10-item pre- and 20-item post-course knowledge tests to gauge the effectiveness of the instruction model. After the course, a satisfaction survey was administered to the resident participants and a qualitative open-ended survey to the volunteer EM physicians who served as instruc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3A398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hour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BEB63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Forty-two EM residents from 11 different residency programs attended at one of the three courses that were offered. After adjustments for size differences in the pre- and post-training tests, 35 (87.5%) of total sample resident learners’ scores proportionately increased from pre- to post-test scores, with five (11.9%) other residents maintaining their pre-course score levels and only two (4.8%) residents experienced a post-score decline. In addition, resident participants responded favorably to a post-course summary evaluation with an average response of 4.8 (0-5 Likert scale) demonstrating overall satisfaction with the course. In the separate qualitative survey given to instructors, comments consistently conveyed a perceived benefit for the </w:t>
            </w:r>
            <w:r w:rsidRPr="00B2485F">
              <w:rPr>
                <w:rFonts w:ascii="Times New Roman" w:eastAsia="Times New Roman" w:hAnsi="Times New Roman" w:cs="Times New Roman"/>
                <w:color w:val="000000"/>
                <w:kern w:val="0"/>
                <w:sz w:val="20"/>
                <w:szCs w:val="20"/>
                <w14:ligatures w14:val="none"/>
              </w:rPr>
              <w:lastRenderedPageBreak/>
              <w:t>volunteer EM physicians.</w:t>
            </w:r>
          </w:p>
          <w:p w14:paraId="4060DCE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5F06847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enerally, skills improved, allowing novices to become effective educators</w:t>
            </w:r>
          </w:p>
          <w:p w14:paraId="1814DC8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5D780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 evaluation of this novel model supports the feasibility of the ‘train the trainer’ program. It provides a proof of principle that train the trainer model can be implemented for POCUS training courses. Despite the small sample size, the results show an increase in the pre- to post-test scores among most participating residents. This model provides an additional option for EM residency program educators to consider when developing their POCUS training courses across multiple GME settings.</w:t>
            </w:r>
          </w:p>
        </w:tc>
      </w:tr>
      <w:tr w:rsidR="00434CEE" w:rsidRPr="00B2485F" w14:paraId="2E2B6D94"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F74C67A" w14:textId="6F55821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EEF26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uxton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D699E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er-to-Peer Trauma-Informed Training for Surgical Residents Facilitated by Psychiatry Residen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DB4B7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EB33E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trained in trauma-informed care, then developed training curriculum for others.</w:t>
            </w:r>
          </w:p>
          <w:p w14:paraId="5A3301A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6BFA64" w14:textId="3FFDB63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article describes the implementation of trauma-informed care (TIC) didactic training, using a novel, interdisciplinary peer-to-peer teaching model to improve confidence surrounding trauma-informed practices in a surgical residency program.</w:t>
            </w:r>
          </w:p>
          <w:p w14:paraId="4E60728B" w14:textId="77777777" w:rsidR="00894A7F" w:rsidRPr="00B2485F" w:rsidRDefault="00894A7F" w:rsidP="0089633B">
            <w:pPr>
              <w:widowControl/>
              <w:spacing w:after="0" w:line="240" w:lineRule="auto"/>
              <w:rPr>
                <w:rFonts w:ascii="Times New Roman" w:eastAsia="Times New Roman" w:hAnsi="Times New Roman" w:cs="Times New Roman"/>
                <w:kern w:val="0"/>
                <w:sz w:val="20"/>
                <w:szCs w:val="20"/>
                <w14:ligatures w14:val="none"/>
              </w:rPr>
            </w:pPr>
          </w:p>
          <w:p w14:paraId="0471C99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Eight psychiatry residents and two medical students with a background in psychological trauma and TIC and an interest in medical education were recruited to participate in three 2-hour “train the trainer” sessions led by a national expert in TIC. Eight psychiatry residents </w:t>
            </w:r>
            <w:r w:rsidRPr="00B2485F">
              <w:rPr>
                <w:rFonts w:ascii="Times New Roman" w:eastAsia="Times New Roman" w:hAnsi="Times New Roman" w:cs="Times New Roman"/>
                <w:color w:val="000000"/>
                <w:kern w:val="0"/>
                <w:sz w:val="20"/>
                <w:szCs w:val="20"/>
                <w14:ligatures w14:val="none"/>
              </w:rPr>
              <w:lastRenderedPageBreak/>
              <w:t>and two medical students subsequently developed and delivered the initial TIC training to 29 surgical interns. Training included the neurobiology of psychological trauma, principles of trauma-informed care, and developing trauma-informed curricul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4F51B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ree 2-hour sess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FDB0B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rgical interns reported significantly improved understanding of the physiology of trauma, knowledge of TIC approaches, and confidence and comfort with TIC and practices. Among surgical interns, understanding of the physiology of the fear response increased from 3.36 to 3.85 (p = 0.03). Knowledge of the neurobiology of trauma improved between pre- and post-training surveys (2.71 to 3.64, p = 0.006). Surgery interns also expressed an improved understanding of the connection between fear, trauma, and aggression (3.08 to 4.23, p = 0.002) from pre- to post-training surveys. Post-training knowledge of trauma-</w:t>
            </w:r>
            <w:r w:rsidRPr="00B2485F">
              <w:rPr>
                <w:rFonts w:ascii="Times New Roman" w:eastAsia="Times New Roman" w:hAnsi="Times New Roman" w:cs="Times New Roman"/>
                <w:color w:val="000000"/>
                <w:kern w:val="0"/>
                <w:sz w:val="20"/>
                <w:szCs w:val="20"/>
                <w14:ligatures w14:val="none"/>
              </w:rPr>
              <w:lastRenderedPageBreak/>
              <w:t>informed approaches increased from 2.57 to 4.71 (p &lt; 0.001) and confidence in delivering TIC on the wards increased from 2.79 to 4.64 (p &lt; 0.001).</w:t>
            </w:r>
          </w:p>
        </w:tc>
        <w:tc>
          <w:tcPr>
            <w:tcW w:w="0" w:type="auto"/>
            <w:tcBorders>
              <w:top w:val="single" w:sz="4" w:space="0" w:color="000000"/>
              <w:left w:val="single" w:sz="4" w:space="0" w:color="000000"/>
              <w:bottom w:val="single" w:sz="4" w:space="0" w:color="1F1F1F"/>
              <w:right w:val="single" w:sz="4" w:space="0" w:color="000000"/>
            </w:tcBorders>
            <w:tcMar>
              <w:top w:w="0" w:type="dxa"/>
              <w:left w:w="100" w:type="dxa"/>
              <w:bottom w:w="0" w:type="dxa"/>
              <w:right w:w="100" w:type="dxa"/>
            </w:tcMar>
            <w:hideMark/>
          </w:tcPr>
          <w:p w14:paraId="047240C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is TIC curriculum delivered via a peer-to-peer training model presents an effective way to improve comfort and confidence surrounding TIC practices and approaches in a surgical residency training program.</w:t>
            </w:r>
          </w:p>
        </w:tc>
      </w:tr>
      <w:tr w:rsidR="00434CEE" w:rsidRPr="00B2485F" w14:paraId="3777966F" w14:textId="77777777" w:rsidTr="00D034A7">
        <w:trPr>
          <w:trHeight w:val="43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317A074" w14:textId="3E6C5DE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736C3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hen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0C41C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Multi-faceted Mentoring Program for Junior Faculty in Academic Pediatric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44D63A" w14:textId="2C63443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DB1B8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lementation of mentoring programme in an academic pediatric department</w:t>
            </w:r>
          </w:p>
          <w:p w14:paraId="17BB09A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6F435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departure of physician-scientists from education and research into clinical practice is a growing challenge for the future of academic medicine. Junior faculty face competing demands for clinical productivity, teaching, research and work-life integration which can undermine confidence in the value of an academic career. Mentorship is important to foster career development and satisfaction in junior faculty.</w:t>
            </w:r>
          </w:p>
          <w:p w14:paraId="0452FE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goals of this academic pediatrics department were to develop, implement, and evaluate a multi-faceted pediatric mentoring program to promote </w:t>
            </w:r>
            <w:r w:rsidRPr="00B2485F">
              <w:rPr>
                <w:rFonts w:ascii="Times New Roman" w:eastAsia="Times New Roman" w:hAnsi="Times New Roman" w:cs="Times New Roman"/>
                <w:color w:val="000000"/>
                <w:kern w:val="0"/>
                <w:sz w:val="20"/>
                <w:szCs w:val="20"/>
                <w14:ligatures w14:val="none"/>
              </w:rPr>
              <w:lastRenderedPageBreak/>
              <w:t>retention and satisfaction of junior faculty. Program elements included one-on-one mentor-mentee meetings, didactic workshops, grant review assistance, and facilitated peer-group mentoring. Program effectiveness was assessed using annual surveys of mentees, structured mentee exit interviews as well as retention data for assistant profess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099C8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Initial training for mentors and division chiefs, followed by monthly meetings</w:t>
            </w:r>
          </w:p>
        </w:tc>
        <w:tc>
          <w:tcPr>
            <w:tcW w:w="0" w:type="auto"/>
            <w:tcBorders>
              <w:top w:val="single" w:sz="4" w:space="0" w:color="000000"/>
              <w:left w:val="single" w:sz="4" w:space="0" w:color="000000"/>
              <w:bottom w:val="single" w:sz="4" w:space="0" w:color="000000"/>
              <w:right w:val="single" w:sz="4" w:space="0" w:color="1F1F1F"/>
            </w:tcBorders>
            <w:tcMar>
              <w:top w:w="0" w:type="dxa"/>
              <w:left w:w="100" w:type="dxa"/>
              <w:bottom w:w="0" w:type="dxa"/>
              <w:right w:w="100" w:type="dxa"/>
            </w:tcMar>
            <w:hideMark/>
          </w:tcPr>
          <w:p w14:paraId="2EC8267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Seventy-nine mentees participated in the program from 2007 through 2014. The response rate from seven annual surveys was 84%. Sixty-nine percent of mentees felt more prepared to advance their careers, 81% had a better understanding of the criteria for advancement, 84% were satisfied with the program, and 95% found mentors accessible. Mentees who exited the program reported they most valued the one-on-one mentoring and viewed the experience positively regardless of promotion. Retention of Assistant Professors improved after initiation of the program; 4 of 13 hired from 2002–2006 left the institution whereas 18 of 18 hired from 2007–2014 </w:t>
            </w:r>
            <w:r w:rsidRPr="00B2485F">
              <w:rPr>
                <w:rFonts w:ascii="Times New Roman" w:eastAsia="Times New Roman" w:hAnsi="Times New Roman" w:cs="Times New Roman"/>
                <w:color w:val="000000"/>
                <w:kern w:val="0"/>
                <w:sz w:val="20"/>
                <w:szCs w:val="20"/>
                <w14:ligatures w14:val="none"/>
              </w:rPr>
              <w:lastRenderedPageBreak/>
              <w:t>were retained.</w:t>
            </w:r>
          </w:p>
        </w:tc>
        <w:tc>
          <w:tcPr>
            <w:tcW w:w="0" w:type="auto"/>
            <w:tcBorders>
              <w:top w:val="single" w:sz="4" w:space="0" w:color="1F1F1F"/>
              <w:left w:val="single" w:sz="4" w:space="0" w:color="1F1F1F"/>
              <w:bottom w:val="single" w:sz="4" w:space="0" w:color="1F1F1F"/>
              <w:right w:val="single" w:sz="4" w:space="0" w:color="1F1F1F"/>
            </w:tcBorders>
            <w:tcMar>
              <w:top w:w="40" w:type="dxa"/>
              <w:left w:w="40" w:type="dxa"/>
              <w:bottom w:w="40" w:type="dxa"/>
              <w:right w:w="40" w:type="dxa"/>
            </w:tcMar>
            <w:vAlign w:val="bottom"/>
            <w:hideMark/>
          </w:tcPr>
          <w:p w14:paraId="4F7786B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This multi-faceted mentoring program appeared to bolster satisfaction and enhance retention of junior pediatric faculty. Mentees reported increased understanding of the criteria for promotion and viewed the program as a positive experience regardless of career path. Individual mentor-mentee meetings were needed at least twice yearly to establish the mentoring relationship. Identifying “next steps” at the end of individual meetings was helpful to hold both parties accountable for progress. Mentees most </w:t>
            </w:r>
            <w:r w:rsidRPr="00B2485F">
              <w:rPr>
                <w:rFonts w:ascii="Times New Roman" w:eastAsia="Times New Roman" w:hAnsi="Times New Roman" w:cs="Times New Roman"/>
                <w:color w:val="000000"/>
                <w:kern w:val="0"/>
                <w:sz w:val="20"/>
                <w:szCs w:val="20"/>
                <w14:ligatures w14:val="none"/>
              </w:rPr>
              <w:lastRenderedPageBreak/>
              <w:t>valued workshops fostering development of tangible skills (such as scientific writing) and those clarifying the criteria for promotion more transparent. Facilitated peer-group mentoring for mentees at the Instructor rank provided valuable peer support.</w:t>
            </w:r>
          </w:p>
        </w:tc>
      </w:tr>
      <w:tr w:rsidR="00434CEE" w:rsidRPr="00B2485F" w14:paraId="2C4CBF27" w14:textId="77777777" w:rsidTr="00D034A7">
        <w:trPr>
          <w:trHeight w:val="381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1D30183" w14:textId="5E5A837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EDA24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llins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7683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Utilising the Delphi Process to Develop a Proficiency-based Progression Train-the-trainer Course for Robotic Surgery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91B94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coping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7E5B7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sign of a train-the-trainer programme for robot-assisted surgery, following a 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86FF2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s the role of robot-assisted surgery continues to expand, development o</w:t>
            </w:r>
          </w:p>
          <w:p w14:paraId="46F753B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tandardised and validated training programmes is becoming increasingly important.</w:t>
            </w:r>
          </w:p>
          <w:p w14:paraId="1954219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4B99BD4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roject was carried out in phases: a systematic review of the</w:t>
            </w:r>
          </w:p>
          <w:p w14:paraId="640021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current evidence was conducted, a face-to-face meeting was held in Philadelphia, and then an initial survey was created </w:t>
            </w:r>
            <w:r w:rsidRPr="00B2485F">
              <w:rPr>
                <w:rFonts w:ascii="Times New Roman" w:eastAsia="Times New Roman" w:hAnsi="Times New Roman" w:cs="Times New Roman"/>
                <w:color w:val="000000"/>
                <w:kern w:val="0"/>
                <w:sz w:val="20"/>
                <w:szCs w:val="20"/>
                <w14:ligatures w14:val="none"/>
              </w:rPr>
              <w:lastRenderedPageBreak/>
              <w:t>based on the current literature and expert opinion and sent to the committee. Thirty-two experts in training, including clinicians, academics,</w:t>
            </w:r>
          </w:p>
          <w:p w14:paraId="7406360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 industry, contributed to the Delphi process. The Delphi process underwent three rounds of survey in total. Additions to the second- and third-round surveys were formulated based on the answers and comments from the previous rounds. Consensus</w:t>
            </w:r>
          </w:p>
          <w:p w14:paraId="2D54AE73" w14:textId="75FEDC2B" w:rsidR="00894A7F" w:rsidRPr="00B2485F" w:rsidRDefault="0089633B" w:rsidP="0089633B">
            <w:pPr>
              <w:widowControl/>
              <w:spacing w:after="0" w:line="240" w:lineRule="auto"/>
              <w:rPr>
                <w:rFonts w:ascii="Times New Roman" w:eastAsia="Times New Roman" w:hAnsi="Times New Roman" w:cs="Times New Roman"/>
                <w:color w:val="000000"/>
                <w:kern w:val="0"/>
                <w:sz w:val="20"/>
                <w:szCs w:val="20"/>
                <w14:ligatures w14:val="none"/>
              </w:rPr>
            </w:pPr>
            <w:r w:rsidRPr="00B2485F">
              <w:rPr>
                <w:rFonts w:ascii="Times New Roman" w:eastAsia="Times New Roman" w:hAnsi="Times New Roman" w:cs="Times New Roman"/>
                <w:color w:val="000000"/>
                <w:kern w:val="0"/>
                <w:sz w:val="20"/>
                <w:szCs w:val="20"/>
                <w14:ligatures w14:val="none"/>
              </w:rPr>
              <w:t>opinion was defined as 80% agreem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B532E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6E28B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was 100% consensus that there was a need for a standardized TTT course in robotic surgery. Curriculum was formatted based on definitions and terminologies, qualifications to attend, course objectives, precourse considerations, requirement of e-learning, theory and course content, and measurement of outcomes and performance level verification.</w:t>
            </w:r>
          </w:p>
          <w:p w14:paraId="5B1E120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BA5C2C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resulting formulated curriculum showed good </w:t>
            </w:r>
            <w:r w:rsidRPr="00B2485F">
              <w:rPr>
                <w:rFonts w:ascii="Times New Roman" w:eastAsia="Times New Roman" w:hAnsi="Times New Roman" w:cs="Times New Roman"/>
                <w:color w:val="000000"/>
                <w:kern w:val="0"/>
                <w:sz w:val="20"/>
                <w:szCs w:val="20"/>
                <w14:ligatures w14:val="none"/>
              </w:rPr>
              <w:lastRenderedPageBreak/>
              <w:t>internal consistency among experts, with a Cronbach alpha of 0.90.</w:t>
            </w:r>
          </w:p>
        </w:tc>
        <w:tc>
          <w:tcPr>
            <w:tcW w:w="0" w:type="auto"/>
            <w:tcBorders>
              <w:top w:val="single" w:sz="4" w:space="0" w:color="1F1F1F"/>
              <w:left w:val="single" w:sz="4" w:space="0" w:color="000000"/>
              <w:bottom w:val="single" w:sz="4" w:space="0" w:color="000000"/>
              <w:right w:val="single" w:sz="4" w:space="0" w:color="000000"/>
            </w:tcBorders>
            <w:tcMar>
              <w:top w:w="0" w:type="dxa"/>
              <w:left w:w="100" w:type="dxa"/>
              <w:bottom w:w="0" w:type="dxa"/>
              <w:right w:w="100" w:type="dxa"/>
            </w:tcMar>
            <w:hideMark/>
          </w:tcPr>
          <w:p w14:paraId="112DFCE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Using the Delphi methodology, an international consensus was achieved among experts to develop and reach content validation for a standardised TTT curriculum for robotic surgery training. This defined content lays the foundation for developing a proficiency-based progression model for trainers in robotic </w:t>
            </w:r>
            <w:r w:rsidRPr="00B2485F">
              <w:rPr>
                <w:rFonts w:ascii="Times New Roman" w:eastAsia="Times New Roman" w:hAnsi="Times New Roman" w:cs="Times New Roman"/>
                <w:color w:val="000000"/>
                <w:kern w:val="0"/>
                <w:sz w:val="20"/>
                <w:szCs w:val="20"/>
                <w14:ligatures w14:val="none"/>
              </w:rPr>
              <w:lastRenderedPageBreak/>
              <w:t>surgery. </w:t>
            </w:r>
          </w:p>
        </w:tc>
      </w:tr>
      <w:tr w:rsidR="00434CEE" w:rsidRPr="00B2485F" w14:paraId="0CE6EF8E"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74E17B5" w14:textId="51732AD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F03AB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nor et al. (20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0A6983" w14:textId="195D9E79"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ing senior doctors as mentors: a form of continuing professional development. Report of an initiative to develop a network of senior doctors as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7E7BF1" w14:textId="773BDF0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658C9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network in consultants and general practitioners</w:t>
            </w:r>
          </w:p>
          <w:p w14:paraId="3FD0562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84E377" w14:textId="4D8D8869"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Senior doctors report that mentoring skills are transferable to everyday medical practice and managing juniors. An analysis of views from consultants and general practitioners, who had </w:t>
            </w:r>
            <w:r w:rsidR="00434CEE" w:rsidRPr="00B2485F">
              <w:rPr>
                <w:rFonts w:ascii="Times New Roman" w:eastAsia="Times New Roman" w:hAnsi="Times New Roman" w:cs="Times New Roman"/>
                <w:color w:val="000000"/>
                <w:kern w:val="0"/>
                <w:sz w:val="20"/>
                <w:szCs w:val="20"/>
                <w14:ligatures w14:val="none"/>
              </w:rPr>
              <w:t>trained together</w:t>
            </w:r>
            <w:r w:rsidRPr="00B2485F">
              <w:rPr>
                <w:rFonts w:ascii="Times New Roman" w:eastAsia="Times New Roman" w:hAnsi="Times New Roman" w:cs="Times New Roman"/>
                <w:color w:val="000000"/>
                <w:kern w:val="0"/>
                <w:sz w:val="20"/>
                <w:szCs w:val="20"/>
                <w14:ligatures w14:val="none"/>
              </w:rPr>
              <w:t xml:space="preserve"> on a regional mentoring scheme, reveals significant potential for personal and professional  development in such networks.</w:t>
            </w:r>
          </w:p>
          <w:p w14:paraId="23171DE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48E3004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 Northern and Yorkshire Region Doctors' Development and Mentoring Network was set up in 1994. Since then there have been six programmes with</w:t>
            </w:r>
          </w:p>
          <w:p w14:paraId="478FA4E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116 senior doctors participating. In 1997 there was an evaluation of the first four programmes. Through focus groups and postal questionnaire, the authors evaluated these mentoring programmes and network.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B6E3D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onthly workshops for 6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4FEE2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ults indicate that the programmes were highly valued by the participants, particularly with regard to: being part of a network of senior doctors; developing mentoring skills, and engaging in personal and professional development.</w:t>
            </w:r>
          </w:p>
          <w:p w14:paraId="7870EF0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The most difficult part of the programme was setting</w:t>
            </w:r>
          </w:p>
          <w:p w14:paraId="1F8E4EE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up mentoring networks for junior doctors, and reasons</w:t>
            </w:r>
          </w:p>
          <w:p w14:paraId="31760E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included: personal factors, such as levels of confidence</w:t>
            </w:r>
          </w:p>
          <w:p w14:paraId="190B6DE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in providing mentoring; cultural factors, such as juniors</w:t>
            </w:r>
          </w:p>
          <w:p w14:paraId="66850E2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not wishing to be seen to need help, and organizational</w:t>
            </w:r>
          </w:p>
          <w:p w14:paraId="197D3EC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factors, such as lack of time allocated for mentor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DDD96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 The positive benefits from the scheme raise questions about</w:t>
            </w:r>
          </w:p>
          <w:p w14:paraId="7DEAAD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ow to develop mentoring training for senior doctors.</w:t>
            </w:r>
          </w:p>
          <w:p w14:paraId="2F01452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ssues include: developing mentors; who needs men-</w:t>
            </w:r>
          </w:p>
          <w:p w14:paraId="5EC7960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ring; mentoring and the organization; transferability</w:t>
            </w:r>
          </w:p>
          <w:p w14:paraId="29D2893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mentoring skills, and widening the network.</w:t>
            </w:r>
          </w:p>
        </w:tc>
      </w:tr>
      <w:tr w:rsidR="00434CEE" w:rsidRPr="00B2485F" w14:paraId="24E9E08F"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280D5A2" w14:textId="4A3EC76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90606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amer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CFEE66" w14:textId="3795566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each the Teacher: Training Otolaryngology Fellows to Become</w:t>
            </w:r>
          </w:p>
          <w:p w14:paraId="37F9668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cademic Educa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DFB1C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B3B32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trained in teaching skills for otolaryngology – head and neck surgery.</w:t>
            </w:r>
          </w:p>
          <w:p w14:paraId="05EC97E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8BCC8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llowship is the capstone of academic training and serves as preparation for an academic</w:t>
            </w:r>
          </w:p>
          <w:p w14:paraId="6E3375C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areer. Fellows are expected to educate medical students and residents during and long after fellowship. However, little time</w:t>
            </w:r>
          </w:p>
          <w:p w14:paraId="4739EF0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s typically spent teaching fellows to become effective educators. The authors investigate a formal curriculum addressing teaching skills among fellows in otolaryngology–head and neck surgery (OHNS). They developed </w:t>
            </w:r>
            <w:r w:rsidRPr="00B2485F">
              <w:rPr>
                <w:rFonts w:ascii="Times New Roman" w:eastAsia="Times New Roman" w:hAnsi="Times New Roman" w:cs="Times New Roman"/>
                <w:color w:val="000000"/>
                <w:kern w:val="0"/>
                <w:sz w:val="20"/>
                <w:szCs w:val="20"/>
                <w14:ligatures w14:val="none"/>
              </w:rPr>
              <w:lastRenderedPageBreak/>
              <w:t>and implemented an educational program called Teach the Teacher to build skills as educators</w:t>
            </w:r>
          </w:p>
          <w:p w14:paraId="14934E63" w14:textId="30C3DD6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for fellows in OHNS. They conducted a survey of fellows from 2014 to 2017 in OHNS who participated in the course. The survey evaluated demographics, teaching experiences, and teaching limitations structured as yes/no and Likert-style questions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32EEF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Longitudinal program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05C8F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rty fellows were surveyed with a response rate was 80%. Fellowship was rated highly as an experience that</w:t>
            </w:r>
          </w:p>
          <w:p w14:paraId="23FB090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ll make fellows a better academic educator (mean standard deviation: 4.5460.64). The most important components of teaching during fellowship were role modeling (4.6760.62), followed by teaching psychomotor skills in the operating room</w:t>
            </w:r>
          </w:p>
          <w:p w14:paraId="70969AA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4.2960.89), diagnostic reasoning (4.2560.66), and evidence-based medicine (4.2560.83). The Teach the Teacher course specifically </w:t>
            </w:r>
            <w:r w:rsidRPr="00B2485F">
              <w:rPr>
                <w:rFonts w:ascii="Times New Roman" w:eastAsia="Times New Roman" w:hAnsi="Times New Roman" w:cs="Times New Roman"/>
                <w:color w:val="000000"/>
                <w:kern w:val="0"/>
                <w:sz w:val="20"/>
                <w:szCs w:val="20"/>
                <w14:ligatures w14:val="none"/>
              </w:rPr>
              <w:lastRenderedPageBreak/>
              <w:t>was rated as a helpful experience (4.0060.90). The primary limitations to developing teaching skills during fellowship</w:t>
            </w:r>
          </w:p>
          <w:p w14:paraId="5CB7C03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dentified were lack of time, patient safety, and inexperience with hospital cultu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56368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Fellowship is a key time to improve skills as academic educators. Fellows value formal efforts to teach academic</w:t>
            </w:r>
          </w:p>
          <w:p w14:paraId="5676C17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kills.</w:t>
            </w:r>
          </w:p>
        </w:tc>
      </w:tr>
      <w:tr w:rsidR="00434CEE" w:rsidRPr="00B2485F" w14:paraId="03D2D1A5" w14:textId="77777777" w:rsidTr="00D034A7">
        <w:trPr>
          <w:trHeight w:val="20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B588300" w14:textId="6573AF3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A6618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ow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F9542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Fundamentals" Train-the-Trainer Approach to Building Pediatric Critical Care Expertise in the Developing Worl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1E7EF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FA7E7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diatric Fundamental Critical Care Support, an educational tool, taught to locals in Georgia who then conducted the course for locals.</w:t>
            </w:r>
          </w:p>
          <w:p w14:paraId="62D166F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67776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diatric Fundamental Critical Care Support (PFCCS) is an educational tool for training non-intensivists, nurses, and critical care practitioners in diverse health-care settings to deal with the acute deterioration of pediatric patients. The objective of this paper was to evaluate the PFCCS course as a tool for developing a uniform, reproducible, and sustainable model for educating local health-care workers in the optimal management of critically ill children in the Republic of Georgia.</w:t>
            </w:r>
          </w:p>
          <w:p w14:paraId="1A5D9A2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13F029F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Over a period of 18 months and four visits to the country, the authors</w:t>
            </w:r>
          </w:p>
          <w:p w14:paraId="7F874B2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rked with Georgian pediatric critical care leadership to complete the following tasks: (1) survey health-care needs within the Republic of Georgia, (2) present representative PFCCS lectures and simulation scenarios to evaluate interest and obtain “buy-in” from key</w:t>
            </w:r>
          </w:p>
          <w:p w14:paraId="045B60F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takeholders throughout the Georgian educational infrastructure, and (3) identify PFCCS instructor candidates. </w:t>
            </w:r>
          </w:p>
          <w:p w14:paraId="40A32A4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eorgian PFCCS instructor training included the following steps:</w:t>
            </w:r>
          </w:p>
          <w:p w14:paraId="4E9919F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1) US PFCCS consultant and content experts presented PFCCS course to Georgian instructor candidates. (2) Simulation learning principles were taught and basic equipment was acquired. (3) Instructor candidates presented PFCCS to Georgian learners, mentored by PFCCS course consultants. Objective evaluation and debriefing with instructor </w:t>
            </w:r>
            <w:r w:rsidRPr="00B2485F">
              <w:rPr>
                <w:rFonts w:ascii="Times New Roman" w:eastAsia="Times New Roman" w:hAnsi="Times New Roman" w:cs="Times New Roman"/>
                <w:color w:val="000000"/>
                <w:kern w:val="0"/>
                <w:sz w:val="20"/>
                <w:szCs w:val="20"/>
                <w14:ligatures w14:val="none"/>
              </w:rPr>
              <w:lastRenderedPageBreak/>
              <w:t>candidates concluded each visit. Between training visits Georgian instructors translated PFCCS</w:t>
            </w:r>
          </w:p>
          <w:p w14:paraId="6285F97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lides to the Georgian language. Six candidates were identified and completed PFCCS instructor training. These Georgian instructors independently presented the PFCCS course to 15 Georgian medical studen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C010D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4 training events over 18 month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51D97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ive, sustainable training programme was established.</w:t>
            </w:r>
          </w:p>
          <w:p w14:paraId="5E0FDB1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1557BD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tudent test scores improved significantly from pretest</w:t>
            </w:r>
          </w:p>
          <w:p w14:paraId="677CC98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ults (n = 14) (pretest: 38.7 ± 7 vs. posttest 62.7 ± 6, p &lt; 0.05). A Likert-type scale of 1</w:t>
            </w:r>
          </w:p>
          <w:p w14:paraId="394D66B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5 (1 = not useful or effective, 5 = extremely useful or effective) was used to evaluate each student’s perception regarding (1) relevance of course content to clinical work students rated as median (IQR): (a) relevance of PFCCS content to clinical work, 5 (4–5); (b) effectiveness</w:t>
            </w:r>
          </w:p>
          <w:p w14:paraId="696A464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of lecture delivery, 4 (3–4); and (c) value of skill stations </w:t>
            </w:r>
            <w:r w:rsidRPr="00B2485F">
              <w:rPr>
                <w:rFonts w:ascii="Times New Roman" w:eastAsia="Times New Roman" w:hAnsi="Times New Roman" w:cs="Times New Roman"/>
                <w:color w:val="000000"/>
                <w:kern w:val="0"/>
                <w:sz w:val="20"/>
                <w:szCs w:val="20"/>
                <w14:ligatures w14:val="none"/>
              </w:rPr>
              <w:lastRenderedPageBreak/>
              <w:t>for clinical practice, 5 (4–5).</w:t>
            </w:r>
          </w:p>
          <w:p w14:paraId="2D1817A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dditionally, the mean (±SD) responses were 4.6 (±0.5), 3.7 (±0.6), and 4.5 (±0.6), respectivel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4FF1B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raining local PFCCS instructors within an international environment is an effective method for establishing a uniform, reproducible, and sustainable approach to educating</w:t>
            </w:r>
          </w:p>
          <w:p w14:paraId="65F85B4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ealth-care providers in the fundamentals of pediatric critical care. Future collaborations will evaluate the clinical impact of PFCCS throughout the Georgian health-care system.</w:t>
            </w:r>
          </w:p>
        </w:tc>
      </w:tr>
      <w:tr w:rsidR="00434CEE" w:rsidRPr="00B2485F" w14:paraId="736EA465"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9C15D6A" w14:textId="2215250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29875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ay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3B1583" w14:textId="6510B6D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stering Success and Promoting Professional Development of Clinician Educator Mentees: A Workshop for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3B51FCC" w14:textId="4D443A5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91D3D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linician educators trained on mentorship.</w:t>
            </w:r>
          </w:p>
          <w:p w14:paraId="1377B25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00D2D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goal of academic mentoring relationships is to enable the mentee to identify/achieve professional advancement.</w:t>
            </w:r>
          </w:p>
          <w:p w14:paraId="24A6A21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though mentors of clinician educators (CEs) must understand the criteria for successful career advancement, few have received formal CE mentor training.</w:t>
            </w:r>
          </w:p>
          <w:p w14:paraId="27A5D1A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1F67F5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Hence, the National Research Mentoring Network convened an expert panel to develop a 90-minute module for training CE mentors. This module included individual development plans, case studies involving </w:t>
            </w:r>
            <w:r w:rsidRPr="00B2485F">
              <w:rPr>
                <w:rFonts w:ascii="Times New Roman" w:eastAsia="Times New Roman" w:hAnsi="Times New Roman" w:cs="Times New Roman"/>
                <w:color w:val="000000"/>
                <w:kern w:val="0"/>
                <w:sz w:val="20"/>
                <w:szCs w:val="20"/>
                <w14:ligatures w14:val="none"/>
              </w:rPr>
              <w:lastRenderedPageBreak/>
              <w:t>challenges for CE faculty, and examples of the broadened scope of scholarly activity. The workshop was delivered to 26 participants across four institutions and evaluated by a retrospective pre/post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52D9F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90-minute modul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80DA8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rovement in ability as a clinician educator, most notably setting and aligning expectations, along with setting career goals for mente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4B77C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module trains CE mentors using an interactive and collective problem-solving approach. Workshop participants better</w:t>
            </w:r>
          </w:p>
          <w:p w14:paraId="133F034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fined demonstrable markers for CE progression with potential to impact tailored guidance for mentees.</w:t>
            </w:r>
          </w:p>
        </w:tc>
      </w:tr>
      <w:tr w:rsidR="00434CEE" w:rsidRPr="00B2485F" w14:paraId="4F15C0C5"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6A5A775" w14:textId="203932F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161B9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 Dios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2CE22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development of a diversity mentoring program for faculty and trainees: A program at the Brown Clinical Psychology Training Consortiu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EC761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7A2EB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lementation of a diversity mentorship programme at Brown University</w:t>
            </w:r>
          </w:p>
          <w:p w14:paraId="235FC3D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E96F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outlines the early development and pilot implementation of a diversity mentorship program at Brown University. In an effort to inform and guide future diversity programs, we discuss the challenges faced in creating the program, the successes experienced during the first year, and the future directions undertaken as a means for improving the program.</w:t>
            </w:r>
            <w:r w:rsidRPr="00B2485F">
              <w:rPr>
                <w:rFonts w:ascii="Times New Roman" w:eastAsia="Times New Roman" w:hAnsi="Times New Roman" w:cs="Times New Roman"/>
                <w:color w:val="000000"/>
                <w:kern w:val="0"/>
                <w:sz w:val="20"/>
                <w:szCs w:val="20"/>
                <w14:ligatures w14:val="none"/>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56B61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e-off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94852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verall, mentors reported being satisfied with the program and their match, and stated that they had developed good rapport with their mentees. Majority of mentors also felt they became more effective in handling diversity related issues.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C5A34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diversity mentoring program committee considers the program’s ongoing development successful and the program implementation to be both feasible and acceptable. Most notably, the vast majority of our participants rated their experience in a highly favorable manner and expressed a desire to continue their current mentoring relationship. </w:t>
            </w:r>
          </w:p>
        </w:tc>
      </w:tr>
      <w:tr w:rsidR="00434CEE" w:rsidRPr="00B2485F" w14:paraId="05478212" w14:textId="77777777" w:rsidTr="00D034A7">
        <w:trPr>
          <w:trHeight w:val="126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0912793" w14:textId="4D63F50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A7FC5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onato and George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89139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blueprint for implementation of a structured portfolio in an internal medicine residenc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C23EBC" w14:textId="4D7DFCD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ED7DD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eation of a learning environment to support portfolio development.</w:t>
            </w:r>
          </w:p>
          <w:p w14:paraId="5B00E51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616A3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review the</w:t>
            </w:r>
          </w:p>
          <w:p w14:paraId="5035798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onents necessary to successfully build and maintain a robust portfolio</w:t>
            </w:r>
          </w:p>
          <w:p w14:paraId="2E851CC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earning environment in a graduate</w:t>
            </w:r>
          </w:p>
          <w:p w14:paraId="43AE7A4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dical education 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95CA2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cus group sess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7974F6" w14:textId="7559553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mentors is an important component in guiding effective portfolio development.</w:t>
            </w:r>
            <w:r w:rsidR="00434CEE" w:rsidRPr="00B2485F">
              <w:rPr>
                <w:rFonts w:ascii="Times New Roman" w:eastAsia="Times New Roman" w:hAnsi="Times New Roman" w:cs="Times New Roman"/>
                <w:color w:val="000000"/>
                <w:kern w:val="0"/>
                <w:sz w:val="20"/>
                <w:szCs w:val="20"/>
                <w14:ligatures w14:val="none"/>
              </w:rPr>
              <w:t xml:space="preserve"> </w:t>
            </w:r>
            <w:r w:rsidRPr="00B2485F">
              <w:rPr>
                <w:rFonts w:ascii="Times New Roman" w:eastAsia="Times New Roman" w:hAnsi="Times New Roman" w:cs="Times New Roman"/>
                <w:color w:val="000000"/>
                <w:kern w:val="0"/>
                <w:sz w:val="20"/>
                <w:szCs w:val="20"/>
                <w14:ligatures w14:val="none"/>
              </w:rPr>
              <w:t>These include</w:t>
            </w:r>
          </w:p>
          <w:p w14:paraId="1688FB0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aining staff acceptance, staging implementation, enhancing learner</w:t>
            </w:r>
          </w:p>
          <w:p w14:paraId="2013FAF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participation, training mentors, choosing paper versus electronic formats, and</w:t>
            </w:r>
          </w:p>
          <w:p w14:paraId="398F960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electing evaluation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7B11C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ir blueprint for implementing a portfolio is</w:t>
            </w:r>
          </w:p>
          <w:p w14:paraId="106723C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formed by their five-year experience with a portfolio rollout in one internal</w:t>
            </w:r>
          </w:p>
          <w:p w14:paraId="5FD4E44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edicine residency, from 2006 to 2011.</w:t>
            </w:r>
          </w:p>
        </w:tc>
      </w:tr>
      <w:tr w:rsidR="00434CEE" w:rsidRPr="00B2485F" w14:paraId="54114FFC"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3559813" w14:textId="0EBC179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B7D8D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ardley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064B9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uropean Society of Coloproctology Colorectal Robotic Surgery Training for the Trainers Course - the first pilot experienc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18F463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8460D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obot-assisted colorectal surgery train-the-trainer course to improve training curriculum.</w:t>
            </w:r>
          </w:p>
          <w:p w14:paraId="418454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AF58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urrently, there is no established colorectal speci- fic robotic surgery Train the Trainer (TTT) course. The aim was to develop and evaluate such a course which can then be further developed to be incorporated within the planned European Society of Coloproctology (ESCP)/European School of Coloproctology (ESC) robotic colorectal surgery training curriculum.</w:t>
            </w:r>
          </w:p>
          <w:p w14:paraId="3DD9EFE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6CD4A05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fter identifying the need for such a course within a training programme, the course was developed by a subgroup of the ESCP/ESC. A scoping literature review was performed and the content and materials for the course were developed by a team consisting of two gastroenterologists with a combined experience of 30 years of facilitating TTT </w:t>
            </w:r>
            <w:r w:rsidRPr="00B2485F">
              <w:rPr>
                <w:rFonts w:ascii="Times New Roman" w:eastAsia="Times New Roman" w:hAnsi="Times New Roman" w:cs="Times New Roman"/>
                <w:color w:val="000000"/>
                <w:kern w:val="0"/>
                <w:sz w:val="20"/>
                <w:szCs w:val="20"/>
                <w14:ligatures w14:val="none"/>
              </w:rPr>
              <w:lastRenderedPageBreak/>
              <w:t>courses, a robotic surgeon and proctor with laparoscopic TTT faculty experience and experienced robotic and laparoscopic colorectal trainers. The course was evaluated by asking delegates to complete pre- and post-course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192C3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day cours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C2DDD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were eight delegates on the course from across Europe. Delegates increased their knowledge of each of the course learning objectives and identified learning points in order to change practice. The feedback from the delegates of the course was positive across several areas and all felt that they had achieved their own personal objectives in attending the cours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C4D44D" w14:textId="7F25FC2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ilot robotic colorectal TTT course has achieved its aim and demonstrated many positives. There is a need for such a course and the evaluation processes have provided opportunities for reflection, which will allow the development/tailoring of future robotic colorectal TTT courses to help develop robotic training further.</w:t>
            </w:r>
          </w:p>
        </w:tc>
      </w:tr>
      <w:tr w:rsidR="00434CEE" w:rsidRPr="00B2485F" w14:paraId="0F4302A8" w14:textId="77777777" w:rsidTr="00D034A7">
        <w:trPr>
          <w:trHeight w:val="10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736515D" w14:textId="60E0B91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DC2CF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hrich et al. (200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B59A7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mal Mentoring Programs in Education and Other Professions: A Review of the Literatu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F4349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92E29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n mentoring across disciplin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0AC0B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draws upon a structured</w:t>
            </w:r>
          </w:p>
          <w:p w14:paraId="6B9050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alysis of over 300 research-based papers on mentoring across three discipline areas in an attempt to make more valid inferences about the nature and outcomes of mentoring.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6189F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F5E57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aper begins</w:t>
            </w:r>
          </w:p>
          <w:p w14:paraId="367053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y reporting on the findings compiled from a database of research papers from educational contexts.These research-based papers are examined to determine the positive and more</w:t>
            </w:r>
          </w:p>
          <w:p w14:paraId="0E31F7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blematic outcomes of mentoring for the mentor, mentee and the organization. A discussion of the findings from two other databases, namely, 151 research-based papers from business</w:t>
            </w:r>
          </w:p>
          <w:p w14:paraId="2DEFB8A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texts and 82 papers from medical contexts, is provided and commonalities across the three databases are highlight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8C5E8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aper concludes with a discussion of key issues that</w:t>
            </w:r>
          </w:p>
          <w:p w14:paraId="0414065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dministrators responsible for establishing mentoring programs should consider to maximise the experience of mentoring for all stakeholders.</w:t>
            </w:r>
          </w:p>
        </w:tc>
      </w:tr>
      <w:tr w:rsidR="00434CEE" w:rsidRPr="00B2485F" w14:paraId="3D80B0C1"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8C9A779" w14:textId="282A8A8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2A888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ldman et al. (200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C466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the next generation of research mentors: the University of California, San Francisco, Clinical &amp; Translational Science Institute Mentor Development Program</w:t>
            </w:r>
          </w:p>
          <w:p w14:paraId="7E8B0337"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074BBE" w14:textId="6F47961F"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p w14:paraId="50F18E1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E5E36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Development Programme established at UCSF.</w:t>
            </w:r>
          </w:p>
          <w:p w14:paraId="57528DD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1912C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is a critical component of career development and success for clinical translational science research faculty. Yet few programs</w:t>
            </w:r>
          </w:p>
          <w:p w14:paraId="7DF23EA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 faculty in mentoring skills.</w:t>
            </w:r>
          </w:p>
          <w:p w14:paraId="515B394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describe outcomes from the first two faculty cohorts who completed a Mentor Development Program (MDP) at UCSF. Eligibility includes having dedicated research time, expertise in a scientific area and a desire to be a lead research mentor. A post-MDP survey measured the program’s impact on enhancement of five key mentoring skills, change in the Mentors-in-Training</w:t>
            </w:r>
          </w:p>
          <w:p w14:paraId="33B14F1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IT) self-rated importance of being a mentor to their career satisfaction, and overall confi dence in their mentoring skills. Since 2007,</w:t>
            </w:r>
          </w:p>
          <w:p w14:paraId="3434916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9 MITs participated in and 26 completed the MDP. Only 15% of the MITs reported any previous mentor training.</w:t>
            </w:r>
          </w:p>
          <w:p w14:paraId="5FBA1685"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FED5D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onthly half-day semin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5D832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eing a mentor contributes towards career satisfaction. </w:t>
            </w:r>
          </w:p>
          <w:p w14:paraId="5D7E1D6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verall, 96% of MITs felt that participation in the MDP helped them to become better mentors. A majority reported a significant increase in confidence in mentoring skills and most reported an increased understanding of important mentoring issues at UCSF. MITs reported increased confidence in overall and specific mentoring skills after completion of the MD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3BE03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MDP can serve as a model for other institutions to</w:t>
            </w:r>
          </w:p>
          <w:p w14:paraId="7615CDA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 the next generation of clinical-translational research mentors.</w:t>
            </w:r>
          </w:p>
        </w:tc>
      </w:tr>
      <w:tr w:rsidR="00434CEE" w:rsidRPr="00B2485F" w14:paraId="005CCC45"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D09B176" w14:textId="0310C2E6"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7E9AB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ldman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54BC0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mentor development program for clinical translational science faculty leads to sustained, improved confidence in mentoring skill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BD9D3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448CC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Development Programme developed for clinical and translational faculty.</w:t>
            </w:r>
          </w:p>
          <w:p w14:paraId="38D8E98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3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8303C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hip is crucial for academic productivity and advancement for clinical and translational (CT) science faculty. However, little</w:t>
            </w:r>
          </w:p>
          <w:p w14:paraId="6135DF0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s known about the long-term effects of mentor training programs."The University of California, San Francisco (UCSF), Clinical and</w:t>
            </w:r>
          </w:p>
          <w:p w14:paraId="6ABA370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nslational Science Institute launched a Mentor Development Program (MDP) in 2007 for CT faculty." The authors report on an evaluation of the first three cohorts of graduates from the MDP. In 2010, all Mentors in Training (MITs) who completed the MDP from 2007</w:t>
            </w:r>
          </w:p>
          <w:p w14:paraId="04DD204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o 2009 ( n = 38) were asked to complete an evaluation of their mentoring skills and knowledge; all MITs </w:t>
            </w:r>
            <w:r w:rsidRPr="00B2485F">
              <w:rPr>
                <w:rFonts w:ascii="Times New Roman" w:eastAsia="Times New Roman" w:hAnsi="Times New Roman" w:cs="Times New Roman"/>
                <w:color w:val="000000"/>
                <w:kern w:val="0"/>
                <w:sz w:val="20"/>
                <w:szCs w:val="20"/>
                <w14:ligatures w14:val="none"/>
              </w:rPr>
              <w:lastRenderedPageBreak/>
              <w:t>(100%) completed the</w:t>
            </w:r>
          </w:p>
          <w:p w14:paraId="322CAB8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BDEC9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onthly semin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29D7F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wo-thirds of MDP graduates reported that they often apply knowledge, attitudes, or skills obtained in the MDP to their</w:t>
            </w:r>
          </w:p>
          <w:p w14:paraId="334FBFE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Nearly all graduates (97%) considered being a mentor important to their career satisfaction. Graduates were also asked</w:t>
            </w:r>
          </w:p>
          <w:p w14:paraId="1580F2C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bout the MDP’s impact on specific mentoring skills; 95% agreed that the MDP helped them to become a better mentor and to</w:t>
            </w:r>
          </w:p>
          <w:p w14:paraId="0EEEA68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cus their mentoring goals. The authors also describe a number of new initiatives to support mentoring at UCSF that have evolved from</w:t>
            </w:r>
          </w:p>
          <w:p w14:paraId="7477EBB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MDP.</w:t>
            </w:r>
          </w:p>
          <w:p w14:paraId="379A1D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6F56A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our knowledge, this is the first evaluation of the long-term impact of a mentor training program for CT researchers.</w:t>
            </w:r>
          </w:p>
        </w:tc>
      </w:tr>
      <w:tr w:rsidR="00434CEE" w:rsidRPr="00B2485F" w14:paraId="6982A431" w14:textId="77777777" w:rsidTr="00D034A7">
        <w:trPr>
          <w:trHeight w:val="126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31526FF" w14:textId="351195F9"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85B36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nari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3FF8B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program design and implementation in new medical schools</w:t>
            </w:r>
          </w:p>
          <w:p w14:paraId="4A35E9B0"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52D0FE" w14:textId="28570C6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2861C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entoring programmes across medical schools.</w:t>
            </w:r>
          </w:p>
          <w:p w14:paraId="753B463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E02682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 Mentoring is considered a valuable component of undergraduate medical education with a variety of</w:t>
            </w:r>
          </w:p>
          <w:p w14:paraId="3D63744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grams at established medical schools. This study presents how new medical schools have set up mentoring programs as they have developed their curricula.</w:t>
            </w:r>
          </w:p>
          <w:p w14:paraId="2B70408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0C683D2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dministrators from 14 US medical schools established since 2006 were surveyed regarding the</w:t>
            </w:r>
          </w:p>
          <w:p w14:paraId="15FDFCC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tructure and implementation of their mentoring program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D6ECF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4E23B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majority of new medical schools had mentoring programs that varied in structure and implementation. Although the programs were viewed as valuable at each institution, challenges when creating</w:t>
            </w:r>
          </w:p>
          <w:p w14:paraId="43BDD93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 implementing mentoring programs in new medical schools included time constraints for faculty and</w:t>
            </w:r>
          </w:p>
          <w:p w14:paraId="6543A8E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tudents, and lack of financial and professional incentives for facul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B3015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milar to established medical schools, there was little uniformity among mentoring programs at</w:t>
            </w:r>
          </w:p>
          <w:p w14:paraId="4147C15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ew medical schools, likely reflecting differences in curriculum and program goals. Outcome measures are</w:t>
            </w:r>
          </w:p>
          <w:p w14:paraId="78D048B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eeded to determine whether a best practice for mentoring can be established.</w:t>
            </w:r>
          </w:p>
        </w:tc>
      </w:tr>
      <w:tr w:rsidR="00434CEE" w:rsidRPr="00B2485F" w14:paraId="3E0E4D80" w14:textId="77777777" w:rsidTr="00D034A7">
        <w:trPr>
          <w:trHeight w:val="177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3E1D4A0" w14:textId="7EB32F9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A6DC6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reeman (20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6188C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wards effective mentoring in general practic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C8E05C" w14:textId="2E8305D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53E76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project for professional development and increasing well-being among general practitioners</w:t>
            </w:r>
          </w:p>
          <w:p w14:paraId="5BE0A31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DEB42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South Thames, a three-year feasibility study was designed to</w:t>
            </w:r>
          </w:p>
          <w:p w14:paraId="21B2187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lore the potential contribution of mentors in furthering professional</w:t>
            </w:r>
          </w:p>
          <w:p w14:paraId="4861F8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development and increasing a sense of well-being among general </w:t>
            </w:r>
            <w:r w:rsidRPr="00B2485F">
              <w:rPr>
                <w:rFonts w:ascii="Times New Roman" w:eastAsia="Times New Roman" w:hAnsi="Times New Roman" w:cs="Times New Roman"/>
                <w:color w:val="000000"/>
                <w:kern w:val="0"/>
                <w:sz w:val="20"/>
                <w:szCs w:val="20"/>
                <w14:ligatures w14:val="none"/>
              </w:rPr>
              <w:lastRenderedPageBreak/>
              <w:t>practitioners. The study led to the establishment of an ongoing mentor project as a South Thames (West)</w:t>
            </w:r>
          </w:p>
          <w:p w14:paraId="7178F4D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gional initiative, funded by the Postgraduate Dean of General</w:t>
            </w:r>
          </w:p>
          <w:p w14:paraId="4855905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actice.This paper outlines the project’s structure and administration.The concept of the holistic mentor model, together</w:t>
            </w:r>
          </w:p>
          <w:p w14:paraId="158ED79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th a strategy (the reflective cycle) for purposeful intervention, is also describ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F14CA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 months of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15FD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findings from the evaluation of the study</w:t>
            </w:r>
          </w:p>
          <w:p w14:paraId="15A8343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llustrate the response of doctors to their mentor training, their early experience of taking on the role of mentor, and their</w:t>
            </w:r>
          </w:p>
          <w:p w14:paraId="70E8C28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porting of the experience of those being mentored (the</w:t>
            </w:r>
          </w:p>
          <w:p w14:paraId="2C7BA1F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ente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0244F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 issues relevant to the future of mentoring are</w:t>
            </w:r>
          </w:p>
          <w:p w14:paraId="581BD02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mented on, to inform and encourage further discussion.</w:t>
            </w:r>
          </w:p>
        </w:tc>
      </w:tr>
      <w:tr w:rsidR="00434CEE" w:rsidRPr="00B2485F" w14:paraId="487513FD"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5C00AB4" w14:textId="3B34FB2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67881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andhi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5DD898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ment and implementation of a workshop to enhance the effectiveness of mentors working with diverse mentees in HIV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EF163C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8E509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ment of a mentor training workshop for HIV researchers</w:t>
            </w:r>
          </w:p>
          <w:p w14:paraId="27B695C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9D0D3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describe the</w:t>
            </w:r>
          </w:p>
          <w:p w14:paraId="7E10147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development and implementation of a 2-day intensive workshop to train mid-level and senior-level investigators conducting HIV-related clinical and translational research across multiple academic institutions on more effective mentoring, with an emphasis on techniques to foster mentees of diversity. The workshop was focused on training mentors in techniques designed to improve the effectiveness of the mentor–mentee </w:t>
            </w:r>
            <w:r w:rsidRPr="00B2485F">
              <w:rPr>
                <w:rFonts w:ascii="Times New Roman" w:eastAsia="Times New Roman" w:hAnsi="Times New Roman" w:cs="Times New Roman"/>
                <w:color w:val="000000"/>
                <w:kern w:val="0"/>
                <w:sz w:val="20"/>
                <w:szCs w:val="20"/>
                <w14:ligatures w14:val="none"/>
              </w:rPr>
              <w:lastRenderedPageBreak/>
              <w:t>relationship, and included didactic presentations, interactive discussions, and small-group problem-based learning activities.</w:t>
            </w:r>
          </w:p>
          <w:p w14:paraId="49ED5F1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id-level or senior-level faculty involved or planning to be involved in significant mentorship activities related to HIV research were eligible. Surveys and formal actions plans allowed for workshop evaluation and laid the groundwork for subsequent workshops. Twenty-six faculty from 16 U.S.-based institutions participated, with good representation across discipline, gender, and race/ethnici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65AAA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day intensive worksho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4FC1F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sessions were highly rated and discussions and evaluations revealed important barriers and facilitators to mentoring, challenges and solutions related to mentoring mentees from diverse backgrounds, and specific tools to enhance mentoring effectiveness. The Mentoring the Mentors training program for HIV researchers focusing on early career investigators of diversity was the first of its kind and was well attended, was rated highly, and provided guidance for improving the</w:t>
            </w:r>
          </w:p>
          <w:p w14:paraId="6BD04A7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gram in the futu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C674A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training program fills an important gap in the HIV researcher community and offers guidance for training mentors interested in diversity issues in settings outside of HIV.</w:t>
            </w:r>
          </w:p>
        </w:tc>
      </w:tr>
      <w:tr w:rsidR="00434CEE" w:rsidRPr="00B2485F" w14:paraId="472CD5BF"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E8CA009" w14:textId="7A93345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E44BE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andhi and Johnson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41374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eating More Effective Mentors: Mentoring the Mentor</w:t>
            </w:r>
          </w:p>
          <w:p w14:paraId="28F1C45B"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06A7A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5BA92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ment of mentor training programmes for HIV biomedical researchers.</w:t>
            </w:r>
          </w:p>
          <w:p w14:paraId="17745EE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6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69D72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iven the diversity of those affected by HIV, increasing diversity in the HIV biomedical research workforce is imperative. A growing body of empirical and experimental</w:t>
            </w:r>
          </w:p>
          <w:p w14:paraId="056FCA1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evidence supports the importance of strong mentorship in the development and success of trainees and early career investigators in academic research settings, especially </w:t>
            </w:r>
            <w:r w:rsidRPr="00B2485F">
              <w:rPr>
                <w:rFonts w:ascii="Times New Roman" w:eastAsia="Times New Roman" w:hAnsi="Times New Roman" w:cs="Times New Roman"/>
                <w:color w:val="000000"/>
                <w:kern w:val="0"/>
                <w:sz w:val="20"/>
                <w:szCs w:val="20"/>
                <w14:ligatures w14:val="none"/>
              </w:rPr>
              <w:lastRenderedPageBreak/>
              <w:t>for mentees of diversity. Often missing from this discussion is the need for robust mentoring training programs to ensure that mentors are trained in best practices on the tools and techniques of mentoring. Recent</w:t>
            </w:r>
          </w:p>
          <w:p w14:paraId="2CA87C7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erimental evidence shows improvement in mentor and mentee perceptions of mentor’s</w:t>
            </w:r>
          </w:p>
          <w:p w14:paraId="56BADBB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etency after structured and formalized training on best practices in mentoring.</w:t>
            </w:r>
          </w:p>
          <w:p w14:paraId="598B94B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5AD5ABF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ence, the authors developed a 2-day “Mentoring the Mentors” workshop at UCSF to train mid-level</w:t>
            </w:r>
          </w:p>
          <w:p w14:paraId="5232068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nd senior HIV researchers from around the country (recruited mainly from Centers for AIDS Research (CFARs)) on best practices, tools and techniques of effective mentoring. The workshop content was designed using principles of Social Cognitive Career Theory (SCCT) and include training specific to working </w:t>
            </w:r>
            <w:r w:rsidRPr="00B2485F">
              <w:rPr>
                <w:rFonts w:ascii="Times New Roman" w:eastAsia="Times New Roman" w:hAnsi="Times New Roman" w:cs="Times New Roman"/>
                <w:color w:val="000000"/>
                <w:kern w:val="0"/>
                <w:sz w:val="20"/>
                <w:szCs w:val="20"/>
                <w14:ligatures w14:val="none"/>
              </w:rPr>
              <w:lastRenderedPageBreak/>
              <w:t>with early career investigators from underrepresented groups, including training on unconscious bias, microaggressions, and diversity supplements. The workshop has been held 3 times (September 2012, October 2013 and May 2015) with plans for annual training. Mentoring competency was measured using a validated tool before and after each</w:t>
            </w:r>
          </w:p>
          <w:p w14:paraId="6430676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rkshop.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FFC449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day workshop on best practices, tools, and techniqu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DF609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competency skills in six domains of mentoring -specifically effective</w:t>
            </w:r>
          </w:p>
          <w:p w14:paraId="4388781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munication, aligning expectations, assessing understanding, fostering independence, addressing diversity and promoting development - all improved as assessed by a validated</w:t>
            </w:r>
          </w:p>
          <w:p w14:paraId="6574B77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asurement tool for participants pre- and-post the “Mentoring the Mentors” training workshops.</w:t>
            </w:r>
          </w:p>
          <w:p w14:paraId="49B0372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Qualitative assessments indicated a greater awareness of the micro-insults and unconscious bias</w:t>
            </w:r>
          </w:p>
          <w:p w14:paraId="084015C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erienced by mentees of diversity and a commitment to improve awareness and mitigate these effects via the mentor-mentee relationshi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913C6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 The developed “Mentoring the Mentors” workshop for HIV researchers/mentors offers a</w:t>
            </w:r>
          </w:p>
          <w:p w14:paraId="67C6261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mal and structured curriculum on best practices, tools and techniques of effective mentoring,</w:t>
            </w:r>
          </w:p>
          <w:p w14:paraId="37AFF37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nd methods to mitigate unconscious bias in the mentoring </w:t>
            </w:r>
            <w:r w:rsidRPr="00B2485F">
              <w:rPr>
                <w:rFonts w:ascii="Times New Roman" w:eastAsia="Times New Roman" w:hAnsi="Times New Roman" w:cs="Times New Roman"/>
                <w:color w:val="000000"/>
                <w:kern w:val="0"/>
                <w:sz w:val="20"/>
                <w:szCs w:val="20"/>
                <w14:ligatures w14:val="none"/>
              </w:rPr>
              <w:lastRenderedPageBreak/>
              <w:t>relationship and at the institutional level with mentees of diversity. The authors found quantitative and qualitative improvements in mentoring skills as assessed by self-report by participants after each workshop and plan additional programs</w:t>
            </w:r>
          </w:p>
          <w:p w14:paraId="741BA4B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th longitudinal longer-term assessments focused on objective mentee outcomes (grants, papers, academic retention). Mentoring training can improve mentoring skills and are likely to improve</w:t>
            </w:r>
          </w:p>
          <w:p w14:paraId="638A2EA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utcomes for optimally-mentored mentees.</w:t>
            </w:r>
          </w:p>
        </w:tc>
      </w:tr>
      <w:tr w:rsidR="00434CEE" w:rsidRPr="00B2485F" w14:paraId="7D482247" w14:textId="77777777" w:rsidTr="00D034A7">
        <w:trPr>
          <w:trHeight w:val="20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E10DDC0" w14:textId="7C4D055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17CEA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arris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460274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mpowering Frontline Primary Healthcare Workers in a Global Health Partnership Training of Trainers Intervention to Strengthen the Prevention and Control of Cardiovascular Disease in Mozambiqu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7CF884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AB586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of primary care physicians in Mozambique to educate others on cardiovascular disease and its prevention.</w:t>
            </w:r>
          </w:p>
          <w:p w14:paraId="6B6ADD4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6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B8BF3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Unpreparedness of health professionals to address non-communicable diseases (NCD) at peripheral health facilities is a critical health system challenge in Mozambique. To address this weakness and decentralize NCD care, training of the primary care workforce is needed. The authors describe their experience in the design and</w:t>
            </w:r>
          </w:p>
          <w:p w14:paraId="338D997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mplementation of a cascade training of trainers (ToT) intervention to strengthen the prevention and control of </w:t>
            </w:r>
            <w:r w:rsidRPr="00B2485F">
              <w:rPr>
                <w:rFonts w:ascii="Times New Roman" w:eastAsia="Times New Roman" w:hAnsi="Times New Roman" w:cs="Times New Roman"/>
                <w:color w:val="000000"/>
                <w:kern w:val="0"/>
                <w:sz w:val="20"/>
                <w:szCs w:val="20"/>
                <w14:ligatures w14:val="none"/>
              </w:rPr>
              <w:lastRenderedPageBreak/>
              <w:t>cardiovascular disease.</w:t>
            </w:r>
          </w:p>
          <w:p w14:paraId="5A466D3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5AD9774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etween October 2018 and March 2020 a multidisciplinary global technical partnership was used to train frontline primary care health professionals from a resource-poor suburban setting in Maputo, Mozambique. Following engagement with local policy makers, clinicians, and academics, core training materials were developed, and a ToT cascade was implemented, supported by an on-site pilot clinic. Knowledge</w:t>
            </w:r>
          </w:p>
          <w:p w14:paraId="63C2C36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 confidence acquisition by participants and new local trainers were assessed using pre- and post-training surveys, while trainees and trainers completed further</w:t>
            </w:r>
          </w:p>
          <w:p w14:paraId="41CE242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surveys at the end of the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4CA8D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ree workshop sess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F5B89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ree ToT workshops trained 60 mixed cadre healthcare workers in assessment,</w:t>
            </w:r>
          </w:p>
          <w:p w14:paraId="44B8329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iagnosis and management of hypertension, diabetes, and cardiovascular risk; of these,</w:t>
            </w:r>
          </w:p>
          <w:p w14:paraId="697945E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11 became new local trainers. Mean pre- and post-test scores improved in all three</w:t>
            </w:r>
          </w:p>
          <w:p w14:paraId="6C7BD5E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workshops (53% to 90%, 59% to 78%, and 58% to 74% respectively). New</w:t>
            </w:r>
          </w:p>
          <w:p w14:paraId="65CB06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ocal trainers were highly rated by their trainees and reported increased confidence as</w:t>
            </w:r>
          </w:p>
          <w:p w14:paraId="38D6329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ers (mean Likert scale 3.0/5 pre-training to 4.8/5 post-training).</w:t>
            </w:r>
          </w:p>
          <w:p w14:paraId="0C5F283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997892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ealthcare needs are better met through cascade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753A3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This global health partnership delivered interprofessional training with good knowledge acquisition and increased self-reported confidence. Intensive local supervision and hands-on training empowered a new cohort of trainers to strengthen the prevention and control of cardiovascular disease and is likely to improve coordination and integration at primary care level as </w:t>
            </w:r>
            <w:r w:rsidRPr="00B2485F">
              <w:rPr>
                <w:rFonts w:ascii="Times New Roman" w:eastAsia="Times New Roman" w:hAnsi="Times New Roman" w:cs="Times New Roman"/>
                <w:color w:val="000000"/>
                <w:kern w:val="0"/>
                <w:sz w:val="20"/>
                <w:szCs w:val="20"/>
                <w14:ligatures w14:val="none"/>
              </w:rPr>
              <w:lastRenderedPageBreak/>
              <w:t>well as support the national scale up of NCD care delivery.</w:t>
            </w:r>
          </w:p>
        </w:tc>
      </w:tr>
      <w:tr w:rsidR="00434CEE" w:rsidRPr="00B2485F" w14:paraId="7004A745" w14:textId="77777777" w:rsidTr="00D034A7">
        <w:trPr>
          <w:trHeight w:val="20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358021E" w14:textId="31D3AD8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560A5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ill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D7BCD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Nature and Evolution of the Mentoring Relationship in Academic Health Cente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47378A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CE8EA5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the qualities that are most critical in developing a successful mentor-mentee relationship, as well as the evolution of the longitudinal nature of i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E72407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article reviews the qualities that are most critical in developing a successful mentoring relationship, the longitudinal nature of this relationship, common problems that arise, and the potential rewards that exist for each person involved in the relationship.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1F74D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D30A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 effective mentor is most commonly described as supportive, has integrity, is a role model and a good communicator with effective messaging. The mentor also has to have compatible traits with mentees, is accessible to learners and sets goals and expectations. </w:t>
            </w:r>
          </w:p>
          <w:p w14:paraId="2838E85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A360AA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need to be equipped to know how to handle mismatch of personalities, as well as maintain professional boundaries and protect confidentiality. They need to be conscious of their inherent biases too.</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427EB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Good mentoring is a facilitative, developmental and positive process which requires adequate time, intentional discourse, mutual respect, and a willingness to support the relationship. There are clear benefits for both mentees and mentors who work together to develop this type of relationship. Most successful relationships include individuals that demonstrate key characteristics as highlighted in this paper. The mentoring relationship is not static; rather, it is a dynamic process that evolves over time. It is as unique as the people who engage in this worthwhile venture. Dedicated individuals, who are intentional in their interactions with one another, will surely gain benefits in their careers and may even develop an enduring partnership </w:t>
            </w:r>
            <w:r w:rsidRPr="00B2485F">
              <w:rPr>
                <w:rFonts w:ascii="Times New Roman" w:eastAsia="Times New Roman" w:hAnsi="Times New Roman" w:cs="Times New Roman"/>
                <w:color w:val="000000"/>
                <w:kern w:val="0"/>
                <w:sz w:val="20"/>
                <w:szCs w:val="20"/>
                <w14:ligatures w14:val="none"/>
              </w:rPr>
              <w:lastRenderedPageBreak/>
              <w:t>through their experience in mentoring. Common pitfalls and problems as well as ways to address such problems were also included here along with prevention and intervention strategies. In general, personal reflection about the mentor relationship both before initiating it and throughout its course, by both the mentor and mentee, will contribute to a robust, growth-oriented relationship that meets expectations and achieves targeted goals.</w:t>
            </w:r>
          </w:p>
        </w:tc>
      </w:tr>
      <w:tr w:rsidR="00434CEE" w:rsidRPr="00B2485F" w14:paraId="04BE770F"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D91EC16" w14:textId="20B41D49"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21B091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olmboe et al. (20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38B65C" w14:textId="7382B9DA"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ulty development in assessment: the missing link in competency-based medical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4B8BCB1" w14:textId="7920D05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2BA0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ggestions for development of facul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C8862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bstantial evidence suggests,</w:t>
            </w:r>
          </w:p>
          <w:p w14:paraId="39CF3D8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at current faculty are insufficiently</w:t>
            </w:r>
          </w:p>
          <w:p w14:paraId="5E78B9E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epared to meet the needs of an increasingly diverse and aging population. There are inadequacies across both the traditional competencies of medical</w:t>
            </w:r>
          </w:p>
          <w:p w14:paraId="588022B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nowledge, clinical skills, and</w:t>
            </w:r>
          </w:p>
          <w:p w14:paraId="46C18E5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professionalism and the newer</w:t>
            </w:r>
          </w:p>
          <w:p w14:paraId="0A7F809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etencies of evidence-based</w:t>
            </w:r>
          </w:p>
          <w:p w14:paraId="587515E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actice, quality improvement,</w:t>
            </w:r>
          </w:p>
          <w:p w14:paraId="1A3CEAAF" w14:textId="75561D0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terdisciplinary teamwork, and systems. Hence, in this article, the authors outline the current challenges and provide suggestions on where</w:t>
            </w:r>
            <w:r w:rsidR="00434CEE" w:rsidRPr="00B2485F">
              <w:rPr>
                <w:rFonts w:ascii="Times New Roman" w:eastAsia="Times New Roman" w:hAnsi="Times New Roman" w:cs="Times New Roman"/>
                <w:color w:val="000000"/>
                <w:kern w:val="0"/>
                <w:sz w:val="20"/>
                <w:szCs w:val="20"/>
                <w14:ligatures w14:val="none"/>
              </w:rPr>
              <w:t xml:space="preserve"> </w:t>
            </w:r>
            <w:r w:rsidRPr="00B2485F">
              <w:rPr>
                <w:rFonts w:ascii="Times New Roman" w:eastAsia="Times New Roman" w:hAnsi="Times New Roman" w:cs="Times New Roman"/>
                <w:color w:val="000000"/>
                <w:kern w:val="0"/>
                <w:sz w:val="20"/>
                <w:szCs w:val="20"/>
                <w14:ligatures w14:val="none"/>
              </w:rPr>
              <w:t>faculty development efforts should be</w:t>
            </w:r>
            <w:r w:rsidR="00434CEE" w:rsidRPr="00B2485F">
              <w:rPr>
                <w:rFonts w:ascii="Times New Roman" w:eastAsia="Times New Roman" w:hAnsi="Times New Roman" w:cs="Times New Roman"/>
                <w:color w:val="000000"/>
                <w:kern w:val="0"/>
                <w:sz w:val="20"/>
                <w:szCs w:val="20"/>
                <w14:ligatures w14:val="none"/>
              </w:rPr>
              <w:t xml:space="preserve"> </w:t>
            </w:r>
            <w:r w:rsidRPr="00B2485F">
              <w:rPr>
                <w:rFonts w:ascii="Times New Roman" w:eastAsia="Times New Roman" w:hAnsi="Times New Roman" w:cs="Times New Roman"/>
                <w:color w:val="000000"/>
                <w:kern w:val="0"/>
                <w:sz w:val="20"/>
                <w:szCs w:val="20"/>
                <w14:ligatures w14:val="none"/>
              </w:rPr>
              <w:t>focused and how such an initiative might be accomplished. The public, patients, and trainees need the medical education enterprise to improve training and outcomes now. </w:t>
            </w:r>
          </w:p>
          <w:p w14:paraId="2E03FAF7"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BFA2D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D69BB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faculty who participate in educational training activities report (1) high levels of satisfaction, (2) positive changes in their attitudes, (3) increased understanding of educational principles and teaching skills, (4) changes in behavior as noted by their students, and (5) greater involvement in teaching. This study also noted that success </w:t>
            </w:r>
            <w:r w:rsidRPr="00B2485F">
              <w:rPr>
                <w:rFonts w:ascii="Times New Roman" w:eastAsia="Times New Roman" w:hAnsi="Times New Roman" w:cs="Times New Roman"/>
                <w:color w:val="000000"/>
                <w:kern w:val="0"/>
                <w:sz w:val="20"/>
                <w:szCs w:val="20"/>
                <w14:ligatures w14:val="none"/>
              </w:rPr>
              <w:lastRenderedPageBreak/>
              <w:t>factors for faculty development include incorporation of feedback in the training, active learning, effective relationships with peers and colleagues, and use of diverse teaching approach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1FDF1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eaching practices must change to accommodate an increasingly diverse and ageing population.</w:t>
            </w:r>
          </w:p>
        </w:tc>
      </w:tr>
      <w:tr w:rsidR="00434CEE" w:rsidRPr="00B2485F" w14:paraId="7C14E5F3"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9EA3E1D" w14:textId="38D430D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5D92D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Johnson et al. (20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D6ED5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 An innovative program to train health sciences researchers to be effective clinical and translational research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A5BF508" w14:textId="062FACD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D3DFE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Development Programme (MDP) for mid-level investigators to be more effective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41103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are numerous substantive barriers to effective mentoring, which include a lack of training in how to be a mentor, lack of time and structural and financial</w:t>
            </w:r>
          </w:p>
          <w:p w14:paraId="0E1752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pport for mentoring, and competing personal, administrative and clinical demands.</w:t>
            </w:r>
          </w:p>
          <w:p w14:paraId="2FB42B7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DF3830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Hence, the authors describe </w:t>
            </w:r>
            <w:r w:rsidRPr="00B2485F">
              <w:rPr>
                <w:rFonts w:ascii="Times New Roman" w:eastAsia="Times New Roman" w:hAnsi="Times New Roman" w:cs="Times New Roman"/>
                <w:color w:val="000000"/>
                <w:kern w:val="0"/>
                <w:sz w:val="20"/>
                <w:szCs w:val="20"/>
                <w14:ligatures w14:val="none"/>
              </w:rPr>
              <w:lastRenderedPageBreak/>
              <w:t>an innovative program, the University of California, San Francisco (UCSF)</w:t>
            </w:r>
          </w:p>
          <w:p w14:paraId="71F5F8A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Development Program (MDP), established in 2006 and designed to train mid-career</w:t>
            </w:r>
          </w:p>
          <w:p w14:paraId="04522F5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cademic health sciences researchers to be more effective as clinical and translational research</w:t>
            </w:r>
          </w:p>
          <w:p w14:paraId="5FEDCC8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Using a framework for presenting innovations in academic research, they present the</w:t>
            </w:r>
          </w:p>
          <w:p w14:paraId="40CC474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ationale, design, implementation, and mechanisms being used to evaluate and sustain the MD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D7991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10 seminars, 2 per mont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1975A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pecific details of the objectives and content of the MDP sessions are provided as well as</w:t>
            </w:r>
          </w:p>
          <w:p w14:paraId="5CC26CA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criteria and a link to specific curriculum materials. Objectives, content and evaluation of MDP outcomes are present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CEB08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Using a framework for presenting innovations in academic research, the authors presented the rationale, design, implementation, and</w:t>
            </w:r>
          </w:p>
          <w:p w14:paraId="7957534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chanisms to evaluate and sustain the resulting program, the UCSF Mentor Development</w:t>
            </w:r>
          </w:p>
          <w:p w14:paraId="2621DC8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gram (MDP).</w:t>
            </w:r>
          </w:p>
        </w:tc>
      </w:tr>
      <w:tr w:rsidR="00434CEE" w:rsidRPr="00B2485F" w14:paraId="6B17C0C5" w14:textId="77777777" w:rsidTr="00D034A7">
        <w:trPr>
          <w:trHeight w:val="126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8C6981C" w14:textId="3F619DB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3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5C6355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Johnson, Gandhi (20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F8921D" w14:textId="709B058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mentor training program improves mentoring competency for researchers working with early-career investigators from underrepresented backgroun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0A17A9" w14:textId="03A51EC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3A7FE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the-mentor workshop for HIV-related clinical researchers.</w:t>
            </w:r>
          </w:p>
          <w:p w14:paraId="534A25D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3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99E61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are limited programs to train faculty to become more effective</w:t>
            </w:r>
          </w:p>
          <w:p w14:paraId="511DFE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and the few that exist have a dearth of empirical support of their impact. Hence, this paper aims to address that gap and document its impact. </w:t>
            </w:r>
          </w:p>
          <w:p w14:paraId="06B049B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40921F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 2013, the authors recruited 34 faculty from across the US engaged in HIV-related clinical </w:t>
            </w:r>
            <w:r w:rsidRPr="00B2485F">
              <w:rPr>
                <w:rFonts w:ascii="Times New Roman" w:eastAsia="Times New Roman" w:hAnsi="Times New Roman" w:cs="Times New Roman"/>
                <w:color w:val="000000"/>
                <w:kern w:val="0"/>
                <w:sz w:val="20"/>
                <w:szCs w:val="20"/>
                <w14:ligatures w14:val="none"/>
              </w:rPr>
              <w:lastRenderedPageBreak/>
              <w:t>research to</w:t>
            </w:r>
          </w:p>
          <w:p w14:paraId="5D67C4F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articipate in a 2-day Mentoring the Mentors workshop. The workshop included didactic and interactive content focused on a range of topics, such as mentor–mentee communication, leadership styles, emotional intelligence, understanding the impact of diversity</w:t>
            </w:r>
          </w:p>
          <w:p w14:paraId="70FBE3D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unconscious bias, microaggressions, discrimination, tokenism) for mentees, and specific</w:t>
            </w:r>
          </w:p>
          <w:p w14:paraId="0A616E9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ols and techniques for effective mentor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DCD13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day worksho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5287C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e- and post-workshop online evaluations documented high rates of satisfaction with the program and statistically significant improvements in self-appraised mentoring skills (e.g. addressing diversity in mentoring, communication with mentees, aligning mentor–mentee expectations), as assessed via a</w:t>
            </w:r>
          </w:p>
          <w:p w14:paraId="292F35C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validated mentoring competency too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30045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is the first mentoring training program focused</w:t>
            </w:r>
          </w:p>
          <w:p w14:paraId="3422612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 enhancing mentors’ abilities to nurture investigators of diversity, filling an important gap, and evaluation results offer support for its effectiveness. Results suggest a need for</w:t>
            </w:r>
          </w:p>
          <w:p w14:paraId="25F60B2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refinement and expansion of the </w:t>
            </w:r>
            <w:r w:rsidRPr="00B2485F">
              <w:rPr>
                <w:rFonts w:ascii="Times New Roman" w:eastAsia="Times New Roman" w:hAnsi="Times New Roman" w:cs="Times New Roman"/>
                <w:color w:val="000000"/>
                <w:kern w:val="0"/>
                <w:sz w:val="20"/>
                <w:szCs w:val="20"/>
                <w14:ligatures w14:val="none"/>
              </w:rPr>
              <w:lastRenderedPageBreak/>
              <w:t>program and for more comprehensive, long-term evaluation of distal mentoring outcomes for those who participate in the program.</w:t>
            </w:r>
          </w:p>
        </w:tc>
      </w:tr>
      <w:tr w:rsidR="00434CEE" w:rsidRPr="00B2485F" w14:paraId="1DB2744E"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94B3656" w14:textId="1EEC3C8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7042F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aria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C56F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er teacher training (PTT) in ac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646091" w14:textId="6E076356"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D989B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er-teacher-training to develop skills in undergraduate medical students</w:t>
            </w:r>
          </w:p>
          <w:p w14:paraId="7485390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E98B9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study evaluated the implementation of a PTT programme adopted from the Medical School at the University of Sydney in 2016. The pro- gramme was adopted to support the development of skills in UK medical undergraduates. The training was accessed by students studying at the University of Leicester in 2017 and 2018.</w:t>
            </w:r>
          </w:p>
          <w:p w14:paraId="5B9C4B8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160B9FE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course was evaluated using mixed methods. </w:t>
            </w:r>
            <w:r w:rsidRPr="00B2485F">
              <w:rPr>
                <w:rFonts w:ascii="Times New Roman" w:eastAsia="Times New Roman" w:hAnsi="Times New Roman" w:cs="Times New Roman"/>
                <w:color w:val="000000"/>
                <w:kern w:val="0"/>
                <w:sz w:val="20"/>
                <w:szCs w:val="20"/>
                <w14:ligatures w14:val="none"/>
              </w:rPr>
              <w:lastRenderedPageBreak/>
              <w:t>Students completed pre- and post-course self-rated question- naires. Semi-structured focus groups were conducted after each course to investigate students’ percept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01B9B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6 modules, one online and the rest in a day-long sess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3F14D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wenty fourth-year medical students attended the PTT. Students reported improve- ments in their understanding of educational principles, confi- dence in teaching and feedback skills, and an increased likeli- hood of volunteering to teach. Focus groups revealed potential benefits for future patient interaction and preparation for educator rol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0FA179" w14:textId="2C7ADE4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PTT provided an effective approach for medical students to gain perceived competence and confidence in teaching and giving feedback. Students reported an increased propen- sity for teaching when qualified. Students with lower self- reported teaching ability reported greater improvements following the course. Students reported </w:t>
            </w:r>
            <w:r w:rsidRPr="00B2485F">
              <w:rPr>
                <w:rFonts w:ascii="Times New Roman" w:eastAsia="Times New Roman" w:hAnsi="Times New Roman" w:cs="Times New Roman"/>
                <w:color w:val="000000"/>
                <w:kern w:val="0"/>
                <w:sz w:val="20"/>
                <w:szCs w:val="20"/>
                <w14:ligatures w14:val="none"/>
              </w:rPr>
              <w:lastRenderedPageBreak/>
              <w:t>unanticipated per- ceived benefits for improving patient education and obtaining teaching accreditation for their portfolio and future clinical roles. They perceived potential value if the training were to be made interprofessional on future courses. Furthermore, this study demonstrates the transferability of the PTT programme across university settings.</w:t>
            </w:r>
          </w:p>
        </w:tc>
      </w:tr>
      <w:tr w:rsidR="00434CEE" w:rsidRPr="00B2485F" w14:paraId="0CCD5E82" w14:textId="77777777" w:rsidTr="00D034A7">
        <w:trPr>
          <w:trHeight w:val="20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224838A" w14:textId="67DA4EE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D72F9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ashiwagi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4A2B6B" w14:textId="22AB128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programs for physicians in academic medicine: a 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70871B" w14:textId="00ADB2A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FBEB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entoring programmes for practicing physicia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858A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is vital to professional development in the field of medicine,</w:t>
            </w:r>
          </w:p>
          <w:p w14:paraId="572E82C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fluencing career choice and faculty retention; thus, the authors reviewed</w:t>
            </w:r>
          </w:p>
          <w:p w14:paraId="2E5B00D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programs for physicians and aimed to identify key components that contribute to these programs’ success.</w:t>
            </w:r>
          </w:p>
          <w:p w14:paraId="743C83C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50979E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searched the MEDLINE, EMBASE, and Scopus databases for articles from January 2000 through May</w:t>
            </w:r>
          </w:p>
          <w:p w14:paraId="639A9DD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011 that described mentoring programs for practicing physicians. The authors reviewed 16 articles, describing 18 programs, extracting program objectives, components, and outcomes. They synthesized findings to determine key</w:t>
            </w:r>
          </w:p>
          <w:p w14:paraId="3DA7693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lements of successful program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7BA6A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B599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l of the programs described in the articles focused on academic physicians.</w:t>
            </w:r>
          </w:p>
          <w:p w14:paraId="55C06AD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identified seven mentoring models: dyad, peer, facilitated peer, speed, functional, group, and distance. The dyad model was most common. The authors identified seven potential</w:t>
            </w:r>
          </w:p>
          <w:p w14:paraId="51D0A55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onents of a formal mentoring program: mentor preparation, planning</w:t>
            </w:r>
          </w:p>
          <w:p w14:paraId="4C6484A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mittees, mentor–mentee contracts, mentor–mentee pairing, mentoring activities, formal curricula, and program</w:t>
            </w:r>
          </w:p>
          <w:p w14:paraId="4742BAE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funding. Of these, the formation of mentor–mentee pairs received the most</w:t>
            </w:r>
          </w:p>
          <w:p w14:paraId="6609633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ttention in published reports. Mentees favored choosing their own mentors; mentors and mentees alike valued</w:t>
            </w:r>
          </w:p>
          <w:p w14:paraId="11304EB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tected time. One barrier to program development was limited resources. Written agreements were important to</w:t>
            </w:r>
          </w:p>
          <w:p w14:paraId="054951A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et limits and encourage accountability to the mentoring relationship. Program</w:t>
            </w:r>
          </w:p>
          <w:p w14:paraId="68CE0E7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was primarily subjective, using locally developed surveys. No programs reported long-term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0ED2A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 authors identified key program elements that could contribute to successful physician mentoring. Future</w:t>
            </w:r>
          </w:p>
          <w:p w14:paraId="07B483E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earch might further clarify the use of these elements and employ standardized</w:t>
            </w:r>
          </w:p>
          <w:p w14:paraId="3334D49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methods to determine the long-term effects of mentoring</w:t>
            </w:r>
          </w:p>
        </w:tc>
      </w:tr>
      <w:tr w:rsidR="00434CEE" w:rsidRPr="00B2485F" w14:paraId="7F1F803C" w14:textId="77777777" w:rsidTr="00D034A7">
        <w:trPr>
          <w:trHeight w:val="27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DAF620A" w14:textId="3D128BB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3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50F80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aul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4892BE" w14:textId="6E68177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LONOSCOPY SKILLS AND TRAIN THE TRAINER COURSES FOR PEDIATRIC ENDOSCOPY: NORTH AMERICAN EXPERIENC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324736" w14:textId="17F35DF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E2A15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mulation was employed in teaching pediatric endoscopists through a train-the-trainer framework.</w:t>
            </w:r>
          </w:p>
          <w:p w14:paraId="585414F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lonoscopy course: N=66</w:t>
            </w:r>
          </w:p>
          <w:p w14:paraId="2CB6295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course: N=3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35BE87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Simulation is increasingly being recognized as an important modality to not only train colonoscopy skills but also to improve supervisors’ abilities to teach endoscopy effectively. The authors hypothesize that endoscopy training can be enhanced by using simulation to teach endoscopists standardized colonoscopy skills and an endoscopy training framework. The </w:t>
            </w:r>
            <w:r w:rsidRPr="00B2485F">
              <w:rPr>
                <w:rFonts w:ascii="Times New Roman" w:eastAsia="Times New Roman" w:hAnsi="Times New Roman" w:cs="Times New Roman"/>
                <w:color w:val="000000"/>
                <w:kern w:val="0"/>
                <w:sz w:val="20"/>
                <w:szCs w:val="20"/>
                <w14:ligatures w14:val="none"/>
              </w:rPr>
              <w:lastRenderedPageBreak/>
              <w:t>paper aims to evaluate endoscopists’ experiences</w:t>
            </w:r>
          </w:p>
          <w:p w14:paraId="57F2B1A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th simulation-based Colonoscopy Skills and Train the Trainer courses tailored specifically to pediatric endoscopy.</w:t>
            </w:r>
          </w:p>
          <w:p w14:paraId="1495BD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4F87C7C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x simulation-based Colonoscopy Skills courses and three Train the Trainer courses were offered at an annual pediatric conference for pediatric gastroenterology (GI) faculty and fellows in 2017, 2018, and 2019. The hands-on courses were led by physicians with expertise in endoscopy education. Surveys were completed before and after each course to evaluate participants’ prior experience and the perceived impact of the courses. Respondents rated their level of agreement with each statement on a 1 (strongly disagree) to 5 (strongly agree) point scale. Responses were analyzed using descriptive statistic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0737D8" w14:textId="5FB0496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6 </w:t>
            </w:r>
            <w:r w:rsidR="00434CEE" w:rsidRPr="00B2485F">
              <w:rPr>
                <w:rFonts w:ascii="Times New Roman" w:eastAsia="Times New Roman" w:hAnsi="Times New Roman" w:cs="Times New Roman"/>
                <w:color w:val="000000"/>
                <w:kern w:val="0"/>
                <w:sz w:val="20"/>
                <w:szCs w:val="20"/>
                <w14:ligatures w14:val="none"/>
              </w:rPr>
              <w:t>s</w:t>
            </w:r>
            <w:r w:rsidRPr="00B2485F">
              <w:rPr>
                <w:rFonts w:ascii="Times New Roman" w:eastAsia="Times New Roman" w:hAnsi="Times New Roman" w:cs="Times New Roman"/>
                <w:color w:val="000000"/>
                <w:kern w:val="0"/>
                <w:sz w:val="20"/>
                <w:szCs w:val="20"/>
                <w14:ligatures w14:val="none"/>
              </w:rPr>
              <w:t>imulation-based colonoscopy courses and 3 train-the-trainer courses conduct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F60F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was a significant reported improvement in both knowledge and skills in colonoscopy post-course. </w:t>
            </w:r>
          </w:p>
          <w:p w14:paraId="2CB1ADB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761C99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Participants also reported an improved understanding of the “Preparation-Training-Wrap-Up” endoscopy training framework, ability to align goals of the trainer and trainee, use of standardized training language, performance enhancing feedback, improved conscious </w:t>
            </w:r>
            <w:r w:rsidRPr="00B2485F">
              <w:rPr>
                <w:rFonts w:ascii="Times New Roman" w:eastAsia="Times New Roman" w:hAnsi="Times New Roman" w:cs="Times New Roman"/>
                <w:color w:val="000000"/>
                <w:kern w:val="0"/>
                <w:sz w:val="20"/>
                <w:szCs w:val="20"/>
                <w14:ligatures w14:val="none"/>
              </w:rPr>
              <w:lastRenderedPageBreak/>
              <w:t>competence, and endoscopy room set-u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D7FF26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Simulation-based Colonoscopy Skills and Train the Trainer courses improved pediatric endoscopists’ perceived knowledge and skills related to both performing and</w:t>
            </w:r>
          </w:p>
          <w:p w14:paraId="70837B5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endoscopy. Future prospective studies to assess course impact are required.</w:t>
            </w:r>
          </w:p>
        </w:tc>
      </w:tr>
      <w:tr w:rsidR="00434CEE" w:rsidRPr="00B2485F" w14:paraId="4FE6251B"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6877082" w14:textId="0B86355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F42F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eyser et al. (200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BCE67F" w14:textId="5EBC39A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dvancing institutional efforts to support research mentorship: a conceptual framework and self-assessment too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E396DC" w14:textId="08FCA11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1F785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ethods for advancing efforts in supporting research mentorshi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59B77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urpose of this article is to assist institutions in advancing their efforts to support research mentorship. The authors begin by describing how institutions can shape the key domains</w:t>
            </w:r>
          </w:p>
          <w:p w14:paraId="0FE134A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research mentorship: (1) the criteria for selecting mentors, (2) incentives for motivating faculty to serve effectively as mentors, (3) factors that facilitate the mentor–mentee relationship, (4)</w:t>
            </w:r>
          </w:p>
          <w:p w14:paraId="4DAE3A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tors that strengthen a mentee’s</w:t>
            </w:r>
          </w:p>
          <w:p w14:paraId="2FF695F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bility to conduct research responsibly, and (5) factors that contribute to the professional development of both mentees and mentors.</w:t>
            </w:r>
          </w:p>
          <w:p w14:paraId="21E4CF6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61F5304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 the basis of a conceptual analysis of these domains as currently documented in the literature, as well as their collective</w:t>
            </w:r>
          </w:p>
          <w:p w14:paraId="164A04C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erience examining mentoring</w:t>
            </w:r>
          </w:p>
          <w:p w14:paraId="30A6699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grams at a range of academic</w:t>
            </w:r>
          </w:p>
          <w:p w14:paraId="7B2C8B4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medicine institutions and </w:t>
            </w:r>
            <w:r w:rsidRPr="00B2485F">
              <w:rPr>
                <w:rFonts w:ascii="Times New Roman" w:eastAsia="Times New Roman" w:hAnsi="Times New Roman" w:cs="Times New Roman"/>
                <w:color w:val="000000"/>
                <w:kern w:val="0"/>
                <w:sz w:val="20"/>
                <w:szCs w:val="20"/>
                <w14:ligatures w14:val="none"/>
              </w:rPr>
              <w:lastRenderedPageBreak/>
              <w:t>departmen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E83E6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AF730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provide a framework that leaders of institutions and/or departments</w:t>
            </w:r>
          </w:p>
          <w:p w14:paraId="53DD8E0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an adapt for use as a tool to document and monitor policies for guiding the mentorship process, the programs/activities</w:t>
            </w:r>
          </w:p>
          <w:p w14:paraId="759E168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rough which these policies are implemented, and the structures that are responsible for maintaining policies and</w:t>
            </w:r>
          </w:p>
          <w:p w14:paraId="4CD41D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lementing programs. The authors provide an example of how one hypothetical institution might use the</w:t>
            </w:r>
          </w:p>
          <w:p w14:paraId="006A6E7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elf-assessment tool to track its policies, programs, and structures across the key</w:t>
            </w:r>
          </w:p>
          <w:p w14:paraId="0E1D55D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omains of research mentorship and, on</w:t>
            </w:r>
          </w:p>
          <w:p w14:paraId="1672642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basis of this information, identify a range of potential actions to strengthen its</w:t>
            </w:r>
          </w:p>
          <w:p w14:paraId="3D78419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earch mentoring effor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78CF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w:t>
            </w:r>
          </w:p>
          <w:p w14:paraId="3ABA661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clude with a brief discussion of the</w:t>
            </w:r>
          </w:p>
          <w:p w14:paraId="1BEC0E0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imitations of the self-assessment tool, the</w:t>
            </w:r>
          </w:p>
          <w:p w14:paraId="49E2CB7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otential drawbacks and benefits of the</w:t>
            </w:r>
          </w:p>
          <w:p w14:paraId="1CA401B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verall approach, and proposed next steps</w:t>
            </w:r>
          </w:p>
          <w:p w14:paraId="5AE2F53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 research in this area.</w:t>
            </w:r>
          </w:p>
        </w:tc>
      </w:tr>
      <w:tr w:rsidR="00434CEE" w:rsidRPr="00B2485F" w14:paraId="367249ED" w14:textId="77777777" w:rsidTr="00D034A7">
        <w:trPr>
          <w:trHeight w:val="253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B2A6CC0" w14:textId="36B7E50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3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9AE9D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irresh et al. (20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0928F5" w14:textId="57E5E89F"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framework to establish a mentoring programme in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7508A8" w14:textId="75FBCC9F"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DA041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key features of a surgical mentoring programme and establishment of an effective mentoring program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DB2E1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programmes help to facilitate the process of continuous professional development in surgery,</w:t>
            </w:r>
          </w:p>
          <w:p w14:paraId="0A83CC0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viding an organizational structure around a mentor–mentee</w:t>
            </w:r>
          </w:p>
          <w:p w14:paraId="7D36C75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lationship which helps to develop the mentee. The lack of guidelines outlining how to set up such mentoring programmes, the fragmented inter-relationships of existing schemes and the lack of a unified strategy for their implementation are obstacles to the creation of such initiatives within many surgical departments. Hence, the authors draw upon previous research, the experiences of</w:t>
            </w:r>
          </w:p>
          <w:p w14:paraId="398A212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ertain authors and their own reflections to identify the key</w:t>
            </w:r>
          </w:p>
          <w:p w14:paraId="0327D4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tures of a surgical mentoring program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01B7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E893B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ten-step process for formal mentoring programme development in surgery is described. Mentoring programmes are difficult to support due to opportunity cost of a surgeon’s revenu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77E6D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outline may improve the delivery and</w:t>
            </w:r>
          </w:p>
          <w:p w14:paraId="21E091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iveness of mentoring programmes, which may ultimately enhance surgical training and hence quality of</w:t>
            </w:r>
          </w:p>
          <w:p w14:paraId="3F2CD84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atient care.</w:t>
            </w:r>
          </w:p>
        </w:tc>
      </w:tr>
      <w:tr w:rsidR="00434CEE" w:rsidRPr="00B2485F" w14:paraId="65F8D5FE" w14:textId="77777777" w:rsidTr="00D034A7">
        <w:trPr>
          <w:trHeight w:val="20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98AE808" w14:textId="47DA026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F45A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irsch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300BE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areer-Focused Mentoring for Early-Career Clinician Educators in Academic General Internal Medicine</w:t>
            </w:r>
          </w:p>
          <w:p w14:paraId="43447813"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BF59BA" w14:textId="2A19F52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E212D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stablishment of a formal early career mentoring programme in general internal medicine</w:t>
            </w:r>
          </w:p>
          <w:p w14:paraId="1AF93C3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86C9D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Clinician educators face challenges in developing academic careers and advancing in rank. They may have limited knowledge and skills in curriculum development and research methods or in pedagogy and medical education theory. Most clinician educator effort is spent balancing competing demands of clinical productivity and teaching, which limits time for fulfilling scholarship expectations. This article describes the value of a mentoring program aimed at ameliorating such challenges for early-career clinician educators. This article describes an approach in an academic general internal medicine division to ensure more equitable access to mentors by establishing a semi-structured faculty career mentoring program (CMP), and empower faculty participants in the CMP—via scheduled mentoring discussions, individual development plans (IDPs), and professional </w:t>
            </w:r>
            <w:r w:rsidRPr="00B2485F">
              <w:rPr>
                <w:rFonts w:ascii="Times New Roman" w:eastAsia="Times New Roman" w:hAnsi="Times New Roman" w:cs="Times New Roman"/>
                <w:color w:val="000000"/>
                <w:kern w:val="0"/>
                <w:sz w:val="20"/>
                <w:szCs w:val="20"/>
                <w14:ligatures w14:val="none"/>
              </w:rPr>
              <w:lastRenderedPageBreak/>
              <w:t>development programming—to become more proactive managers of their academic careers and productive scholars. The objective of this article is to report on a model program with the intent of proving an example for structured early-career mentoring for nontenure-track faculty.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FB079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90-minute training session.</w:t>
            </w:r>
          </w:p>
          <w:p w14:paraId="485FF4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met annually to discuss challenges and strategi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27D3B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t was reported that there was increased efficacy for career management, increased personal drive and reduced burnout.</w:t>
            </w:r>
          </w:p>
          <w:p w14:paraId="26F1099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080A9D7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rovements were also seen in mentee overall satisfaction with mentoring received (past 24 months), satisfaction with career mentoring in 2 specific areas (work-life balance, overcoming professional challenges), understanding of mentee roles, and perceived importance of mentoring for career development and reten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48628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conclusion, the results suggest that a semi-structured CMP can have desirable outcomes for clinician educator faculty, including increased self-efficacy for career management, more positive mentoring attitudes, and greater scholarly productivity. Division-level oversight helps ensure access to mentors, who play facilitative roles helping clinician educators align their interests/activities with institutional expectations for advancement.</w:t>
            </w:r>
          </w:p>
        </w:tc>
      </w:tr>
      <w:tr w:rsidR="00434CEE" w:rsidRPr="00B2485F" w14:paraId="2C52E5FF" w14:textId="77777777" w:rsidTr="00D034A7">
        <w:trPr>
          <w:trHeight w:val="177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6366245" w14:textId="119B007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64A13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ewellen-Williams et al. (200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28ABFDD" w14:textId="39D1BB36"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OD: A New Model for Mentoring Underrepresented Minority Facul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EF29D2" w14:textId="02B37665"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w:t>
            </w:r>
            <w:r w:rsidR="0089633B" w:rsidRPr="00B2485F">
              <w:rPr>
                <w:rFonts w:ascii="Times New Roman" w:eastAsia="Times New Roman" w:hAnsi="Times New Roman" w:cs="Times New Roman"/>
                <w:color w:val="000000"/>
                <w:kern w:val="0"/>
                <w:sz w:val="20"/>
                <w:szCs w:val="20"/>
                <w14:ligatures w14:val="none"/>
              </w:rPr>
              <w:t>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24416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er-Onsite-Distance model for achieving mentee’s career goals and the resources needed for development</w:t>
            </w:r>
          </w:p>
          <w:p w14:paraId="1AED8CF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44DDC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explores the Peer-Onsite-Distance (POD) model,</w:t>
            </w:r>
          </w:p>
          <w:p w14:paraId="3AFE030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ed in 2002 by the authors and introduced at the College of Medicine at the University of Arkansas for Medical Sciences, is a targeted, multilevel mentoring prototype that is built on a</w:t>
            </w:r>
          </w:p>
          <w:p w14:paraId="3DC6D9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olid research foundation and tailored to the unique needs of URM medical school faculty. The mentee’s individual needs for guidance related to career goals,</w:t>
            </w:r>
          </w:p>
          <w:p w14:paraId="108708B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ources, and the content and</w:t>
            </w:r>
          </w:p>
          <w:p w14:paraId="27670FA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teraction skills that are known to be critical to successful academic </w:t>
            </w:r>
            <w:r w:rsidRPr="00B2485F">
              <w:rPr>
                <w:rFonts w:ascii="Times New Roman" w:eastAsia="Times New Roman" w:hAnsi="Times New Roman" w:cs="Times New Roman"/>
                <w:color w:val="000000"/>
                <w:kern w:val="0"/>
                <w:sz w:val="20"/>
                <w:szCs w:val="20"/>
                <w14:ligatures w14:val="none"/>
              </w:rPr>
              <w:lastRenderedPageBreak/>
              <w:t>careers are targeted for developm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CF6C9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Basic or refresher courses for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85427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multilevel approach provides a unique network of</w:t>
            </w:r>
          </w:p>
          <w:p w14:paraId="325444E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er and faculty mentors who provide site-specific career guidance. Also in the</w:t>
            </w:r>
          </w:p>
          <w:p w14:paraId="65E4DC3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etwork are leaders in their fields who can provide access to accurate information, cautions, predictions, and</w:t>
            </w:r>
          </w:p>
          <w:p w14:paraId="17E0F29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nouncements of future resources or potential restrictions in academic</w:t>
            </w:r>
          </w:p>
          <w:p w14:paraId="2BC73EB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dicine. Mentor commitments are clearly defined and time contributions</w:t>
            </w:r>
          </w:p>
          <w:p w14:paraId="15BD73E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re maximiz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1450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OD model aims to</w:t>
            </w:r>
          </w:p>
          <w:p w14:paraId="46506C4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mote retention and advance the careers of URM faculty by wrapping them in a protective cushion of</w:t>
            </w:r>
          </w:p>
          <w:p w14:paraId="165699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terpersonal and intrapersonal support. It also improves effectiveness of leadership, advisory and teaching skills of mentors.</w:t>
            </w:r>
          </w:p>
          <w:p w14:paraId="135C643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flexibility of the design allows for adaptation to any institution’s unique</w:t>
            </w:r>
          </w:p>
          <w:p w14:paraId="5A7DEF5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tructure and mission.</w:t>
            </w:r>
          </w:p>
        </w:tc>
      </w:tr>
      <w:tr w:rsidR="00434CEE" w:rsidRPr="00B2485F" w14:paraId="08BBD5DD" w14:textId="77777777" w:rsidTr="00D034A7">
        <w:trPr>
          <w:trHeight w:val="177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34E2CE0" w14:textId="026E7170"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1C3A8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ibby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AFF47BB" w14:textId="4E6EBA5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rant Success for Early-Career Faculty in Patient-Oriented Research: Difference-in-Differences Evaluation of an Interdisciplinary Mentored Research Training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6FC23A" w14:textId="3E07DB2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7AF72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linical Faculty Scholars’ Programme, involving structured mentoring and structured training</w:t>
            </w:r>
          </w:p>
          <w:p w14:paraId="5867481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4650F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nce 2004, the Clinical Faculty Scholars Program (CFSP) at the University of Colorado Anschutz Medical Campus has provided intensive interdisciplinary mentoring and structured training for early-career clinical faculty from multiple disciplines conducting patientoriented clinical and outcomes research. This study evaluated the two-year program’s effects by comparing grant outcomes for CFSP participants and a matched comparison cohort of other junior faculty.</w:t>
            </w:r>
          </w:p>
          <w:p w14:paraId="5D9BB6D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9C244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Using 2000–2011 institutional grant and employment data, a cohort of 25 scholars was matched to a cohort of 125 comparison faculty (using time in rank and pre-period grant dollars awarded). A </w:t>
            </w:r>
            <w:r w:rsidRPr="00B2485F">
              <w:rPr>
                <w:rFonts w:ascii="Times New Roman" w:eastAsia="Times New Roman" w:hAnsi="Times New Roman" w:cs="Times New Roman"/>
                <w:color w:val="000000"/>
                <w:kern w:val="0"/>
                <w:sz w:val="20"/>
                <w:szCs w:val="20"/>
                <w14:ligatures w14:val="none"/>
              </w:rPr>
              <w:lastRenderedPageBreak/>
              <w:t>quasi-experimental difference-in-differences design was used to identify the CFSP</w:t>
            </w:r>
          </w:p>
          <w:p w14:paraId="6CB885E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 on grant outcomes. Grant outcomes were measured by counts and dollars of grant proposals</w:t>
            </w:r>
          </w:p>
          <w:p w14:paraId="7DF6B69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 awards as principal investigator. Outcomes were compared within cohorts over time (pre- vs post-period) and across cohor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CC731B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Research training of mentees by qualified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CC281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rom pre-to post-period, mean annual counts and dollars of grant awards increased</w:t>
            </w:r>
          </w:p>
          <w:p w14:paraId="332B64C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gnificantly for both cohorts, but mean annual dollars increased significantly more for the CFSP than for the comparison cohort (delta $83,427 vs. $27,343, P &lt; .01). Mean annual counts of grant</w:t>
            </w:r>
          </w:p>
          <w:p w14:paraId="22C71A3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posals also increased significantly more for the CFSP than for the comparison cohort: 0.42 to 2.34 (delta 1.91) vs. 0.77 to 1.07 (delta 0.30), P &lt; .0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466E9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stitutional investment in mentored research training for junior faculty provided significant grant award gains that began after 1 year of CFSP participation and persisted over time.</w:t>
            </w:r>
          </w:p>
          <w:p w14:paraId="680E541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CFSP is a financially sustainable program with effects that are predictable, significant, and enduring.</w:t>
            </w:r>
          </w:p>
        </w:tc>
      </w:tr>
      <w:tr w:rsidR="00434CEE" w:rsidRPr="00B2485F" w14:paraId="47C6E11D"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9082FEA" w14:textId="620287B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22F9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uo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C7A722" w14:textId="0465C3E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sts of a Train-the-Trainer Program to Teach Primary Care Faculty Mental Health Ca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63A9B5" w14:textId="08F043C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723D0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position of train-the-trainer programme to educate medical school faculty on mental healt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9BF8D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aims to estimate the direct cost of implementing an evidence-based Train-the-Trainer (3T) program to disseminate mental health training to allopathic medical school faculty; once trained, faculty can teach a much-enhanced curriculum of mental health care to medical students and residents.</w:t>
            </w:r>
          </w:p>
          <w:p w14:paraId="31A5BB5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E11397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combination of published standardized unit costs and</w:t>
            </w:r>
          </w:p>
          <w:p w14:paraId="35D69F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 activity-based costing approach is used to estimate the direct costs</w:t>
            </w:r>
          </w:p>
          <w:p w14:paraId="05A8B20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labor and nonlabor) for </w:t>
            </w:r>
            <w:r w:rsidRPr="00B2485F">
              <w:rPr>
                <w:rFonts w:ascii="Times New Roman" w:eastAsia="Times New Roman" w:hAnsi="Times New Roman" w:cs="Times New Roman"/>
                <w:color w:val="000000"/>
                <w:kern w:val="0"/>
                <w:sz w:val="20"/>
                <w:szCs w:val="20"/>
                <w14:ligatures w14:val="none"/>
              </w:rPr>
              <w:lastRenderedPageBreak/>
              <w:t>implementing the 3T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C32EA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E0C02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estimated direct cost of implementing the 3T program</w:t>
            </w:r>
          </w:p>
          <w:p w14:paraId="0637DC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t one prototypical school, including the 12-month start-up period (1.1 million) and 18-month rollout period (8.6 million), is </w:t>
            </w:r>
            <w:r w:rsidRPr="00B2485F">
              <w:rPr>
                <w:rFonts w:ascii="Cambria Math" w:eastAsia="Times New Roman" w:hAnsi="Cambria Math" w:cs="Cambria Math"/>
                <w:color w:val="000000"/>
                <w:kern w:val="0"/>
                <w:sz w:val="20"/>
                <w:szCs w:val="20"/>
                <w14:ligatures w14:val="none"/>
              </w:rPr>
              <w:t>∼</w:t>
            </w:r>
            <w:r w:rsidRPr="00B2485F">
              <w:rPr>
                <w:rFonts w:ascii="Times New Roman" w:eastAsia="Times New Roman" w:hAnsi="Times New Roman" w:cs="Times New Roman"/>
                <w:color w:val="000000"/>
                <w:kern w:val="0"/>
                <w:sz w:val="20"/>
                <w:szCs w:val="20"/>
                <w14:ligatures w14:val="none"/>
              </w:rPr>
              <w:t>9.7 million doll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2249C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de outreach to all United States allopathic medical schools can be achieved with train-the-trainer programmes.</w:t>
            </w:r>
          </w:p>
          <w:p w14:paraId="4674680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7AC792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Successfully adopted in all US allopathic medical schools, the 3T program will provide over 3800 attitudinally competent and mental health skills-qualified primary care faculty members. They would then be available to train nearly 100,000 medical students per year and </w:t>
            </w:r>
            <w:r w:rsidRPr="00B2485F">
              <w:rPr>
                <w:rFonts w:ascii="Times New Roman" w:eastAsia="Times New Roman" w:hAnsi="Times New Roman" w:cs="Times New Roman"/>
                <w:color w:val="000000"/>
                <w:kern w:val="0"/>
                <w:sz w:val="20"/>
                <w:szCs w:val="20"/>
                <w14:ligatures w14:val="none"/>
              </w:rPr>
              <w:lastRenderedPageBreak/>
              <w:t>55,000 primary care residents to be as competent in basic mental health care as in medical care. This 3T program will begin to meet the needs each year for the millions of adults with major mental disorders that now are largely unrecognized and untreated.</w:t>
            </w:r>
          </w:p>
          <w:p w14:paraId="553E08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r>
      <w:tr w:rsidR="00434CEE" w:rsidRPr="00B2485F" w14:paraId="3CF38E32" w14:textId="77777777" w:rsidTr="00D034A7">
        <w:trPr>
          <w:trHeight w:val="20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3B6F6F1" w14:textId="161E446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4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2C5A7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cCullough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998263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ow can clinician-educator training programs be optimized to match clinician motivations and concer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FE8CF4" w14:textId="4F1A144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C72546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otivations and barriers for clinician-educators to improve training programm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1D564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goal of this study was to review the literature to identify motivations and perceived barriers to clinician-educators, which in turn will improve clinician-educator training programs to better align with clinician-educator needs and concerns.</w:t>
            </w:r>
          </w:p>
          <w:p w14:paraId="3584A21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C4BF9B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Review of medical education literature using the terms “attitudes”, “motivations”, “physicians”, “teaching”, and “undergraduate medical education” resulted in identification of key themes revealing the primary motivations and </w:t>
            </w:r>
            <w:r w:rsidRPr="00B2485F">
              <w:rPr>
                <w:rFonts w:ascii="Times New Roman" w:eastAsia="Times New Roman" w:hAnsi="Times New Roman" w:cs="Times New Roman"/>
                <w:color w:val="000000"/>
                <w:kern w:val="0"/>
                <w:sz w:val="20"/>
                <w:szCs w:val="20"/>
                <w14:ligatures w14:val="none"/>
              </w:rPr>
              <w:lastRenderedPageBreak/>
              <w:t>barriers involved in physicians teaching undergraduate medical studen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B7D0C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D025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synthesis of articles revealed that physicians are primarily motivated to teach undergraduate students for intrinsic reasons. To a lesser extent, physicians are motivated to teach for extrinsic reasons, such as rewards or recognition. The key barriers deterring physicians from teaching medical students included: decreased productivity, lack of compensation, increased length of the working day, patient concerns/ethical issues, and lack of confidence in their own 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3A76F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ptimization of clinician-educator training programs should address, amongst other factors, time management concerns, appropriate academic recognition for teaching service, and confidence in teaching ability. Addressing these issues may increase the retention of clinicians who are active and proficient in medical education.</w:t>
            </w:r>
          </w:p>
        </w:tc>
      </w:tr>
      <w:tr w:rsidR="00434CEE" w:rsidRPr="00B2485F" w14:paraId="785C7DEC"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6A2D653" w14:textId="22327BEF"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00516E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g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4C7336" w14:textId="29A0F4F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stering mentorship for clinician-investigator trainees: overview and recommendat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ECA98C" w14:textId="3688653F"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312BE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entorship in Medicine</w:t>
            </w:r>
          </w:p>
          <w:p w14:paraId="306E717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04E58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Clinician Investigator Trainee Association of Canada/ Association des</w:t>
            </w:r>
          </w:p>
          <w:p w14:paraId="0EE68EC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liniciens-chercheurs en formation du Canada (CITAC/ACCFC) recently published the first survey to assess factors contributing to trainee satisfaction. One key finding is that</w:t>
            </w:r>
          </w:p>
          <w:p w14:paraId="3E00A2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creased level of mentorship strongly correlates with overall satisfaction; however, while 98% of respondents reported mentorship as important to success, more than 60% expressed some dissatisfaction with the mentorship received. To help address this discrepancy, we reviewed mentorship in academic medicine, focusing on clinician-investigator</w:t>
            </w:r>
          </w:p>
          <w:p w14:paraId="3977BCE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rainees, and distilled a set </w:t>
            </w:r>
            <w:r w:rsidRPr="00B2485F">
              <w:rPr>
                <w:rFonts w:ascii="Times New Roman" w:eastAsia="Times New Roman" w:hAnsi="Times New Roman" w:cs="Times New Roman"/>
                <w:color w:val="000000"/>
                <w:kern w:val="0"/>
                <w:sz w:val="20"/>
                <w:szCs w:val="20"/>
                <w14:ligatures w14:val="none"/>
              </w:rPr>
              <w:lastRenderedPageBreak/>
              <w:t>of recommendations for mentors, mentees and institutions.</w:t>
            </w:r>
          </w:p>
          <w:p w14:paraId="4197FE4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7F03DC3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VID and manual curation based on the search terms ‘mentorship’ AND ‘education, medical and research’ identified 198 articles. Two authours independently reviewed both titles and abstracts and narrowed them down to 75 articles, based on relevance to mentorship in academic medicine. Consensus resulted in the selection of 19 articles for detailed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24EB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5FD1A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hip is beneficial at each training stage and is associated with greater research productivity, career retention and promotion.  Studies have identified the characteristics of good mentors, including the ability to ensure open communication, ability to maintain confidentiality and ability to ensure that there is no</w:t>
            </w:r>
          </w:p>
          <w:p w14:paraId="0FFBC50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mentee competition.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C13AE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characteristics of good mentees have been identified as the ability to take ownership of a project and the ability to build a network or</w:t>
            </w:r>
          </w:p>
          <w:p w14:paraId="37FCDE8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eam of mentors. The literature has also identified the actions that institutions can take to</w:t>
            </w:r>
          </w:p>
          <w:p w14:paraId="7AF270A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ilitate mentorship, which include mentor training and recognizing mentorship through</w:t>
            </w:r>
          </w:p>
          <w:p w14:paraId="41D8C8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wards.</w:t>
            </w:r>
          </w:p>
          <w:p w14:paraId="347E9D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tc>
      </w:tr>
      <w:tr w:rsidR="00434CEE" w:rsidRPr="00B2485F" w14:paraId="5BB8CD32"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F57C464" w14:textId="05C93DD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15FB5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zeyimana et al. (202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57BEE7" w14:textId="0C1749C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nsfusion Camp Rwanda 2023: A train-the-trainer workshop establishing locally driven leadership in knowledge translation and sustainability in transfusion medicine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436148" w14:textId="1EE32BE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F7FE4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programme in Rwanda on the topic of blood transfusion.</w:t>
            </w:r>
          </w:p>
          <w:p w14:paraId="17E355E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5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62F32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lood transfusion is performed daily in hospitals. Gaps exist between transfusion guidelines and day-to-day clinical care. These gaps are prevalent in resource-limited settings due to scarce continuing medical education.</w:t>
            </w:r>
          </w:p>
          <w:p w14:paraId="7A170B8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6121937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ransfusion Camp Rwanda aims to bridge this gap by (1) delivering context- appropriate up-to-date education, (2) teaching </w:t>
            </w:r>
            <w:r w:rsidRPr="00B2485F">
              <w:rPr>
                <w:rFonts w:ascii="Times New Roman" w:eastAsia="Times New Roman" w:hAnsi="Times New Roman" w:cs="Times New Roman"/>
                <w:color w:val="000000"/>
                <w:kern w:val="0"/>
                <w:sz w:val="20"/>
                <w:szCs w:val="20"/>
                <w14:ligatures w14:val="none"/>
              </w:rPr>
              <w:lastRenderedPageBreak/>
              <w:t>participants how to independently deliver a case-based curriculum and (3) identifying strategies to promote change in transfusion practice in Rwanda.</w:t>
            </w:r>
          </w:p>
          <w:p w14:paraId="6022B48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E73EA9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May 2023, a multidisciplinary team from Canada and</w:t>
            </w:r>
          </w:p>
          <w:p w14:paraId="2FFB9D5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wanda carried out a Transfusion Camp train-the-trainer workshop for clinicians from</w:t>
            </w:r>
          </w:p>
          <w:p w14:paraId="62D0D1F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l five provinces in Rwanda. Participants attended in-person lectures, seminars and</w:t>
            </w:r>
          </w:p>
          <w:p w14:paraId="001336F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rkshop group discussions on the implementation of the Rwanda National Directives on Rational Use of Blood and Blood Components. Course feedback was based on the Kirkpatrick Model of Training and Evalu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C30537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wo workshop sessions, with didactic sessions and case-based small group semina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4FF86E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ifty-one physicians and laboratory technicians participated in the course.</w:t>
            </w:r>
          </w:p>
          <w:p w14:paraId="39E71EB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fidence in caring for patients based on transfusion guidelines was self-rated as</w:t>
            </w:r>
          </w:p>
          <w:p w14:paraId="7292214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cellent’ by 23% of participants before and 77% after, while 84% reported they</w:t>
            </w:r>
          </w:p>
          <w:p w14:paraId="6B148A7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lanned to teach Transfusion Camp to others and 100% responded that they will</w:t>
            </w:r>
          </w:p>
          <w:p w14:paraId="0E11156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pply course content to clinical practice. Workshop groups recommended strategies</w:t>
            </w:r>
          </w:p>
          <w:p w14:paraId="406EFB5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o improve transfusion medicine practice in Rwanda in four domains: Communica-</w:t>
            </w:r>
          </w:p>
          <w:p w14:paraId="7CAD1A2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ion, Institutional Approval, Practice Audits and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D183C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ransfusion medicine education in Rwanda using a train-the-trainer approach was well-received by participants and allowed for a more detailed understanding of the local medical and educational environment. These observations can inform the further expansion of the Transfusion Camp Rwanda project.</w:t>
            </w:r>
          </w:p>
        </w:tc>
      </w:tr>
      <w:tr w:rsidR="00434CEE" w:rsidRPr="00B2485F" w14:paraId="2FD970E7" w14:textId="77777777" w:rsidTr="00D034A7">
        <w:trPr>
          <w:trHeight w:val="177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BA4CC95" w14:textId="1457306A"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4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494CA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ralta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0EFC1D" w14:textId="51BDF05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 the Trainers” Program to Improve Knowledge, Attitudes and Perceptions About Organ Donation in the European Union and Neighbouring Countries: Pre- and Post- Data Analysis of the EUDONORGAN Projec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EA9CA7" w14:textId="747543F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88B4B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programme for improving practice surrounding organ and tissue donation</w:t>
            </w:r>
          </w:p>
          <w:p w14:paraId="5E8ADA8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7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EE50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UDONORGAN, a European Union-funded project to improve organ and tissue donation,</w:t>
            </w:r>
          </w:p>
          <w:p w14:paraId="44920D3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cluded a blended-based “Train the Trainers” program, which was implemented with the support of an international consortium from Croatia, Italy, Slovenia, and Spain.</w:t>
            </w:r>
          </w:p>
          <w:p w14:paraId="3212005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77A347F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web-based training included seven modules for which medical aspects, educational tips, and practical activities were scored using a 5-point Likert scal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0CCA7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7-module online training, followed by face-to-face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BF005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overall mean scores of</w:t>
            </w:r>
          </w:p>
          <w:p w14:paraId="497C87F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atisfaction were higher than 4 for each module, without significant differences between</w:t>
            </w:r>
          </w:p>
          <w:p w14:paraId="49789BF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CPs and OKPs. In the face-to-face training survey similar scores above 4 were obtained</w:t>
            </w:r>
          </w:p>
          <w:p w14:paraId="33053EE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 most items. Knowledge acquisition improved significantly in both HCPs and OKPs, as</w:t>
            </w:r>
          </w:p>
          <w:p w14:paraId="6B4A353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ell as in transplant/donor coordinators, medical doctors, registered nurses,</w:t>
            </w:r>
          </w:p>
          <w:p w14:paraId="18E9A73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esthesiologists/intensivists, and intensive care nurses. Improvements in attitudes and</w:t>
            </w:r>
          </w:p>
          <w:p w14:paraId="56C120E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rceptions regarding organ donation were also observed, particularly among HCPs. In</w:t>
            </w:r>
          </w:p>
          <w:p w14:paraId="4A19218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ccomplishment of the learning process, a successful pass mark of 95% was</w:t>
            </w:r>
          </w:p>
          <w:p w14:paraId="4128146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btain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A4986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 The “Train the Trainers” program was associated with an improvement in</w:t>
            </w:r>
          </w:p>
          <w:p w14:paraId="7A76819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earning and attitudes of healthcare and non-healthcare professionals for the benefit of</w:t>
            </w:r>
          </w:p>
          <w:p w14:paraId="2F56CBE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rgan and tissue donation.</w:t>
            </w:r>
          </w:p>
        </w:tc>
      </w:tr>
      <w:tr w:rsidR="00434CEE" w:rsidRPr="00B2485F" w14:paraId="3EBA7B40" w14:textId="77777777" w:rsidTr="00D034A7">
        <w:trPr>
          <w:trHeight w:val="229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3CD1DCB" w14:textId="6FE8FFE9"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FCC05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fund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6BFABD" w14:textId="6CFB8AC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mentors of clinical and translational research scholars: a randomiz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7EE76D" w14:textId="2396D87A"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w:t>
            </w:r>
            <w:r w:rsidR="0089633B" w:rsidRPr="00B2485F">
              <w:rPr>
                <w:rFonts w:ascii="Times New Roman" w:eastAsia="Times New Roman" w:hAnsi="Times New Roman" w:cs="Times New Roman"/>
                <w:color w:val="000000"/>
                <w:kern w:val="0"/>
                <w:sz w:val="20"/>
                <w:szCs w:val="20"/>
                <w14:ligatures w14:val="none"/>
              </w:rPr>
              <w:t>andomis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D80EE0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vestigating the effect of a competency-based, formal mentor training programmes on mentoring skills</w:t>
            </w:r>
          </w:p>
          <w:p w14:paraId="7637790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4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2BB5A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aims to  determine whether a structured</w:t>
            </w:r>
          </w:p>
          <w:p w14:paraId="2CE4778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curriculum improves research mentoring skills.</w:t>
            </w:r>
          </w:p>
          <w:p w14:paraId="53CB125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08AB32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authors conducted a randomised controlled trial (RCT) at 16 academic </w:t>
            </w:r>
            <w:r w:rsidRPr="00B2485F">
              <w:rPr>
                <w:rFonts w:ascii="Times New Roman" w:eastAsia="Times New Roman" w:hAnsi="Times New Roman" w:cs="Times New Roman"/>
                <w:color w:val="000000"/>
                <w:kern w:val="0"/>
                <w:sz w:val="20"/>
                <w:szCs w:val="20"/>
                <w14:ligatures w14:val="none"/>
              </w:rPr>
              <w:lastRenderedPageBreak/>
              <w:t>health centres (June 2010 to July 2011). Faculty mentors of trainees who were conducting clinical/translational research ≥50% of the time were eligible.</w:t>
            </w:r>
          </w:p>
          <w:p w14:paraId="5408819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intervention was an eight-hour,</w:t>
            </w:r>
          </w:p>
          <w:p w14:paraId="656059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ase-based curriculum focused on six mentoring competencies.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C4A96C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8-hour case-based curriculum sess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486177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cores measured by Mentoring Competency Assessment were higher for formally trained mentors compared compared to those without formal training.</w:t>
            </w:r>
          </w:p>
          <w:p w14:paraId="773E46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B15586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primary outcome was the change in mentors’ self-reported pretest to posttest </w:t>
            </w:r>
            <w:r w:rsidRPr="00B2485F">
              <w:rPr>
                <w:rFonts w:ascii="Times New Roman" w:eastAsia="Times New Roman" w:hAnsi="Times New Roman" w:cs="Times New Roman"/>
                <w:color w:val="000000"/>
                <w:kern w:val="0"/>
                <w:sz w:val="20"/>
                <w:szCs w:val="20"/>
                <w14:ligatures w14:val="none"/>
              </w:rPr>
              <w:lastRenderedPageBreak/>
              <w:t>composite scores on the Mentoring Competency Assessment (MCA). Secondary outcomes included changes in the following: mentors’ awareness as measured by their self-reported retrospective change in MCA scores, mentees’ ratings of their mentors’ competency as measured by MCA scores, and mentoring behaviours as reported by mentors and their mentees.</w:t>
            </w:r>
          </w:p>
          <w:p w14:paraId="6CED16F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981B9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is RCT demonstrates that a competency based</w:t>
            </w:r>
          </w:p>
          <w:p w14:paraId="0C67398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earch mentor training program</w:t>
            </w:r>
          </w:p>
          <w:p w14:paraId="6F161F4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an improve mentors’ skills.</w:t>
            </w:r>
          </w:p>
        </w:tc>
      </w:tr>
      <w:tr w:rsidR="00434CEE" w:rsidRPr="00B2485F" w14:paraId="1C788E03" w14:textId="77777777" w:rsidTr="00D034A7">
        <w:trPr>
          <w:trHeight w:val="20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317105B" w14:textId="58AE90B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4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DB3F2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fund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13DCE4" w14:textId="2B65108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fining Attributes and Metrics of Effective Research Mentoring Relationshi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90E098C" w14:textId="0908A31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90F6D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attributes of effective mentoring relationshi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5B15D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proposes core attributes of effective mentoring relationships, as supported by the literature and suggested by theoretical models of academic persistence. In addition, both existing and developing metrics for measuring the effectiveness of</w:t>
            </w:r>
          </w:p>
          <w:p w14:paraId="5F618A4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se attributes within mentoring relationships across diverse groups are presented, as well as preliminary data on these metrics from the authors’ work.</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C01E5C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FDA1C4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haracteristics of good mentors are identified.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7AAC3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must be knowledgeable about the institutional requirements and there is a lack of training in effective mentorship.</w:t>
            </w:r>
          </w:p>
          <w:p w14:paraId="462DF2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p w14:paraId="6BCC6CD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r>
      <w:tr w:rsidR="00434CEE" w:rsidRPr="00B2485F" w14:paraId="46B09AD6" w14:textId="77777777" w:rsidTr="00D034A7">
        <w:trPr>
          <w:trHeight w:val="229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7ECC029" w14:textId="3BF1CAAA"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4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94D2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hitayakorn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84E827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 Development and initial results of a mandatory department of surgery faculty mentoring pilot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F03C2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40F9C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ment and results of a faculty mentorship programme in surgery</w:t>
            </w:r>
          </w:p>
          <w:p w14:paraId="2CBB8EC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26049D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of junior faculty by senior faculty is an important part of promotion and/or tenure and enhanced job satisfaction. This study reports the development and results to date of a faculty mentorship program in surgery.</w:t>
            </w:r>
          </w:p>
          <w:p w14:paraId="32FCD09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27DBC9E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departmental faculty mentoring program was implemented in July 2014 that consisted of both structured and informal meetings between junior faculty mentees and</w:t>
            </w:r>
          </w:p>
          <w:p w14:paraId="35DDD64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ssigned senior faculty mentors. All senior faculty mentors attended a brief mentor training session. Then an evidence-based mentorship instrument that</w:t>
            </w:r>
          </w:p>
          <w:p w14:paraId="1A72F59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tured standardized metrics of academic success was developed. This instrument was completed by</w:t>
            </w:r>
          </w:p>
          <w:p w14:paraId="4745068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ach mentee, and then reviewed at the junior faculty’s annual career conference with their</w:t>
            </w:r>
          </w:p>
          <w:p w14:paraId="3E189DB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division chief. A survey was distributed in July 2015 to assess junior </w:t>
            </w:r>
            <w:r w:rsidRPr="00B2485F">
              <w:rPr>
                <w:rFonts w:ascii="Times New Roman" w:eastAsia="Times New Roman" w:hAnsi="Times New Roman" w:cs="Times New Roman"/>
                <w:color w:val="000000"/>
                <w:kern w:val="0"/>
                <w:sz w:val="20"/>
                <w:szCs w:val="20"/>
                <w14:ligatures w14:val="none"/>
              </w:rPr>
              <w:lastRenderedPageBreak/>
              <w:t>faculty satisfaction</w:t>
            </w:r>
          </w:p>
          <w:p w14:paraId="51668D0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th the new mentorship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63D3DC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hour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78CFC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ver 75% of junior faculty members were very or somewhat satisfied with the mentorship program and would like to continue in the program. The best aspect of the program was the opportunity to meet with an accomplished surgeon outside their division. Opportunities to improve the program included better matching of mentor to mentee by disease or research focus. Interestingly, almost the entire junior faculty members tended to have at least two other mentors besides the mentor assigned to them in this program. In terms of program outcomes, junior faculty members agreed that the mentorship program improved their overall career plans and enhanced their involvement in professional organizations but has not yet helped with academic productivity, home and/or work balance, and overall job satisfac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C77A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structured mentorship programme increases involvement and improves career planning of junior faculty. Mentor training increases understanding of the mentor role.</w:t>
            </w:r>
          </w:p>
        </w:tc>
      </w:tr>
      <w:tr w:rsidR="00434CEE" w:rsidRPr="00B2485F" w14:paraId="32B58745" w14:textId="77777777" w:rsidTr="00D034A7">
        <w:trPr>
          <w:trHeight w:val="20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030EBAC" w14:textId="45F8B8F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CDD67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chmidt et al. (20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AA4B4F" w14:textId="5F38ECB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oes the training of mentors increase the contact frequency and the quality of support in a portfolio-based teaching modul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17EC1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nt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C918C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vestigation of mentor training on mentoring relationship</w:t>
            </w:r>
          </w:p>
          <w:p w14:paraId="2BC77B4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D04FF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the framework of the student’s evaluation of this training period it</w:t>
            </w:r>
          </w:p>
          <w:p w14:paraId="3898B16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as asked whether and what kind of effect the mentor training has had</w:t>
            </w:r>
          </w:p>
          <w:p w14:paraId="54DA0A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 the contact frequency between mentor and student and whether it</w:t>
            </w:r>
          </w:p>
          <w:p w14:paraId="4BC1059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ffects how students experience the mentor’s support.</w:t>
            </w:r>
          </w:p>
          <w:p w14:paraId="4701574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197D8F8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t the end of the training section the students evaluated the contact to their mentor with a structured question form. The questions on the contact frequency and how the students experienced the support</w:t>
            </w:r>
          </w:p>
          <w:p w14:paraId="00F77D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rough the mentor were evaluated for the present study.</w:t>
            </w:r>
          </w:p>
          <w:p w14:paraId="318A8A2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186 question forms were </w:t>
            </w:r>
            <w:r w:rsidRPr="00B2485F">
              <w:rPr>
                <w:rFonts w:ascii="Times New Roman" w:eastAsia="Times New Roman" w:hAnsi="Times New Roman" w:cs="Times New Roman"/>
                <w:color w:val="000000"/>
                <w:kern w:val="0"/>
                <w:sz w:val="20"/>
                <w:szCs w:val="20"/>
                <w14:ligatures w14:val="none"/>
              </w:rPr>
              <w:lastRenderedPageBreak/>
              <w:t>evaluated; 67 of them related to trained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E2F3B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One-day semin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AC17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e year after the first training, the students rated the trained</w:t>
            </w:r>
          </w:p>
          <w:p w14:paraId="6802B05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support significantly higher than the support by untrained mentors. There was a tendency noted, though not significant, for a higher contact frequency with the trained mentors. During the following three years, the measurable difference between the trained and untrained mentors regarding both items was not significant. In those years, a tendency towards a more intensive support of the students through all mentors was shown.</w:t>
            </w:r>
          </w:p>
          <w:p w14:paraId="4A33F39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14B69B" w14:textId="25DD9C6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evaluation results one year after the intervention imply</w:t>
            </w:r>
          </w:p>
          <w:p w14:paraId="23AE2E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at trained mentors can intensify their support for the students without</w:t>
            </w:r>
          </w:p>
          <w:p w14:paraId="6C39D3D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quiring more time. The positive development of the evaluation results</w:t>
            </w:r>
          </w:p>
          <w:p w14:paraId="017FB6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 both mentor groups during the following three years can be interpreted</w:t>
            </w:r>
          </w:p>
          <w:p w14:paraId="1B788C6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s a result of the process of exchange between trained and untrained</w:t>
            </w:r>
          </w:p>
          <w:p w14:paraId="7AAF50A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and readjustment among staff.</w:t>
            </w:r>
          </w:p>
        </w:tc>
      </w:tr>
      <w:tr w:rsidR="00434CEE" w:rsidRPr="00B2485F" w14:paraId="73ACB1C6"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91342A5" w14:textId="71DCDA6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F0B95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chweitzer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02183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uilding a comprehensive mentoring academy for schools of healt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66D97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BB1262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ment of a mentoring academy to increase uptake of mentoring roles</w:t>
            </w:r>
          </w:p>
          <w:p w14:paraId="1612BA4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80400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 mentoring academy (MA) was developed for faculty across tracks (i.e., researchers, clinicians, educators) within a “school of health” encompassing schools of medicine and nursing. The program is anchored dually in a clinical and translational science center and a school of health. The structure includes the involvement of departmental and center mentoring directors to achieve widespread uptake and oversight. A fundamental resource provided by the MA includes providing workshops to enhance mentoring skills. Initiatives for junior faculty emphasize establishing and maintaining strong mentoring relationships and implementing </w:t>
            </w:r>
            <w:r w:rsidRPr="00B2485F">
              <w:rPr>
                <w:rFonts w:ascii="Times New Roman" w:eastAsia="Times New Roman" w:hAnsi="Times New Roman" w:cs="Times New Roman"/>
                <w:color w:val="000000"/>
                <w:kern w:val="0"/>
                <w:sz w:val="20"/>
                <w:szCs w:val="20"/>
                <w14:ligatures w14:val="none"/>
              </w:rPr>
              <w:lastRenderedPageBreak/>
              <w:t>individual development plans (IDPs) for career planning. </w:t>
            </w:r>
          </w:p>
          <w:p w14:paraId="3E2451E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12663E0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paper presents self-report data on competency improvement from mentor workshops and data on resources and barriers identified by junior faculty (n = 222) in their ID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66F7E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Core module of 5 workshops, longitudinal program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410C7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reported statistically significantly improved mentoring competency after workshop participation. Junior faculty most frequently identified mentors (61%) and collaborators (23%) as resources for goal attainmen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88303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p barriers to goal attainment included insufficient time and time-management issues (57%), funding limitations (18%), work–life balance issues (18%), including inadequate time for self-care and career development activities. </w:t>
            </w:r>
          </w:p>
          <w:p w14:paraId="19AF43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r>
      <w:tr w:rsidR="00434CEE" w:rsidRPr="00B2485F" w14:paraId="2ECAC0F7"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32CE786" w14:textId="40B4B41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CBADD6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elwa (200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CD0E44" w14:textId="41C6855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essons in mentor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A9099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E2ADB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the role of mentoring on success in Medicin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30267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d Gilman, M.D., F.R.C.P., Chair of Neurology for 26 years at the University of Michigan, is well-recognized as a role model for mentors in neurology across the country. This paper reports the result of a survey of his former trainees on the valuable aspects of his mentoring style.</w:t>
            </w:r>
          </w:p>
          <w:p w14:paraId="5040984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review of the current mentoring literature, including suggested training programs for mentors, is also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1E5E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13305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highest correlation was between the likelihood of positively influencing career choice and the effectiveness of mentoring. The most commonly cited valuable mentoring attribute was the ability to serve as a role model, indicating that they would like to emulate both Dr Gilman’s skill as a neurologist and his personal qualities of integrity, honesty, and fairness (16 comments).</w:t>
            </w:r>
          </w:p>
          <w:p w14:paraId="6431768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89E0B6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mal education programmes for faculty improves role modeling of mentors to mentees and will allow mentors to achieve their full potential. </w:t>
            </w:r>
          </w:p>
          <w:p w14:paraId="4228B59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r>
      <w:tr w:rsidR="00434CEE" w:rsidRPr="00B2485F" w14:paraId="45BFBDB3"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359812C" w14:textId="6F6D68D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BD4CB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hada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3549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etter than the real thing? Success of a virtual platform for an established "Train the Trainer" cours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F62A29B" w14:textId="77F65DF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04D81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virtual course for laparoscopic colectomy</w:t>
            </w:r>
          </w:p>
          <w:p w14:paraId="32E3DF8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3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01FAD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Society of American Gastrointestinal and Endoscopic Surgeons (SAGES) uses the Laparoscopic colectomy</w:t>
            </w:r>
          </w:p>
          <w:p w14:paraId="460176B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rain the Trainer (Lapco TT) framework for </w:t>
            </w:r>
            <w:r w:rsidRPr="00B2485F">
              <w:rPr>
                <w:rFonts w:ascii="Times New Roman" w:eastAsia="Times New Roman" w:hAnsi="Times New Roman" w:cs="Times New Roman"/>
                <w:color w:val="000000"/>
                <w:kern w:val="0"/>
                <w:sz w:val="20"/>
                <w:szCs w:val="20"/>
                <w14:ligatures w14:val="none"/>
              </w:rPr>
              <w:lastRenderedPageBreak/>
              <w:t>standardization of instructor training for Hands-On surgical skills courses. The</w:t>
            </w:r>
          </w:p>
          <w:p w14:paraId="4134AF6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urriculum focuses on teaching structure, skills deconstruction, trainer intervention framework, and performance enhancing</w:t>
            </w:r>
          </w:p>
          <w:p w14:paraId="1D393F6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eedback. A halt in the in-person Lapco TT courses due to the Coronavirus Disease 2019 (COVID-19) pandemic necessitated</w:t>
            </w:r>
          </w:p>
          <w:p w14:paraId="3843505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reation of a virtual alternative. This paper investigated the efectiveness of this virtual course.</w:t>
            </w:r>
          </w:p>
          <w:p w14:paraId="096D798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47DC608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daptation of the in-person Lapco TT course to the virtual format retained the majority of content as well as the 4:6 instructor-to-participant ratio. The virtual platform and simulators chosen allowed maximal interactivity and ease of use. After participating in the day and one half course, participants completed an 8-item post-course survey using a 5-point Likert scale related to the training </w:t>
            </w:r>
            <w:r w:rsidRPr="00B2485F">
              <w:rPr>
                <w:rFonts w:ascii="Times New Roman" w:eastAsia="Times New Roman" w:hAnsi="Times New Roman" w:cs="Times New Roman"/>
                <w:color w:val="000000"/>
                <w:kern w:val="0"/>
                <w:sz w:val="20"/>
                <w:szCs w:val="20"/>
                <w14:ligatures w14:val="none"/>
              </w:rPr>
              <w:lastRenderedPageBreak/>
              <w:t>experience. In addition, they had the opportunity to provide answers to several open-ended questions regarding the course. For the survey, frequency counts provided an assessment of each item. For the open questions, qualitative analysis included determination of themes for each question. Frequency counts of each theme provided quantitativ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6EDF4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1 online session per participant (6 sessions for 6 participants eac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7852E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rty-six total participants completed a Lapco TT virtual course (six sessions of six participants). Of this number,</w:t>
            </w:r>
          </w:p>
          <w:p w14:paraId="4712277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32 participants completed post-course surveys and questions. All the participants </w:t>
            </w:r>
            <w:r w:rsidRPr="00B2485F">
              <w:rPr>
                <w:rFonts w:ascii="Times New Roman" w:eastAsia="Times New Roman" w:hAnsi="Times New Roman" w:cs="Times New Roman"/>
                <w:color w:val="000000"/>
                <w:kern w:val="0"/>
                <w:sz w:val="20"/>
                <w:szCs w:val="20"/>
                <w14:ligatures w14:val="none"/>
              </w:rPr>
              <w:lastRenderedPageBreak/>
              <w:t>completing the survey would very likely or defnitely (Likert scale 4, 5) recommend the course to a colleague and incorporate the teaching in their practice. The majority</w:t>
            </w:r>
          </w:p>
          <w:p w14:paraId="1E81B4B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participants completing open-ended questions felt the virtual course format was efective; half thought that post-course follow-up would be useful. Technical concerns were an issue using the virtual format.</w:t>
            </w:r>
          </w:p>
          <w:p w14:paraId="70FE7CD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E080BF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A virtual Lapco TT course is feasible and well received by participants. It presents a potentially more cost effective option to faculty development.</w:t>
            </w:r>
          </w:p>
        </w:tc>
      </w:tr>
      <w:tr w:rsidR="00434CEE" w:rsidRPr="00B2485F" w14:paraId="702AB95A"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7DD5411" w14:textId="535CBAF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5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EEFA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hehu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09F0C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s intervention for national capacity building in infection prevention and control for COVID-19 in Nigeri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67D412" w14:textId="417F437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3F8A1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course for prevention and control of COVID-19</w:t>
            </w:r>
          </w:p>
          <w:p w14:paraId="01A135C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6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98C73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study aims to describe the process and results of train-the-trainers as an</w:t>
            </w:r>
          </w:p>
          <w:p w14:paraId="201F84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tervention for national capacity building in infection prevention and control for COVID-19 among healthcare workers in Nigeria.</w:t>
            </w:r>
          </w:p>
          <w:p w14:paraId="7429956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7A5522C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ight-hour sessions were held over three days with face-to-face instruction and practical hands-on experience in April 2020. A total of 61 healthcare workers participated across the six</w:t>
            </w:r>
          </w:p>
          <w:p w14:paraId="2F25630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geographic zones of Nigeria: North Central, </w:t>
            </w:r>
            <w:r w:rsidRPr="00B2485F">
              <w:rPr>
                <w:rFonts w:ascii="Times New Roman" w:eastAsia="Times New Roman" w:hAnsi="Times New Roman" w:cs="Times New Roman"/>
                <w:color w:val="000000"/>
                <w:kern w:val="0"/>
                <w:sz w:val="20"/>
                <w:szCs w:val="20"/>
                <w14:ligatures w14:val="none"/>
              </w:rPr>
              <w:lastRenderedPageBreak/>
              <w:t>North East, North West, South West, South East, and South South. The training included slide presentations, case-based scenarios, and practical hands-on sessions with plenary discussions. Pre- and post-test assessments were used to evaluate</w:t>
            </w:r>
          </w:p>
          <w:p w14:paraId="4853BDF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nowledge of COVID-19, triage, and infection prevention and control among healthcare worke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AB3A5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8-hour workshops across 3 day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EB043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9 % (42) of the participants were male 31 % (19) were female, and the majority</w:t>
            </w:r>
          </w:p>
          <w:p w14:paraId="310E54B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7 %) were medical doctors. Others attending were nurses or health administrators. Of the 70% (26) of the states with existing infection prevention and control structures within the COVID emergency response, only 40 % were functional. The average percentage of pre-test and post-test scores were 60.8 ± 13.4 and 67.8 ± 9 0.3 respectively, showing a statistically significant dif-</w:t>
            </w:r>
          </w:p>
          <w:p w14:paraId="0DD44E3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ference (p &gt; 0.001) in trainee knowledge. Additionally, 70 % of participants evaluated the </w:t>
            </w:r>
            <w:r w:rsidRPr="00B2485F">
              <w:rPr>
                <w:rFonts w:ascii="Times New Roman" w:eastAsia="Times New Roman" w:hAnsi="Times New Roman" w:cs="Times New Roman"/>
                <w:color w:val="000000"/>
                <w:kern w:val="0"/>
                <w:sz w:val="20"/>
                <w:szCs w:val="20"/>
                <w14:ligatures w14:val="none"/>
              </w:rPr>
              <w:lastRenderedPageBreak/>
              <w:t>training workshop as “satisfactory” or higher in training format, relevance for daily clinical work, active participation, learning new concepts, and logistic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CA53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ationwide infection prevention and control training is feasible during a national</w:t>
            </w:r>
          </w:p>
          <w:p w14:paraId="00F6F65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ealth crisis. Infection prevention and control is cardinal in the containment of epidemic-prone</w:t>
            </w:r>
          </w:p>
          <w:p w14:paraId="1D546F6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iseases like COVID-19 and is invaluable in the prevention of healthcare-associated infections</w:t>
            </w:r>
          </w:p>
          <w:p w14:paraId="4B434E9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healthcare settings.</w:t>
            </w:r>
          </w:p>
        </w:tc>
      </w:tr>
      <w:tr w:rsidR="00434CEE" w:rsidRPr="00B2485F" w14:paraId="384DFC03"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215A696" w14:textId="277D065F"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A489C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heri et al. (201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4592F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scoping review of mentor training programs in medicine between 1990 and 20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24167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ystemic Review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7F0CC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ystematic review from 1990-2017 on mentor training programmes in Medicine.</w:t>
            </w:r>
          </w:p>
          <w:p w14:paraId="4619181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BCF06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promote effective and consistent use of mentor training in medical education, this scoping review asks what mentor training programs are available in undergraduate and postgraduate medicine and how they may inform the creation of an evidenced-based framework for mentor training.</w:t>
            </w:r>
          </w:p>
          <w:p w14:paraId="2A5EBFE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Six reviewers adopted Arksey and O’Malley’s approach to scoping reviews to study prevailing mentor-training programs and guidelines in postgraduate education programs and in medical </w:t>
            </w:r>
            <w:r w:rsidRPr="00B2485F">
              <w:rPr>
                <w:rFonts w:ascii="Times New Roman" w:eastAsia="Times New Roman" w:hAnsi="Times New Roman" w:cs="Times New Roman"/>
                <w:color w:val="000000"/>
                <w:kern w:val="0"/>
                <w:sz w:val="20"/>
                <w:szCs w:val="20"/>
                <w14:ligatures w14:val="none"/>
              </w:rPr>
              <w:lastRenderedPageBreak/>
              <w:t>schools. The focus was on novice mentoring approaches. Six reviewers carried out independent searches with similar inclusion/exclusion criteria using PubMed, ERIC, EMBASE, SCOPUS, Google Scholar, and grey literature databases. Included were theses and book chapters published in English or had English translations published between 1 January 1990 and 31 December 2017. Braun and Clarke’s approach to thematic analysis was adopted to circumnavigate mentoring’s and mentor training’s evolving, context-specific, goal-sensitive, learner-, tutor- and relationally dependent nature that prevents simple comparisons of mentor training across different settings and mentee and mentor populations.</w:t>
            </w:r>
          </w:p>
          <w:p w14:paraId="0FF42A9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1326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AD143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total, 3585 abstracts were retrieved, 232 full-text articles were reviewed, 68 articles were</w:t>
            </w:r>
          </w:p>
          <w:p w14:paraId="0CEE84B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cluded and four themes were identified including the structure, content, outcomes and</w:t>
            </w:r>
          </w:p>
          <w:p w14:paraId="3565189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of mentor training program.</w:t>
            </w:r>
          </w:p>
          <w:p w14:paraId="026C819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7B35A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mes of structure, content, outcomes, and evaluation of mentor training programmes should provide the basis for an evidence-based, practice-guided framework for a longitudinal mentor training program in medicine and identifies the essential topics to</w:t>
            </w:r>
          </w:p>
          <w:p w14:paraId="5692EF1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be covered in mentor training programs.</w:t>
            </w:r>
          </w:p>
          <w:p w14:paraId="5DEBC0BD"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r>
      <w:tr w:rsidR="00434CEE" w:rsidRPr="00B2485F" w14:paraId="7734C4BD"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2C9C167" w14:textId="026A3B4A"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5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0D5CB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onntag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ABB4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 the trainer course for general practice trainers in ambulatory care: the Berlin mode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280895" w14:textId="6EC11030"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w:t>
            </w:r>
            <w:r w:rsidR="0089633B" w:rsidRPr="00B2485F">
              <w:rPr>
                <w:rFonts w:ascii="Times New Roman" w:eastAsia="Times New Roman" w:hAnsi="Times New Roman" w:cs="Times New Roman"/>
                <w:color w:val="000000"/>
                <w:kern w:val="0"/>
                <w:sz w:val="20"/>
                <w:szCs w:val="20"/>
                <w14:ligatures w14:val="none"/>
              </w:rPr>
              <w:t>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DE01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the-trainer seminar developed for didactic competencies of general practice trainers.</w:t>
            </w:r>
          </w:p>
          <w:p w14:paraId="5FDE80B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4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FCE6F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mands for a stronger competence orientation of specialty postgraduate medical training require the expansion of the didactic qualifications of those responsible for postgraduate medical training. In the context of the foundation of the Berlin competence center for postgraduate general practice training, a train the trainer basic seminar was designed together with the Berlin chamber of physicians. The seminar aims to convey formal-legal aspects in close connection with the development of didactic competences of the general practice trainers. This article presents the didactic concept, focal points and the schedule of the one-and-a-half-day seminar to be able to adapt it to one's own context.</w:t>
            </w:r>
          </w:p>
          <w:p w14:paraId="02365C8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fter the seminars, participants filled out an evaluation form. The questionnaire included the subjective experiences of increased competence, the relevance of the contents, </w:t>
            </w:r>
            <w:r w:rsidRPr="00B2485F">
              <w:rPr>
                <w:rFonts w:ascii="Times New Roman" w:eastAsia="Times New Roman" w:hAnsi="Times New Roman" w:cs="Times New Roman"/>
                <w:color w:val="000000"/>
                <w:kern w:val="0"/>
                <w:sz w:val="20"/>
                <w:szCs w:val="20"/>
                <w14:ligatures w14:val="none"/>
              </w:rPr>
              <w:lastRenderedPageBreak/>
              <w:t>and the satisfaction with the structure and methods of the seminar. The data were analyzed descriptively.</w:t>
            </w:r>
          </w:p>
          <w:p w14:paraId="7A88F1D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B3ECC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One-and-a-half day semin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8E728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larification of questions regarding further training was achieved, with didactic skills further enhanced.</w:t>
            </w:r>
          </w:p>
          <w:p w14:paraId="22CC1A0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ince June 2018, 46 general practice trainers have participated in one of three train the trainer seminars. 97.6% of the participants were very satisfied or satisfied with the overall seminar and felt that the timeframe was right, 92.7% would recommend the seminar to colleagues. 68.3% fully agreed that by attending the seminar they were able to improve their didactic skills, 90% were confident that they could integrate what they had learned into their work as general practice trainers. 85.4% stated that they had reflected on their role as trainers.In particular, the atmosphere, the high degree of interactivity and the protected framework for collegial exchange were positively emphasized.</w:t>
            </w:r>
          </w:p>
          <w:p w14:paraId="0B0F63E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79255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ccessful design of a train the trainer seminar which, on the one hand, met the needs of the general practice trainers for clarification of formal-legal questions of their further training activities and, on the other hand, allowed the further development of didactic skills. At the moment, a modular program is being planned in order to give general practice trainers the opportunity to expand their didactic competence and regularly exchange ideas with colleagues.</w:t>
            </w:r>
          </w:p>
          <w:p w14:paraId="0A9AFEF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r>
      <w:tr w:rsidR="00434CEE" w:rsidRPr="00B2485F" w14:paraId="032963E2"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E6C7388" w14:textId="4071320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98FF6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ood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8AC179" w14:textId="5F9C9CF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Early-Career Faculty Researchers Is Important—But First “Train the Traine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2D1B7E" w14:textId="7F9704B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84972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esentation of a framework for mentor developm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A6854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address the scarcity of skilled</w:t>
            </w:r>
          </w:p>
          <w:p w14:paraId="5C531E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earch mentors and the relative lack</w:t>
            </w:r>
          </w:p>
          <w:p w14:paraId="7BCABE4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attention to and recognition of the</w:t>
            </w:r>
          </w:p>
          <w:p w14:paraId="2BF3C2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ortance of a supportive institutional</w:t>
            </w:r>
          </w:p>
          <w:p w14:paraId="4188E8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limate for mentoring, this paper aims to develop programs to “train the trainer” as well as programs and policies to support</w:t>
            </w:r>
          </w:p>
          <w:p w14:paraId="3C4B012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794DC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A8AB3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this Commentary, the authors offer a</w:t>
            </w:r>
          </w:p>
          <w:p w14:paraId="4DBE6A5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rehensive two-pronged framework for mentor development with elements</w:t>
            </w:r>
          </w:p>
          <w:p w14:paraId="1D01D53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at address both individual mentoring competencies and the institutional climate for mentoring. The framework</w:t>
            </w:r>
          </w:p>
          <w:p w14:paraId="6A5D310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picts the gaps, activities, and outcomes that a mentor development program can address. Activities directed</w:t>
            </w:r>
          </w:p>
          <w:p w14:paraId="142F1DD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t changing the institutional climate related to mentor development should</w:t>
            </w:r>
          </w:p>
          <w:p w14:paraId="6E99308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lement training activities for</w:t>
            </w:r>
          </w:p>
          <w:p w14:paraId="05E6857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dividual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9A7CC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uthors propose</w:t>
            </w:r>
          </w:p>
          <w:p w14:paraId="7CB266C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at employing this framework’s</w:t>
            </w:r>
          </w:p>
          <w:p w14:paraId="631E34B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pproach to mentor development</w:t>
            </w:r>
          </w:p>
          <w:p w14:paraId="18D9288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ill lead to the desired impact: to increase the competence, productivity,</w:t>
            </w:r>
          </w:p>
          <w:p w14:paraId="5DF4609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 retention of a diverse clinical and translational research workforce.</w:t>
            </w:r>
          </w:p>
        </w:tc>
      </w:tr>
      <w:tr w:rsidR="00434CEE" w:rsidRPr="00B2485F" w14:paraId="11E29102"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5E99A55" w14:textId="51989CC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D2A8C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orkness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5A22C2B" w14:textId="163DE03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search Mentor Training: Initiatives of the University of Wisconsin Institute for Clinical and Translational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853ED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 and 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C8BA6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training programme at the University of Wisconsin-Madis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A4351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University of Wisconsin-Madison (UW) has served as a hub of multidisciplinary expertise in both research mentor and mentee training and evaluation, with long-standing, federally funded efforts to support innovative practice, </w:t>
            </w:r>
            <w:r w:rsidRPr="00B2485F">
              <w:rPr>
                <w:rFonts w:ascii="Times New Roman" w:eastAsia="Times New Roman" w:hAnsi="Times New Roman" w:cs="Times New Roman"/>
                <w:color w:val="000000"/>
                <w:kern w:val="0"/>
                <w:sz w:val="20"/>
                <w:szCs w:val="20"/>
                <w14:ligatures w14:val="none"/>
              </w:rPr>
              <w:lastRenderedPageBreak/>
              <w:t>training interventions, and research to improve training programs for diverse scholars in science, technology, engineering, mathematics, and medicine (STEMM). Ten years ago, the Wisconsin Program for Scientific Teaching, codirected by Drs. Pfund, Miller, and Handelsman, led an effort to train future biology faculty to become more effective research mentors. Cohorts of biology graduate students, postdoctoral trainees, faculty, and staff met to discuss mentoring challenges and solutions, generating case studies and discussion questions along the way.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95C99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4 2-hour sess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63609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ublished evaluations of the Entering Mentoring seminars indicate that mentors who participate in training gain important skills. These trained mentors are more likely to consider issues of diversity, discuss expectations with their mentees, and to seek the advice of their peers.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7DB70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training resulted in the acquisition of teaching skills, along with improving mentoring capacity</w:t>
            </w:r>
          </w:p>
        </w:tc>
      </w:tr>
      <w:tr w:rsidR="00434CEE" w:rsidRPr="00B2485F" w14:paraId="0FBE1BB2" w14:textId="77777777" w:rsidTr="00D034A7">
        <w:trPr>
          <w:trHeight w:val="20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BE1C5EE" w14:textId="66C30FD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5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730AE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orkness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756E9F" w14:textId="70CE899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new approach to mentoring for research careers: the National Research Mentoring Network</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21A087" w14:textId="5ED01BFC"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C1841E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scribing the structure and activities of the National Research Mentoring Network</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A5BD4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Effective mentorship is critical to the success of early stage investigators, and has been linked to enhanced mentee productivity, self-efficacy, and career satisfaction. The mission of the National Research Mentoring Network (NRMN) is to provide all trainees across the biomedical, behavioral, </w:t>
            </w:r>
            <w:r w:rsidRPr="00B2485F">
              <w:rPr>
                <w:rFonts w:ascii="Times New Roman" w:eastAsia="Times New Roman" w:hAnsi="Times New Roman" w:cs="Times New Roman"/>
                <w:color w:val="000000"/>
                <w:kern w:val="0"/>
                <w:sz w:val="20"/>
                <w:szCs w:val="20"/>
                <w14:ligatures w14:val="none"/>
              </w:rPr>
              <w:lastRenderedPageBreak/>
              <w:t>clinical, and social sciences with evidence-based mentorship and professional development programming that emphasizes the benefits and challenges of diversity, inclusivity, and culture within mentoring relationships, and more broadly the research workforce. The purpose of this paper is to describe the structure and activities of NRM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5AE54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Various interventions across the network, including online and in-person training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1B574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NRMN serves as a national training hub for mentors and mentees striving to improve their relationships by better aligning expectations, promoting professional development, maintaining effective communication, addressing equity and inclusion, assessing understanding, fostering independence, and cultivating </w:t>
            </w:r>
            <w:r w:rsidRPr="00B2485F">
              <w:rPr>
                <w:rFonts w:ascii="Times New Roman" w:eastAsia="Times New Roman" w:hAnsi="Times New Roman" w:cs="Times New Roman"/>
                <w:color w:val="000000"/>
                <w:kern w:val="0"/>
                <w:sz w:val="20"/>
                <w:szCs w:val="20"/>
                <w14:ligatures w14:val="none"/>
              </w:rPr>
              <w:lastRenderedPageBreak/>
              <w:t xml:space="preserve">ethical behavior. Training is offered in-person at institutions, regional training, or national meetings, as well as via synchronous and asynchronous platforms; the growing training demand is being met by a cadre of NRMN Master Facilitators. NRMN offers career stage-focused coaching models for grant writing, and other professional development programs. NRMN partners with diverse stakeholders from the NIH-sponsored Diversity Program Consortium (DPC), as well as organizations outside the DPC to work synergistically towards common diversity goals. NRMN offers a virtual portal to the Network and all NRMN program offerings for mentees and mentors across career development stages. NRMNet provides access to a wide array of mentoring experiences and resources including MyNRMN, Guided Virtual Mentorship Program, news, training calendar, videos, and workshops. National scale and sustainability are being addressed by NRMN </w:t>
            </w:r>
            <w:r w:rsidRPr="00B2485F">
              <w:rPr>
                <w:rFonts w:ascii="Times New Roman" w:eastAsia="Times New Roman" w:hAnsi="Times New Roman" w:cs="Times New Roman"/>
                <w:color w:val="000000"/>
                <w:kern w:val="0"/>
                <w:sz w:val="20"/>
                <w:szCs w:val="20"/>
                <w14:ligatures w14:val="none"/>
              </w:rPr>
              <w:lastRenderedPageBreak/>
              <w:t>“Coaches- in-Training” offerings for more senior researchers to implement coaching models across the nation. “Shark Tanks” provide intensive review and coaching for early career health disparities investigators, focusing on grant writing for graduate students, postdoctoral trainees, and junior facul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F0CB8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entors better understand mentoring models, roles and responsibilities, structure and dynamics, along with methods to facilitate effective mentoring.</w:t>
            </w:r>
          </w:p>
        </w:tc>
      </w:tr>
      <w:tr w:rsidR="00434CEE" w:rsidRPr="00B2485F" w14:paraId="2EC6EA7C" w14:textId="77777777" w:rsidTr="00D034A7">
        <w:trPr>
          <w:trHeight w:val="204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B394120" w14:textId="6442FED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6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E842AB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illman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6769E7" w14:textId="1A0F0EF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olicies, Activities, and Structures Supporting Research Mentoring: A National Survey of Academic Health Centers With Clinical and Translational Science Awar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D5677F7" w14:textId="3E81F13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452FA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policies and activities supporting mentoring at institutions receiving Clinical and Translational Science Awards</w:t>
            </w:r>
          </w:p>
          <w:p w14:paraId="4E41C2E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DE07D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article aims to document the frequency of policies and activities in support of mentoring practices at institutions receiving a U.S. National Institutes of Health’s Clinical and Translational Science Award (CTSA).</w:t>
            </w:r>
          </w:p>
          <w:p w14:paraId="1FDF44E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5363398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study consisted of a 69-item survey with questions about the inclusion (formal or informal) of policies, activities, and structures supporting mentoring within CTSA-sponsored research (i.e., KL2 programs) and, more broadly, in the CTSA’s home institution. The survey, conducted from </w:t>
            </w:r>
            <w:r w:rsidRPr="00B2485F">
              <w:rPr>
                <w:rFonts w:ascii="Times New Roman" w:eastAsia="Times New Roman" w:hAnsi="Times New Roman" w:cs="Times New Roman"/>
                <w:color w:val="000000"/>
                <w:kern w:val="0"/>
                <w:sz w:val="20"/>
                <w:szCs w:val="20"/>
                <w14:ligatures w14:val="none"/>
              </w:rPr>
              <w:lastRenderedPageBreak/>
              <w:t>November 2010 through January 2011, was sent to the 55 institutions awarded CTSAs at the time of the survey. Follow-up phone interviews were conducted to clarify responses as need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A36B5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5A3E1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Fifty-one of 55 (92%) institutions completed the survey for institutional programs and 53 of 55 (96%) for KL2 programs. Responses regarding policies and activities involving mentor criteria, mentor–mentee relationship, incentives, and evaluative mechanisms revealed considerable variability between KL2 and institutional programs in some areas, such as having mentor qualification criteria and processes to evaluate mentors. The survey also identified areas, such as training and women and minority mentoring programs, where there was frequent sharing of activities between the institutional and KL2 </w:t>
            </w:r>
            <w:r w:rsidRPr="00B2485F">
              <w:rPr>
                <w:rFonts w:ascii="Times New Roman" w:eastAsia="Times New Roman" w:hAnsi="Times New Roman" w:cs="Times New Roman"/>
                <w:color w:val="000000"/>
                <w:kern w:val="0"/>
                <w:sz w:val="20"/>
                <w:szCs w:val="20"/>
                <w14:ligatures w14:val="none"/>
              </w:rPr>
              <w:lastRenderedPageBreak/>
              <w:t>programs.</w:t>
            </w:r>
          </w:p>
          <w:p w14:paraId="790C4BB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67C0E1F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Varying policies and activities are used to increase qualifications of mentors, along with optimising the mentor-mentee relationship, incentives, and evaluation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AA06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 xml:space="preserve">KL2 programs and institutional programs tend to have different preferences for policies versus activities to optimize qualification of mentors, the mentor–mentee relationship, incentives, and evaluation mechanisms. Frequently, these elements are informal. Individuals in charge of implementing and maintaining mentoring initiatives can use the results of the study to consider their current mentoring policies, structures, and activities by comparing </w:t>
            </w:r>
            <w:r w:rsidRPr="00B2485F">
              <w:rPr>
                <w:rFonts w:ascii="Times New Roman" w:eastAsia="Times New Roman" w:hAnsi="Times New Roman" w:cs="Times New Roman"/>
                <w:color w:val="000000"/>
                <w:kern w:val="0"/>
                <w:sz w:val="20"/>
                <w:szCs w:val="20"/>
                <w14:ligatures w14:val="none"/>
              </w:rPr>
              <w:lastRenderedPageBreak/>
              <w:t>them with national patterns within CTSA institutions.</w:t>
            </w:r>
          </w:p>
        </w:tc>
      </w:tr>
      <w:tr w:rsidR="00434CEE" w:rsidRPr="00B2485F" w14:paraId="3EC46434"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01E5637" w14:textId="7936B11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6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6DE342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sen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84850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Development, Implementation, and Assessment of an Innovative Faculty Mentoring Leadership Progra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F03FD9" w14:textId="4EBDE09D"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CE4DA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ulty Mentoring Leadership Programme to improve mentoring and leadership skills.</w:t>
            </w:r>
          </w:p>
          <w:p w14:paraId="238620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B9847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response to a faculty survey on mentoring, leaders at Brigham and</w:t>
            </w:r>
          </w:p>
          <w:p w14:paraId="4BF9046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men’s Hospital developed the Faculty Mentoring Leadership Program (FMLP) as a peer-learning</w:t>
            </w:r>
          </w:p>
          <w:p w14:paraId="2B2ABB2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erience for mid-career and senior faculty physician and scientist mentors to enhance</w:t>
            </w:r>
          </w:p>
          <w:p w14:paraId="215AE24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ir skills and leadership in mentoring and create a supportive community of mentors. A planning</w:t>
            </w:r>
          </w:p>
          <w:p w14:paraId="36A74AC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roup representing key administrative, educational, clinical, and research mentorship</w:t>
            </w:r>
          </w:p>
          <w:p w14:paraId="4AEBB83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stituencies designed the nine-month course.</w:t>
            </w:r>
          </w:p>
          <w:p w14:paraId="5006D14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09651B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articipants met monthly for an hour and a half during lunchtime. Two co-</w:t>
            </w:r>
            <w:r w:rsidRPr="00B2485F">
              <w:rPr>
                <w:rFonts w:ascii="Times New Roman" w:eastAsia="Times New Roman" w:hAnsi="Times New Roman" w:cs="Times New Roman"/>
                <w:color w:val="000000"/>
                <w:kern w:val="0"/>
                <w:sz w:val="20"/>
                <w:szCs w:val="20"/>
                <w14:ligatures w14:val="none"/>
              </w:rPr>
              <w:lastRenderedPageBreak/>
              <w:t>facilitators engaged the</w:t>
            </w:r>
          </w:p>
          <w:p w14:paraId="11CA1F5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iverse group of 16 participants in interactive discussions about cases based on the participants’</w:t>
            </w:r>
          </w:p>
          <w:p w14:paraId="122227F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eriences. While the co-facilitators discussed with the participants the dyadic mentor-mentee relationship, they specifically emphasized the value of engaging multiple mentors and establishing mentoring network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64589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Monthly 1.5 hour case-based discussion session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A7909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 response to post-session and post-course (both immediately and after six</w:t>
            </w:r>
          </w:p>
          <w:p w14:paraId="6662D4B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onths) self-assessments, participants reported substantive gains in their mentoring confidence and effectiveness, experienced a renewed sense of enthusiasm for mentoring, and took initial steps</w:t>
            </w:r>
          </w:p>
          <w:p w14:paraId="78880F1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build a diverse network of mentoring relationships.</w:t>
            </w:r>
          </w:p>
          <w:p w14:paraId="16B769D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564A6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ive mentoring is an important component of academic success, but few programs exist</w:t>
            </w:r>
          </w:p>
          <w:p w14:paraId="514673A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both improve the effectiveness of established mentors and cultivate a mentoring</w:t>
            </w:r>
          </w:p>
          <w:p w14:paraId="16D030A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munity. Using an innovations framework, this article presented the rationale, design,</w:t>
            </w:r>
          </w:p>
          <w:p w14:paraId="4BE64B3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lementation, evaluation, and ongoing impact of the Faculty Mentoring Leadership</w:t>
            </w:r>
          </w:p>
          <w:p w14:paraId="5CE0FFD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rogram (FMLP) at Brigham and Women’s Hospital (BWH).</w:t>
            </w:r>
          </w:p>
        </w:tc>
      </w:tr>
      <w:tr w:rsidR="00434CEE" w:rsidRPr="00B2485F" w14:paraId="3BD10491"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F44EB19" w14:textId="4234309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FBC7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Varma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139E9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erience of a faculty development workshop in mentoring at an Indian medical colleg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2B82A59" w14:textId="655EBA6E"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3D7F3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workshop for mentors of undergraduate medical students</w:t>
            </w:r>
          </w:p>
          <w:p w14:paraId="3845FD3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1086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cademic leadership of the college identified the need to</w:t>
            </w:r>
          </w:p>
          <w:p w14:paraId="44FBC3A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hange the focus of their mentoring programme for undergraduates from mere problem-solving to professional and personal development of mentees.</w:t>
            </w:r>
          </w:p>
          <w:p w14:paraId="098CEB1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7E2428B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core group of faculty designed and implemented a workshop on mentoring for 28 mentors. The workshop</w:t>
            </w:r>
          </w:p>
          <w:p w14:paraId="4C3A363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cluded reflections on the participants’ previous experiences about mentoring, discussion on perceptions of mentees about the existing </w:t>
            </w:r>
            <w:r w:rsidRPr="00B2485F">
              <w:rPr>
                <w:rFonts w:ascii="Times New Roman" w:eastAsia="Times New Roman" w:hAnsi="Times New Roman" w:cs="Times New Roman"/>
                <w:color w:val="000000"/>
                <w:kern w:val="0"/>
                <w:sz w:val="20"/>
                <w:szCs w:val="20"/>
                <w14:ligatures w14:val="none"/>
              </w:rPr>
              <w:lastRenderedPageBreak/>
              <w:t>mentoring programme, self-analysis of mentoring skills, overview of the Surrendering, Accepting, Gifting and Extending</w:t>
            </w:r>
          </w:p>
          <w:p w14:paraId="703EB81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AGE) model and demonstration of effective mentoring skills using role plays and a film. We collected written anonymous feedback from participants at the end of the workshop to elicit their responses regarding various aspects of the programme, change in their views about mentoring and suggestions for future worksho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28471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Workshop regarding Surrendering, Accepting, Gifting and Extending mode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3BC17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majority of the participants (17, 60.7%) said</w:t>
            </w:r>
          </w:p>
          <w:p w14:paraId="1C7A3EC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at role plays and reflection on role plays were the most</w:t>
            </w:r>
          </w:p>
          <w:p w14:paraId="18C77A5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valuable part of workshop as they provided clarity on the</w:t>
            </w:r>
          </w:p>
          <w:p w14:paraId="37AE175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ncepts about mentoring. The most frequently identified take-home messages were: building trust with the mentee (7,</w:t>
            </w:r>
          </w:p>
          <w:p w14:paraId="2CC2C22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25%), balance in life and approach towards the mentee (6, 21.4%), and understanding that mentoring is a process geared towards personal and professional development of the</w:t>
            </w:r>
          </w:p>
          <w:p w14:paraId="469FC9B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ee (6, 21.4%).</w:t>
            </w:r>
          </w:p>
          <w:p w14:paraId="7B0AEA2A" w14:textId="77777777" w:rsidR="0089633B" w:rsidRPr="00B2485F" w:rsidRDefault="0089633B" w:rsidP="0089633B">
            <w:pPr>
              <w:widowControl/>
              <w:spacing w:after="240" w:line="240" w:lineRule="auto"/>
              <w:rPr>
                <w:rFonts w:ascii="Times New Roman" w:eastAsia="Times New Roman"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C6484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articipants’ reaction to the workshop</w:t>
            </w:r>
          </w:p>
          <w:p w14:paraId="0DD0229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as positive. The responses of participants suggested that the</w:t>
            </w:r>
          </w:p>
          <w:p w14:paraId="04CCB1E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rkshop was successful in changing their views regarding the purpose of the mentoring programme.</w:t>
            </w:r>
          </w:p>
        </w:tc>
      </w:tr>
      <w:tr w:rsidR="00434CEE" w:rsidRPr="00B2485F" w14:paraId="13154F69"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CA903DE" w14:textId="6739197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0649A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Vlachou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B440B4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development and evaluation of “Training the trainer” curriculum for surgical residents: Feasibility stud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C72199C" w14:textId="1D17CA27"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w:t>
            </w:r>
            <w:r w:rsidR="0089633B" w:rsidRPr="00B2485F">
              <w:rPr>
                <w:rFonts w:ascii="Times New Roman" w:eastAsia="Times New Roman" w:hAnsi="Times New Roman" w:cs="Times New Roman"/>
                <w:color w:val="000000"/>
                <w:kern w:val="0"/>
                <w:sz w:val="20"/>
                <w:szCs w:val="20"/>
                <w14:ligatures w14:val="none"/>
              </w:rPr>
              <w:t>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4D359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ing of technical surgical skills in the context of cascade training.</w:t>
            </w:r>
          </w:p>
          <w:p w14:paraId="0D0D930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4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CD938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aim of this proof-of-concept study was to design a bespoke TTT curriculum for surgical</w:t>
            </w:r>
          </w:p>
          <w:p w14:paraId="55A2BB0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echnical skills and evaluate its impact.</w:t>
            </w:r>
          </w:p>
          <w:p w14:paraId="5EECD7F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F2657A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bespoke TTT curriculum was developed to address key teaching surgical skills including a</w:t>
            </w:r>
          </w:p>
          <w:p w14:paraId="3CFD869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raining framework, and performance enhancing feedback. The curriculum was delivered to 41 junior surgical residents in this </w:t>
            </w:r>
            <w:r w:rsidRPr="00B2485F">
              <w:rPr>
                <w:rFonts w:ascii="Times New Roman" w:eastAsia="Times New Roman" w:hAnsi="Times New Roman" w:cs="Times New Roman"/>
                <w:color w:val="000000"/>
                <w:kern w:val="0"/>
                <w:sz w:val="20"/>
                <w:szCs w:val="20"/>
                <w14:ligatures w14:val="none"/>
              </w:rPr>
              <w:lastRenderedPageBreak/>
              <w:t>feasibility study and focused on promoting a training framework including three domains; “set”</w:t>
            </w:r>
          </w:p>
          <w:p w14:paraId="652168C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nvolving pre-operative preparation, “dialogue” referring to teaching techniques and “closure” covering structured feedback. It was evaluated using Kirkpatrick’s model: (i) course feedback; (ii) training quality assessment</w:t>
            </w:r>
          </w:p>
          <w:p w14:paraId="4DBCB7C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 a suturing simulated scenario using (a) Competency Assessment Tool (CAT) and a (b) Structured Training Trainer Assessment Report (STTAR) tool; (iii-iv) follow-up survey after one 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E2932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hour interactive worksho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33F47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TTT curriculum was well-perceived, with a median score of 4/5 (“agree”) across all components of</w:t>
            </w:r>
          </w:p>
          <w:p w14:paraId="4A35728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valuation forms. The simulated training scenario demonstrated a significant reduction in suturing errors</w:t>
            </w:r>
          </w:p>
          <w:p w14:paraId="7F76CEC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llowing delivery of training (pre-TTT [4.25; IQR:4.42]; post-TTT [2.34; IQR:2.38], p-value = 0.014).</w:t>
            </w:r>
          </w:p>
          <w:p w14:paraId="0BE865B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rovement in teaching was also noted and reflected in ‘Set’ (pre-TTT [3.50; IQR: 3.00] and post-TTT [5.00;</w:t>
            </w:r>
          </w:p>
          <w:p w14:paraId="6D91FB4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IQR: 0.00], p-value = 0.019) and ‘Closure’ (pre-TTT [4.75; IQR: 1.88] and post-TTT [5.00; IQR: 0.00], p value =</w:t>
            </w:r>
          </w:p>
          <w:p w14:paraId="1461098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0.007). 25% of participants contributed to the long-term survey highlighting that most practiced skills within 6</w:t>
            </w:r>
          </w:p>
          <w:p w14:paraId="69B6CE3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onths of the curriculum with positive feedback from their learners.</w:t>
            </w:r>
          </w:p>
          <w:p w14:paraId="2511F5D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3D10F52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verall, mentors made fewer errors post training, along with improvements in teaching ability. Positive feedback from mente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98930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is proof-of-concept study confirms the feasibility and acceptability of delivering a bespoke Train-</w:t>
            </w:r>
          </w:p>
          <w:p w14:paraId="4E4E766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Trainer curriculum to surgical residents. It provides a structured training framework that can enhance</w:t>
            </w:r>
          </w:p>
          <w:p w14:paraId="3320F9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eaching technical skills.</w:t>
            </w:r>
          </w:p>
        </w:tc>
      </w:tr>
      <w:tr w:rsidR="00434CEE" w:rsidRPr="00B2485F" w14:paraId="7E88A211"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3943248" w14:textId="14922FA4"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59C46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ahab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D091D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 Creating Effective Interprofessional Mentoring Relationships in Palliative Care - Lessons from Medicine, Nursing, Surgery and Social Work</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789B16" w14:textId="5FE4F451"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w:t>
            </w:r>
            <w:r w:rsidR="0089633B" w:rsidRPr="00B2485F">
              <w:rPr>
                <w:rFonts w:ascii="Times New Roman" w:eastAsia="Times New Roman" w:hAnsi="Times New Roman" w:cs="Times New Roman"/>
                <w:color w:val="000000"/>
                <w:kern w:val="0"/>
                <w:sz w:val="20"/>
                <w:szCs w:val="20"/>
                <w14:ligatures w14:val="none"/>
              </w:rPr>
              <w:t>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E25F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n Operationalization of mentoring programme in palliative ca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7B65A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address the lack of data on operationalizing an interprofessional mentoring program in Palliative Care, this paper scrutinized mentoring approaches in medicine, surgery, nursing and medical social work to</w:t>
            </w:r>
          </w:p>
          <w:p w14:paraId="3DF77A0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dentify common elements of mentoring within their respective practices that will provide the basis of an </w:t>
            </w:r>
            <w:r w:rsidRPr="00B2485F">
              <w:rPr>
                <w:rFonts w:ascii="Times New Roman" w:eastAsia="Times New Roman" w:hAnsi="Times New Roman" w:cs="Times New Roman"/>
                <w:color w:val="000000"/>
                <w:kern w:val="0"/>
                <w:sz w:val="20"/>
                <w:szCs w:val="20"/>
                <w14:ligatures w14:val="none"/>
              </w:rPr>
              <w:lastRenderedPageBreak/>
              <w:t>interprofessional mentoring in Palliative Ca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12426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894E2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matic analysis of 20 reviews of undergraduate and postgraduate mentoring programs in medicine, surgery and nursing suggest that successful mentoring programs are underscored by effective nurturing and support of mentoring relationships. Successful mentoring relationships are built on strong relational ties </w:t>
            </w:r>
            <w:r w:rsidRPr="00B2485F">
              <w:rPr>
                <w:rFonts w:ascii="Times New Roman" w:eastAsia="Times New Roman" w:hAnsi="Times New Roman" w:cs="Times New Roman"/>
                <w:color w:val="000000"/>
                <w:kern w:val="0"/>
                <w:sz w:val="20"/>
                <w:szCs w:val="20"/>
                <w14:ligatures w14:val="none"/>
              </w:rPr>
              <w:lastRenderedPageBreak/>
              <w:t>between mentees and mentors.</w:t>
            </w:r>
          </w:p>
          <w:p w14:paraId="738893A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s are selected for certain characteristics. Effective mentoring provides various personal and professional benefi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96155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Delineating the key elements to effective mentoring relationships</w:t>
            </w:r>
          </w:p>
          <w:p w14:paraId="6DBD54C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allow for the forwarding of a basic framework to enhance relational ties within interdisciplinary mentoring in Palliative Care and the proffering of an evidence-based </w:t>
            </w:r>
            <w:r w:rsidRPr="00B2485F">
              <w:rPr>
                <w:rFonts w:ascii="Times New Roman" w:eastAsia="Times New Roman" w:hAnsi="Times New Roman" w:cs="Times New Roman"/>
                <w:color w:val="000000"/>
                <w:kern w:val="0"/>
                <w:sz w:val="20"/>
                <w:szCs w:val="20"/>
                <w14:ligatures w14:val="none"/>
              </w:rPr>
              <w:lastRenderedPageBreak/>
              <w:t>platform for the adoption of a cognitive apprenticeship model that can</w:t>
            </w:r>
          </w:p>
          <w:p w14:paraId="136AAD5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guide the operationalization of a multiprofessional mentoring program in Palliative Care.</w:t>
            </w:r>
          </w:p>
        </w:tc>
      </w:tr>
      <w:tr w:rsidR="00434CEE" w:rsidRPr="00B2485F" w14:paraId="55CD01DC" w14:textId="77777777" w:rsidTr="00D034A7">
        <w:trPr>
          <w:trHeight w:val="12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ABE609B" w14:textId="473A5868"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6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8D130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alters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1F72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the Mentors of Underrepresented Racial/Ethnic Minorities Who are Conducting HIV Research: Beyond Cultural</w:t>
            </w:r>
          </w:p>
          <w:p w14:paraId="286CB7A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mpetenc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CEC3E1" w14:textId="687021AA"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w:t>
            </w:r>
            <w:r w:rsidR="0089633B" w:rsidRPr="00B2485F">
              <w:rPr>
                <w:rFonts w:ascii="Times New Roman" w:eastAsia="Times New Roman" w:hAnsi="Times New Roman" w:cs="Times New Roman"/>
                <w:color w:val="000000"/>
                <w:kern w:val="0"/>
                <w:sz w:val="20"/>
                <w:szCs w:val="20"/>
                <w14:ligatures w14:val="none"/>
              </w:rPr>
              <w:t>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3D87C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n HIV researcher mentor training programmes, particularly on diversity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8D91B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The majority of literature on mentoring focuses on mentee training needs, with significantly less guidance for the mentors. Moreover, many mentoring the mentor models assume generic (i.e. White) mentees with little attention to the concerns of underrepresented racial/ethnic minorities (UREM). This has led to calls for increased attention to diversity in research training programs, especially in the field of HIV where racial/ethnic disparities are striking. Diversity training tends to address the mentees' cultural competency in conducting research with diverse populations, and often neglects the training needs of mentors in working with diverse </w:t>
            </w:r>
            <w:r w:rsidRPr="00B2485F">
              <w:rPr>
                <w:rFonts w:ascii="Times New Roman" w:eastAsia="Times New Roman" w:hAnsi="Times New Roman" w:cs="Times New Roman"/>
                <w:color w:val="000000"/>
                <w:kern w:val="0"/>
                <w:sz w:val="20"/>
                <w:szCs w:val="20"/>
                <w14:ligatures w14:val="none"/>
              </w:rPr>
              <w:lastRenderedPageBreak/>
              <w:t>mentees.Thus, this article aims to critique the framing of diversity as the problem (rather than the lack of mentor consciousness and skills), highlight the need to extend mentor training beyond aspirations of cultural competency toward cultural humility and cultural safety, and consider challenges to effective mentoring of UREM, both for White and UREM men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1BDF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58A4B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training must achieve goals of cultural humility and safety, beyond those of cultural competency.</w:t>
            </w:r>
          </w:p>
          <w:p w14:paraId="3CB4853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6806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is a need to diversify the research workforce to address health disparities. Mentors have diversity training needs that have to be addressed.</w:t>
            </w:r>
          </w:p>
        </w:tc>
      </w:tr>
      <w:tr w:rsidR="00434CEE" w:rsidRPr="00B2485F" w14:paraId="5E43FC24" w14:textId="77777777" w:rsidTr="00D034A7">
        <w:trPr>
          <w:trHeight w:val="15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4CD2DDD" w14:textId="245E5F9B"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E65421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elch et al. (201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A4444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Women in Emergency Medicine Mentoring Program: An Innovative Approach to Mentor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DCBAFA" w14:textId="7DD59ECA"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FDD87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ing programme for women in Emergency Medicine</w:t>
            </w:r>
          </w:p>
          <w:p w14:paraId="546650A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7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31079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study aims to describe the content, perceived value, and</w:t>
            </w:r>
          </w:p>
          <w:p w14:paraId="17FCD51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ngoing achievements of a mentoring program for</w:t>
            </w:r>
          </w:p>
          <w:p w14:paraId="5986C36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men in emergency medicine.</w:t>
            </w:r>
          </w:p>
          <w:p w14:paraId="2203BC5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045CE8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 program offered mentoring for female faculty and residents in an academic emergency medicine department. Volunteers participated in group mentoring sessions using a mosaic of vertical and peer mentoring. Sessions focused on topics specific to</w:t>
            </w:r>
          </w:p>
          <w:p w14:paraId="7B4734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women in medicine. An </w:t>
            </w:r>
            <w:r w:rsidRPr="00B2485F">
              <w:rPr>
                <w:rFonts w:ascii="Times New Roman" w:eastAsia="Times New Roman" w:hAnsi="Times New Roman" w:cs="Times New Roman"/>
                <w:color w:val="000000"/>
                <w:kern w:val="0"/>
                <w:sz w:val="20"/>
                <w:szCs w:val="20"/>
                <w14:ligatures w14:val="none"/>
              </w:rPr>
              <w:lastRenderedPageBreak/>
              <w:t>anonymous, electronic survey was sent to women who participated during 2004–2010 to assess the perceived value of the program and to collect qualitative feedback. Preliminary achievements fulfilling the program’s goals were</w:t>
            </w:r>
          </w:p>
          <w:p w14:paraId="75C7034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ck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ED4984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hour sessions as biannual gathering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E2902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lows for the expansion of female mentoring pool, creating a supportive environment among other benefi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C19A4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is innovative model for mentoring women is perceived as a valuable asset to the academic department and residency. It offers the unique combination of</w:t>
            </w:r>
          </w:p>
          <w:p w14:paraId="0047D1B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xpanding a female mentor pool by recruiting alumni and using a mosaic of vertical and peer mentoring.</w:t>
            </w:r>
          </w:p>
        </w:tc>
      </w:tr>
      <w:tr w:rsidR="00434CEE" w:rsidRPr="00B2485F" w14:paraId="551D0AA7" w14:textId="77777777" w:rsidTr="00D034A7">
        <w:trPr>
          <w:trHeight w:val="15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12CDB8D" w14:textId="53867E45"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EF9CB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ong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35C194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aculty–Resident “Co-learning”: A Longitudinal Exploration of an Innovative Model for Faculty Development in Quality Improvem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42C236" w14:textId="30C87131"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21706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iveness of co-learning of mentors and mentees for Quality Improvement</w:t>
            </w:r>
          </w:p>
          <w:p w14:paraId="60E1F0A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N=2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D9998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 examine the effectiveness of</w:t>
            </w:r>
          </w:p>
          <w:p w14:paraId="74E36A4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learning, wherein faculty and</w:t>
            </w:r>
          </w:p>
          <w:p w14:paraId="5370A29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rainees learn together, as a novel</w:t>
            </w:r>
          </w:p>
          <w:p w14:paraId="23199C3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pproach for building quality</w:t>
            </w:r>
          </w:p>
          <w:p w14:paraId="288B00B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improvement (QI) faculty capacity.</w:t>
            </w:r>
          </w:p>
          <w:p w14:paraId="77A817D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06A69FD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Hence, from July 2012 through September 2015, the authors conducted 30 semistructured interviews with 23 faculty</w:t>
            </w:r>
          </w:p>
          <w:p w14:paraId="414FD3B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articipants from the Co-Learning</w:t>
            </w:r>
          </w:p>
          <w:p w14:paraId="2E7961E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QI Curriculum of the Department</w:t>
            </w:r>
          </w:p>
          <w:p w14:paraId="01ACC5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Medicine, Faculty of Medicine,</w:t>
            </w:r>
          </w:p>
          <w:p w14:paraId="5C13A5BB"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University of Toronto, and collected</w:t>
            </w:r>
          </w:p>
          <w:p w14:paraId="78C9E4D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descriptive data on faculty participation and resident evaluations of teaching</w:t>
            </w:r>
          </w:p>
          <w:p w14:paraId="745D81F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iveness. Interviewees were from 13 subspecialty residency programs</w:t>
            </w:r>
          </w:p>
          <w:p w14:paraId="424EF96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t their institu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C2D23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2 workshops, as part of curriculum spanning 1 yea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06593F"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Of the 56 faculty participants, the</w:t>
            </w:r>
          </w:p>
          <w:p w14:paraId="419AAF9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o-Learning QI Curriculum trained 29 faculty mentors, 14 of whom taught formally. Faculty leads with an academic QI role, many of whom had prior QI training, reinforced their QI knowledge while also developing QI mentorship and teaching skills. Co-learning elements that contributed to QI teaching skills</w:t>
            </w:r>
          </w:p>
          <w:p w14:paraId="664FD8D3"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velopment included seeing first how the QI content is taught, learning through project mentorship, building experience</w:t>
            </w:r>
          </w:p>
          <w:p w14:paraId="203DF8B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ongitudinally over time, a graded transition toward independent teaching, and a supportive program lead. Faculty with</w:t>
            </w:r>
          </w:p>
          <w:p w14:paraId="047C153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limited QI experience reported improved QI knowledge, skills, and project facilitation but were ambivalent about assuming a</w:t>
            </w:r>
          </w:p>
          <w:p w14:paraId="2746E5C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eacher role. Unplanned outcomes for both groups included QI teaching outside of the curriculum, applying QI principles to other work, networking, and strengthening one’s QI professional role.</w:t>
            </w:r>
          </w:p>
          <w:p w14:paraId="65E9D45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p>
          <w:p w14:paraId="5684E22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ll in all, mentors’ knowledge, alongside ability to teach and mentor on quality improvement increas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E4E15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The Co-Learning QI Curriculum was</w:t>
            </w:r>
          </w:p>
          <w:p w14:paraId="61A6758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effective in improving faculty QI</w:t>
            </w:r>
          </w:p>
          <w:p w14:paraId="49F8174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knowledge and skills and increased faculty</w:t>
            </w:r>
          </w:p>
          <w:p w14:paraId="4DA2116D"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capacity to teach and mentor QI. Findings</w:t>
            </w:r>
          </w:p>
          <w:p w14:paraId="5D836E7E"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ggest that a combination of curriculum</w:t>
            </w:r>
          </w:p>
          <w:p w14:paraId="1632C732"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nd contextual factors were critical to</w:t>
            </w:r>
          </w:p>
          <w:p w14:paraId="35108076"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alizing the curriculum’s full potential.</w:t>
            </w:r>
          </w:p>
        </w:tc>
      </w:tr>
      <w:tr w:rsidR="00434CEE" w:rsidRPr="00B2485F" w14:paraId="3E21F6C3" w14:textId="77777777" w:rsidTr="00D034A7">
        <w:trPr>
          <w:trHeight w:val="17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62E9610" w14:textId="69A70969"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3FC52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Wu et al. (201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7AF46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oward an Interprofessional Mentoring Program in Palliative Care - A Review of Undergraduate and Postgraduate Mentoring in Medicine, Nursing, Surgery and Social Work</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FF1D0F" w14:textId="20A47A1F"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w:t>
            </w:r>
            <w:r w:rsidR="0089633B" w:rsidRPr="00B2485F">
              <w:rPr>
                <w:rFonts w:ascii="Times New Roman" w:eastAsia="Times New Roman" w:hAnsi="Times New Roman" w:cs="Times New Roman"/>
                <w:color w:val="000000"/>
                <w:kern w:val="0"/>
                <w:sz w:val="20"/>
                <w:szCs w:val="20"/>
                <w14:ligatures w14:val="none"/>
              </w:rPr>
              <w:t>evie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0ABC24"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Review of mentoring programmes in Palliative Ca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4E075F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Key to effective Palliative Care is interdisciplinary collaboration and holistic support of members of the multidisciplinary team. Mentoring is increasingly seen as being a critical facet of this process however; there is a dearth of guidance on establishing such a program within the Palliative Care setting. To fill this gap, this review analyzes mentoring programs in medicine, surgery, nursing and social work in order to identify key elements and common </w:t>
            </w:r>
            <w:r w:rsidRPr="00B2485F">
              <w:rPr>
                <w:rFonts w:ascii="Times New Roman" w:eastAsia="Times New Roman" w:hAnsi="Times New Roman" w:cs="Times New Roman"/>
                <w:color w:val="000000"/>
                <w:kern w:val="0"/>
                <w:sz w:val="20"/>
                <w:szCs w:val="20"/>
                <w14:ligatures w14:val="none"/>
              </w:rPr>
              <w:lastRenderedPageBreak/>
              <w:t>facets of successful mentoring programs that can be used to create a multi-professional mentoring program in Palliative Ca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2194F41"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0024D0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A total of 20 reviews were included. One review was on mentoring in medicine and nursing, 10 in medicine, 4 in surgery and 5 in nursing. There were no reviews of mentoring in social work. Thematic analysis revealed 3 themes, which were definition of mentoring, components of a mentoring approach and elements of the mentoring process</w:t>
            </w:r>
          </w:p>
          <w:p w14:paraId="5350D16A"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Mentor training can be performed through workshops or seminars, books and manuals, or simulations and practical exercis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7EB63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Despite its context sensitive, goal specific and mentee- and mentor- dependent features, common features in mentoring in medicine, surgery and nursing lay the foundation for a learning theory of interprofessional mentoring that can guide construct effective mentorship programs.</w:t>
            </w:r>
          </w:p>
        </w:tc>
      </w:tr>
      <w:tr w:rsidR="00434CEE" w:rsidRPr="00B2485F" w14:paraId="220D3D2F" w14:textId="77777777" w:rsidTr="00D034A7">
        <w:trPr>
          <w:trHeight w:val="10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8045DF3" w14:textId="4820F402"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6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A94F538"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Yin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F9012D3" w14:textId="6A325813"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Sustaining the Clinical Translational Research Workforce: Training and Empowering the Next Generation of Investiga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52F0C4F" w14:textId="65D9A8EC" w:rsidR="0089633B" w:rsidRPr="00B2485F" w:rsidRDefault="00434CEE"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w:t>
            </w:r>
            <w:r w:rsidR="0089633B" w:rsidRPr="00B2485F">
              <w:rPr>
                <w:rFonts w:ascii="Times New Roman" w:eastAsia="Times New Roman" w:hAnsi="Times New Roman" w:cs="Times New Roman"/>
                <w:color w:val="000000"/>
                <w:kern w:val="0"/>
                <w:sz w:val="20"/>
                <w:szCs w:val="20"/>
                <w14:ligatures w14:val="none"/>
              </w:rPr>
              <w:t>erspectiv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F7FC8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Perspective on development of Clinical Translational Research investiga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9EB77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There is mounting concern that clinician scientists are a vanishing species, and that the pipeline for clinical translational research (CTR) investigators is in jeopardy. For the majority of current junior CTR investigators, the career path involves first obtaining a National Institutes of Health (NIH) funded K-type career development award, particularly K08 and K23, and subsequently an NIH R01. This transition, popularly referred to as K2R, is a major hurdle with a low success rate and gaps in funding.</w:t>
            </w:r>
          </w:p>
          <w:p w14:paraId="3FF1C2A0"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xml:space="preserve">In this Perspective, the authors identify factors that facilitate K2R transition and important aspects of increasing and sustaining the pipeline of CTR investigators. They also </w:t>
            </w:r>
            <w:r w:rsidRPr="00B2485F">
              <w:rPr>
                <w:rFonts w:ascii="Times New Roman" w:eastAsia="Times New Roman" w:hAnsi="Times New Roman" w:cs="Times New Roman"/>
                <w:color w:val="000000"/>
                <w:kern w:val="0"/>
                <w:sz w:val="20"/>
                <w:szCs w:val="20"/>
                <w14:ligatures w14:val="none"/>
              </w:rPr>
              <w:lastRenderedPageBreak/>
              <w:t>highlight significant differences in success rates of women and those underrepresented in biomedical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C43EE7"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lastRenderedPageBreak/>
              <w:t>NI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AE0865"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ormal mentor training is effective in ensuring success for early researchers. Early career exposure to research methodology, protected time, multidisciplinary mentoring, and institutional “culture shift” are important for fostering and rewarding team science. Mentoring is the single most important contributor to K2R success, and emerging evidence suggests that formal mentor training and team mentoring are effective.</w:t>
            </w:r>
          </w:p>
          <w:p w14:paraId="3E84FAC9"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Leadership training can empower junior investigators to thrive as independent CTR investigato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E95C0AC" w14:textId="77777777" w:rsidR="0089633B" w:rsidRPr="00B2485F" w:rsidRDefault="0089633B" w:rsidP="0089633B">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Future research should focus on delineating the difference between essential and supplemental factors to achieve this transition, and mentoring methods that foster success, including those that promote K2R transition of women and those underrepresented in biomedical research. The Clinical Translational Science Awards National Consortium is well positioned to test existing models aimed at shortening the timeframe, increasing the rate of K2R transition, and identifying strategies that improve success.</w:t>
            </w:r>
          </w:p>
        </w:tc>
      </w:tr>
    </w:tbl>
    <w:p w14:paraId="70F0FE7A" w14:textId="77777777" w:rsidR="003C7576" w:rsidRPr="00B2485F" w:rsidRDefault="003C7576" w:rsidP="003C7576">
      <w:pPr>
        <w:widowControl/>
        <w:spacing w:after="0" w:line="240" w:lineRule="auto"/>
        <w:rPr>
          <w:rFonts w:ascii="Times New Roman" w:eastAsia="Times New Roman" w:hAnsi="Times New Roman" w:cs="Times New Roman"/>
          <w:kern w:val="0"/>
          <w:sz w:val="20"/>
          <w:szCs w:val="20"/>
          <w14:ligatures w14:val="none"/>
        </w:rPr>
      </w:pPr>
      <w:r w:rsidRPr="00B2485F">
        <w:rPr>
          <w:rFonts w:ascii="Times New Roman" w:eastAsia="Times New Roman" w:hAnsi="Times New Roman" w:cs="Times New Roman"/>
          <w:color w:val="000000"/>
          <w:kern w:val="0"/>
          <w:sz w:val="20"/>
          <w:szCs w:val="20"/>
          <w14:ligatures w14:val="none"/>
        </w:rPr>
        <w:t> </w:t>
      </w:r>
    </w:p>
    <w:p w14:paraId="110377F5" w14:textId="77777777" w:rsidR="003C7576" w:rsidRPr="00B2485F" w:rsidRDefault="003C7576">
      <w:pPr>
        <w:rPr>
          <w:rFonts w:ascii="Times New Roman" w:hAnsi="Times New Roman" w:cs="Times New Roman"/>
          <w:sz w:val="20"/>
          <w:szCs w:val="20"/>
        </w:rPr>
      </w:pPr>
    </w:p>
    <w:sectPr w:rsidR="003C7576" w:rsidRPr="00B2485F" w:rsidSect="003C7576">
      <w:footerReference w:type="default" r:id="rId7"/>
      <w:pgSz w:w="16838" w:h="11906" w:orient="landscape"/>
      <w:pgMar w:top="1800" w:right="1440" w:bottom="180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F3F184" w14:textId="77777777" w:rsidR="005D767E" w:rsidRDefault="005D767E" w:rsidP="005D767E">
      <w:pPr>
        <w:spacing w:after="0" w:line="240" w:lineRule="auto"/>
      </w:pPr>
      <w:r>
        <w:separator/>
      </w:r>
    </w:p>
  </w:endnote>
  <w:endnote w:type="continuationSeparator" w:id="0">
    <w:p w14:paraId="34E24F69" w14:textId="77777777" w:rsidR="005D767E" w:rsidRDefault="005D767E" w:rsidP="005D7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470210"/>
      <w:docPartObj>
        <w:docPartGallery w:val="Page Numbers (Bottom of Page)"/>
        <w:docPartUnique/>
      </w:docPartObj>
    </w:sdtPr>
    <w:sdtEndPr>
      <w:rPr>
        <w:rFonts w:ascii="Times New Roman" w:hAnsi="Times New Roman" w:cs="Times New Roman"/>
        <w:noProof/>
        <w:sz w:val="20"/>
        <w:szCs w:val="20"/>
      </w:rPr>
    </w:sdtEndPr>
    <w:sdtContent>
      <w:p w14:paraId="6CD8BB73" w14:textId="6F07327B" w:rsidR="005D767E" w:rsidRPr="005D767E" w:rsidRDefault="005D767E">
        <w:pPr>
          <w:pStyle w:val="Footer"/>
          <w:jc w:val="right"/>
          <w:rPr>
            <w:rFonts w:ascii="Times New Roman" w:hAnsi="Times New Roman" w:cs="Times New Roman"/>
            <w:sz w:val="20"/>
            <w:szCs w:val="20"/>
          </w:rPr>
        </w:pPr>
        <w:r w:rsidRPr="005D767E">
          <w:rPr>
            <w:rFonts w:ascii="Times New Roman" w:hAnsi="Times New Roman" w:cs="Times New Roman"/>
            <w:sz w:val="20"/>
            <w:szCs w:val="20"/>
          </w:rPr>
          <w:fldChar w:fldCharType="begin"/>
        </w:r>
        <w:r w:rsidRPr="005D767E">
          <w:rPr>
            <w:rFonts w:ascii="Times New Roman" w:hAnsi="Times New Roman" w:cs="Times New Roman"/>
            <w:sz w:val="20"/>
            <w:szCs w:val="20"/>
          </w:rPr>
          <w:instrText xml:space="preserve"> PAGE   \* MERGEFORMAT </w:instrText>
        </w:r>
        <w:r w:rsidRPr="005D767E">
          <w:rPr>
            <w:rFonts w:ascii="Times New Roman" w:hAnsi="Times New Roman" w:cs="Times New Roman"/>
            <w:sz w:val="20"/>
            <w:szCs w:val="20"/>
          </w:rPr>
          <w:fldChar w:fldCharType="separate"/>
        </w:r>
        <w:r w:rsidRPr="005D767E">
          <w:rPr>
            <w:rFonts w:ascii="Times New Roman" w:hAnsi="Times New Roman" w:cs="Times New Roman"/>
            <w:noProof/>
            <w:sz w:val="20"/>
            <w:szCs w:val="20"/>
          </w:rPr>
          <w:t>2</w:t>
        </w:r>
        <w:r w:rsidRPr="005D767E">
          <w:rPr>
            <w:rFonts w:ascii="Times New Roman" w:hAnsi="Times New Roman" w:cs="Times New Roman"/>
            <w:noProof/>
            <w:sz w:val="20"/>
            <w:szCs w:val="20"/>
          </w:rPr>
          <w:fldChar w:fldCharType="end"/>
        </w:r>
      </w:p>
    </w:sdtContent>
  </w:sdt>
  <w:p w14:paraId="1196EBB0" w14:textId="77777777" w:rsidR="005D767E" w:rsidRDefault="005D76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801CBC" w14:textId="77777777" w:rsidR="005D767E" w:rsidRDefault="005D767E" w:rsidP="005D767E">
      <w:pPr>
        <w:spacing w:after="0" w:line="240" w:lineRule="auto"/>
      </w:pPr>
      <w:r>
        <w:separator/>
      </w:r>
    </w:p>
  </w:footnote>
  <w:footnote w:type="continuationSeparator" w:id="0">
    <w:p w14:paraId="5A8F8FCB" w14:textId="77777777" w:rsidR="005D767E" w:rsidRDefault="005D767E" w:rsidP="005D76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8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C7576"/>
    <w:rsid w:val="003C7576"/>
    <w:rsid w:val="00434CEE"/>
    <w:rsid w:val="005453E3"/>
    <w:rsid w:val="005D767E"/>
    <w:rsid w:val="006B5DA5"/>
    <w:rsid w:val="00894A7F"/>
    <w:rsid w:val="0089633B"/>
    <w:rsid w:val="009258CB"/>
    <w:rsid w:val="00B2485F"/>
    <w:rsid w:val="00BB5700"/>
    <w:rsid w:val="00CD26E2"/>
    <w:rsid w:val="00D034A7"/>
    <w:rsid w:val="00DB30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68E17"/>
  <w15:docId w15:val="{27C300BC-7E82-41CF-8790-6FEA73AB8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3C757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C757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C7576"/>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C7576"/>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C75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7576"/>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3C7576"/>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576"/>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3C7576"/>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57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C757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C7576"/>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C7576"/>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C75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576"/>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3C75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576"/>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3C7576"/>
    <w:rPr>
      <w:rFonts w:eastAsiaTheme="majorEastAsia" w:cstheme="majorBidi"/>
      <w:color w:val="272727" w:themeColor="text1" w:themeTint="D8"/>
    </w:rPr>
  </w:style>
  <w:style w:type="paragraph" w:styleId="Title">
    <w:name w:val="Title"/>
    <w:basedOn w:val="Normal"/>
    <w:next w:val="Normal"/>
    <w:link w:val="TitleChar"/>
    <w:uiPriority w:val="10"/>
    <w:qFormat/>
    <w:rsid w:val="003C757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5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57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57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C7576"/>
    <w:pPr>
      <w:spacing w:before="160"/>
      <w:jc w:val="center"/>
    </w:pPr>
    <w:rPr>
      <w:i/>
      <w:iCs/>
      <w:color w:val="404040" w:themeColor="text1" w:themeTint="BF"/>
    </w:rPr>
  </w:style>
  <w:style w:type="character" w:customStyle="1" w:styleId="QuoteChar">
    <w:name w:val="Quote Char"/>
    <w:basedOn w:val="DefaultParagraphFont"/>
    <w:link w:val="Quote"/>
    <w:uiPriority w:val="29"/>
    <w:rsid w:val="003C7576"/>
    <w:rPr>
      <w:i/>
      <w:iCs/>
      <w:color w:val="404040" w:themeColor="text1" w:themeTint="BF"/>
    </w:rPr>
  </w:style>
  <w:style w:type="paragraph" w:styleId="ListParagraph">
    <w:name w:val="List Paragraph"/>
    <w:basedOn w:val="Normal"/>
    <w:uiPriority w:val="34"/>
    <w:qFormat/>
    <w:rsid w:val="003C7576"/>
    <w:pPr>
      <w:ind w:left="720"/>
      <w:contextualSpacing/>
    </w:pPr>
  </w:style>
  <w:style w:type="character" w:styleId="IntenseEmphasis">
    <w:name w:val="Intense Emphasis"/>
    <w:basedOn w:val="DefaultParagraphFont"/>
    <w:uiPriority w:val="21"/>
    <w:qFormat/>
    <w:rsid w:val="003C7576"/>
    <w:rPr>
      <w:i/>
      <w:iCs/>
      <w:color w:val="0F4761" w:themeColor="accent1" w:themeShade="BF"/>
    </w:rPr>
  </w:style>
  <w:style w:type="paragraph" w:styleId="IntenseQuote">
    <w:name w:val="Intense Quote"/>
    <w:basedOn w:val="Normal"/>
    <w:next w:val="Normal"/>
    <w:link w:val="IntenseQuoteChar"/>
    <w:uiPriority w:val="30"/>
    <w:qFormat/>
    <w:rsid w:val="003C75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576"/>
    <w:rPr>
      <w:i/>
      <w:iCs/>
      <w:color w:val="0F4761" w:themeColor="accent1" w:themeShade="BF"/>
    </w:rPr>
  </w:style>
  <w:style w:type="character" w:styleId="IntenseReference">
    <w:name w:val="Intense Reference"/>
    <w:basedOn w:val="DefaultParagraphFont"/>
    <w:uiPriority w:val="32"/>
    <w:qFormat/>
    <w:rsid w:val="003C7576"/>
    <w:rPr>
      <w:b/>
      <w:bCs/>
      <w:smallCaps/>
      <w:color w:val="0F4761" w:themeColor="accent1" w:themeShade="BF"/>
      <w:spacing w:val="5"/>
    </w:rPr>
  </w:style>
  <w:style w:type="paragraph" w:customStyle="1" w:styleId="msonormal0">
    <w:name w:val="msonormal"/>
    <w:basedOn w:val="Normal"/>
    <w:rsid w:val="003C7576"/>
    <w:pPr>
      <w:widowControl/>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3C7576"/>
    <w:pPr>
      <w:widowControl/>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3C7576"/>
  </w:style>
  <w:style w:type="paragraph" w:styleId="Header">
    <w:name w:val="header"/>
    <w:basedOn w:val="Normal"/>
    <w:link w:val="HeaderChar"/>
    <w:uiPriority w:val="99"/>
    <w:unhideWhenUsed/>
    <w:rsid w:val="005D76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767E"/>
  </w:style>
  <w:style w:type="paragraph" w:styleId="Footer">
    <w:name w:val="footer"/>
    <w:basedOn w:val="Normal"/>
    <w:link w:val="FooterChar"/>
    <w:uiPriority w:val="99"/>
    <w:unhideWhenUsed/>
    <w:rsid w:val="005D76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76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5298581">
      <w:bodyDiv w:val="1"/>
      <w:marLeft w:val="0"/>
      <w:marRight w:val="0"/>
      <w:marTop w:val="0"/>
      <w:marBottom w:val="0"/>
      <w:divBdr>
        <w:top w:val="none" w:sz="0" w:space="0" w:color="auto"/>
        <w:left w:val="none" w:sz="0" w:space="0" w:color="auto"/>
        <w:bottom w:val="none" w:sz="0" w:space="0" w:color="auto"/>
        <w:right w:val="none" w:sz="0" w:space="0" w:color="auto"/>
      </w:divBdr>
      <w:divsChild>
        <w:div w:id="209846770">
          <w:marLeft w:val="-1065"/>
          <w:marRight w:val="0"/>
          <w:marTop w:val="0"/>
          <w:marBottom w:val="0"/>
          <w:divBdr>
            <w:top w:val="none" w:sz="0" w:space="0" w:color="auto"/>
            <w:left w:val="none" w:sz="0" w:space="0" w:color="auto"/>
            <w:bottom w:val="none" w:sz="0" w:space="0" w:color="auto"/>
            <w:right w:val="none" w:sz="0" w:space="0" w:color="auto"/>
          </w:divBdr>
        </w:div>
      </w:divsChild>
    </w:div>
    <w:div w:id="861238515">
      <w:bodyDiv w:val="1"/>
      <w:marLeft w:val="0"/>
      <w:marRight w:val="0"/>
      <w:marTop w:val="0"/>
      <w:marBottom w:val="0"/>
      <w:divBdr>
        <w:top w:val="none" w:sz="0" w:space="0" w:color="auto"/>
        <w:left w:val="none" w:sz="0" w:space="0" w:color="auto"/>
        <w:bottom w:val="none" w:sz="0" w:space="0" w:color="auto"/>
        <w:right w:val="none" w:sz="0" w:space="0" w:color="auto"/>
      </w:divBdr>
      <w:divsChild>
        <w:div w:id="54016629">
          <w:marLeft w:val="-1065"/>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70514-B84A-4D12-B0C4-1C459D013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3</Pages>
  <Words>18585</Words>
  <Characters>105940</Characters>
  <Application>Microsoft Office Word</Application>
  <DocSecurity>0</DocSecurity>
  <Lines>882</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g Jun Rey</dc:creator>
  <cp:keywords/>
  <dc:description/>
  <cp:lastModifiedBy>Nur Amira</cp:lastModifiedBy>
  <cp:revision>3</cp:revision>
  <dcterms:created xsi:type="dcterms:W3CDTF">2024-06-03T20:21:00Z</dcterms:created>
  <dcterms:modified xsi:type="dcterms:W3CDTF">2024-06-10T09:12:00Z</dcterms:modified>
</cp:coreProperties>
</file>